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0515" w:rsidRPr="00560515" w:rsidRDefault="00560515" w:rsidP="00972659">
      <w:pPr>
        <w:spacing w:line="480" w:lineRule="auto"/>
        <w:jc w:val="both"/>
        <w:rPr>
          <w:rFonts w:ascii="Times New Roman" w:hAnsi="Times New Roman" w:cs="Times New Roman"/>
          <w:b/>
          <w:sz w:val="32"/>
          <w:szCs w:val="32"/>
        </w:rPr>
      </w:pPr>
      <w:r w:rsidRPr="00560515">
        <w:rPr>
          <w:rFonts w:ascii="Times New Roman" w:hAnsi="Times New Roman" w:cs="Times New Roman"/>
          <w:b/>
          <w:sz w:val="32"/>
          <w:szCs w:val="32"/>
        </w:rPr>
        <w:t>Additional file 1</w:t>
      </w:r>
    </w:p>
    <w:p w:rsidR="006569A8" w:rsidRDefault="00AB62A1" w:rsidP="00972659">
      <w:pPr>
        <w:spacing w:line="480" w:lineRule="auto"/>
        <w:jc w:val="both"/>
        <w:rPr>
          <w:rFonts w:ascii="Times New Roman" w:hAnsi="Times New Roman" w:cs="Times New Roman"/>
          <w:sz w:val="24"/>
          <w:szCs w:val="24"/>
        </w:rPr>
      </w:pPr>
      <w:r w:rsidRPr="00D51320">
        <w:rPr>
          <w:rFonts w:ascii="Times New Roman" w:hAnsi="Times New Roman" w:cs="Times New Roman"/>
          <w:sz w:val="24"/>
          <w:szCs w:val="24"/>
        </w:rPr>
        <w:t>Table</w:t>
      </w:r>
      <w:r w:rsidR="00D51320" w:rsidRPr="00D51320">
        <w:rPr>
          <w:rFonts w:ascii="Times New Roman" w:hAnsi="Times New Roman" w:cs="Times New Roman"/>
          <w:sz w:val="24"/>
          <w:szCs w:val="24"/>
        </w:rPr>
        <w:t xml:space="preserve"> S</w:t>
      </w:r>
      <w:r w:rsidRPr="00D51320">
        <w:rPr>
          <w:rFonts w:ascii="Times New Roman" w:hAnsi="Times New Roman" w:cs="Times New Roman"/>
          <w:sz w:val="24"/>
          <w:szCs w:val="24"/>
        </w:rPr>
        <w:t>1 show</w:t>
      </w:r>
      <w:r w:rsidR="00A156D8" w:rsidRPr="00D51320">
        <w:rPr>
          <w:rFonts w:ascii="Times New Roman" w:hAnsi="Times New Roman" w:cs="Times New Roman"/>
          <w:sz w:val="24"/>
          <w:szCs w:val="24"/>
        </w:rPr>
        <w:t>s</w:t>
      </w:r>
      <w:r w:rsidR="00560FF4">
        <w:rPr>
          <w:rFonts w:ascii="Times New Roman" w:hAnsi="Times New Roman" w:cs="Times New Roman"/>
          <w:sz w:val="24"/>
          <w:szCs w:val="24"/>
        </w:rPr>
        <w:t xml:space="preserve"> the performance</w:t>
      </w:r>
      <w:r w:rsidRPr="00D51320">
        <w:rPr>
          <w:rFonts w:ascii="Times New Roman" w:hAnsi="Times New Roman" w:cs="Times New Roman"/>
          <w:sz w:val="24"/>
          <w:szCs w:val="24"/>
        </w:rPr>
        <w:t xml:space="preserve"> of 9 </w:t>
      </w:r>
      <w:proofErr w:type="spellStart"/>
      <w:r w:rsidRPr="00D51320">
        <w:rPr>
          <w:rFonts w:ascii="Times New Roman" w:hAnsi="Times New Roman" w:cs="Times New Roman"/>
          <w:color w:val="000000" w:themeColor="text1"/>
          <w:sz w:val="24"/>
          <w:szCs w:val="24"/>
        </w:rPr>
        <w:t>erlotinib</w:t>
      </w:r>
      <w:proofErr w:type="spellEnd"/>
      <w:r w:rsidRPr="00D51320">
        <w:rPr>
          <w:rFonts w:ascii="Times New Roman" w:hAnsi="Times New Roman" w:cs="Times New Roman"/>
          <w:b/>
          <w:color w:val="000000" w:themeColor="text1"/>
          <w:sz w:val="24"/>
          <w:szCs w:val="24"/>
        </w:rPr>
        <w:t xml:space="preserve"> </w:t>
      </w:r>
      <w:r w:rsidRPr="00D51320">
        <w:rPr>
          <w:rFonts w:ascii="Times New Roman" w:hAnsi="Times New Roman" w:cs="Times New Roman"/>
          <w:sz w:val="24"/>
          <w:szCs w:val="24"/>
        </w:rPr>
        <w:t xml:space="preserve">sensitivity prediction algorithms on </w:t>
      </w:r>
      <w:r w:rsidRPr="00D51320">
        <w:rPr>
          <w:rFonts w:ascii="Times New Roman" w:hAnsi="Times New Roman" w:cs="Times New Roman"/>
          <w:color w:val="000000" w:themeColor="text1"/>
          <w:sz w:val="24"/>
          <w:szCs w:val="24"/>
        </w:rPr>
        <w:t>non-small cell lung cancer</w:t>
      </w:r>
      <w:r w:rsidRPr="00D51320">
        <w:rPr>
          <w:rFonts w:ascii="Times New Roman" w:hAnsi="Times New Roman" w:cs="Times New Roman"/>
          <w:sz w:val="24"/>
          <w:szCs w:val="24"/>
        </w:rPr>
        <w:t xml:space="preserve"> data of patients. The prediction algorithms were evaluated using Spearman correlation test, where statistical significant results of prediction algorithms on the test set are shown in bold. The results indicate that prediction algorithms of the baseline were not statistically significant compared to ours. Specifically, A1+RR statistically significantly outperforming the baseline pred</w:t>
      </w:r>
      <w:r w:rsidR="008A23A1" w:rsidRPr="00D51320">
        <w:rPr>
          <w:rFonts w:ascii="Times New Roman" w:hAnsi="Times New Roman" w:cs="Times New Roman"/>
          <w:sz w:val="24"/>
          <w:szCs w:val="24"/>
        </w:rPr>
        <w:t xml:space="preserve">iction algorithms, where </w:t>
      </w:r>
      <w:r w:rsidR="008A23A1" w:rsidRPr="00D51320">
        <w:rPr>
          <w:rFonts w:ascii="Times New Roman" w:hAnsi="Times New Roman" w:cs="Times New Roman"/>
          <w:i/>
          <w:sz w:val="24"/>
          <w:szCs w:val="24"/>
        </w:rPr>
        <w:t xml:space="preserve">p </w:t>
      </w:r>
      <w:r w:rsidR="008A23A1" w:rsidRPr="00D51320">
        <w:rPr>
          <w:rFonts w:ascii="Times New Roman" w:hAnsi="Times New Roman" w:cs="Times New Roman"/>
          <w:sz w:val="24"/>
          <w:szCs w:val="24"/>
        </w:rPr>
        <w:t>are calculated according to Spearman correlation test.</w:t>
      </w:r>
    </w:p>
    <w:p w:rsidR="00972659" w:rsidRPr="008A23A1" w:rsidRDefault="00972659" w:rsidP="00972659">
      <w:pPr>
        <w:spacing w:line="480" w:lineRule="auto"/>
        <w:ind w:firstLine="360"/>
        <w:jc w:val="both"/>
        <w:rPr>
          <w:rFonts w:ascii="Times New Roman" w:hAnsi="Times New Roman" w:cs="Times New Roman"/>
          <w:sz w:val="24"/>
          <w:szCs w:val="24"/>
        </w:rPr>
      </w:pPr>
      <w:r w:rsidRPr="008A23A1">
        <w:rPr>
          <w:rFonts w:ascii="Times New Roman" w:hAnsi="Times New Roman" w:cs="Times New Roman"/>
          <w:sz w:val="24"/>
          <w:szCs w:val="24"/>
        </w:rPr>
        <w:t xml:space="preserve">As the number of cell lines which respond to </w:t>
      </w:r>
      <w:proofErr w:type="spellStart"/>
      <w:r w:rsidRPr="008A23A1">
        <w:rPr>
          <w:rFonts w:ascii="Times New Roman" w:hAnsi="Times New Roman" w:cs="Times New Roman"/>
          <w:sz w:val="24"/>
          <w:szCs w:val="24"/>
        </w:rPr>
        <w:t>erlotinib</w:t>
      </w:r>
      <w:proofErr w:type="spellEnd"/>
      <w:r w:rsidRPr="008A23A1">
        <w:rPr>
          <w:rFonts w:ascii="Times New Roman" w:hAnsi="Times New Roman" w:cs="Times New Roman"/>
          <w:sz w:val="24"/>
          <w:szCs w:val="24"/>
        </w:rPr>
        <w:t xml:space="preserve"> is small and model is fitting a huge amount of noisy cell lines that affected the model, B+RR (proposed prediction algorithm via </w:t>
      </w:r>
      <w:proofErr w:type="spellStart"/>
      <w:r w:rsidRPr="008A23A1">
        <w:rPr>
          <w:rFonts w:ascii="Times New Roman" w:hAnsi="Times New Roman" w:cs="Times New Roman"/>
          <w:sz w:val="24"/>
          <w:szCs w:val="24"/>
        </w:rPr>
        <w:t>Geeleher</w:t>
      </w:r>
      <w:proofErr w:type="spellEnd"/>
      <w:r w:rsidRPr="008A23A1">
        <w:rPr>
          <w:rFonts w:ascii="Times New Roman" w:hAnsi="Times New Roman" w:cs="Times New Roman"/>
          <w:sz w:val="24"/>
          <w:szCs w:val="24"/>
        </w:rPr>
        <w:t xml:space="preserve"> et al.) results were not significant. </w:t>
      </w:r>
      <w:proofErr w:type="spellStart"/>
      <w:r w:rsidRPr="008A23A1">
        <w:rPr>
          <w:rFonts w:ascii="Times New Roman" w:hAnsi="Times New Roman" w:cs="Times New Roman"/>
          <w:sz w:val="24"/>
          <w:szCs w:val="24"/>
        </w:rPr>
        <w:t>Geeleher</w:t>
      </w:r>
      <w:proofErr w:type="spellEnd"/>
      <w:r w:rsidRPr="008A23A1">
        <w:rPr>
          <w:rFonts w:ascii="Times New Roman" w:hAnsi="Times New Roman" w:cs="Times New Roman"/>
          <w:sz w:val="24"/>
          <w:szCs w:val="24"/>
        </w:rPr>
        <w:t xml:space="preserve"> et al.</w:t>
      </w:r>
      <w:r w:rsidR="00843738">
        <w:rPr>
          <w:rFonts w:ascii="Times New Roman" w:hAnsi="Times New Roman" w:cs="Times New Roman"/>
          <w:sz w:val="24"/>
          <w:szCs w:val="24"/>
        </w:rPr>
        <w:t xml:space="preserve"> </w:t>
      </w:r>
      <w:r w:rsidR="00843738" w:rsidRPr="00843738">
        <w:rPr>
          <w:rFonts w:ascii="Times New Roman" w:hAnsi="Times New Roman" w:cs="Times New Roman"/>
          <w:sz w:val="24"/>
          <w:szCs w:val="24"/>
        </w:rPr>
        <w:fldChar w:fldCharType="begin"/>
      </w:r>
      <w:r w:rsidR="00843738" w:rsidRPr="00843738">
        <w:rPr>
          <w:rFonts w:ascii="Times New Roman" w:hAnsi="Times New Roman" w:cs="Times New Roman"/>
          <w:sz w:val="24"/>
          <w:szCs w:val="24"/>
        </w:rPr>
        <w:instrText xml:space="preserve"> ADDIN EN.CITE &lt;EndNote&gt;&lt;Cite&gt;&lt;Author&gt;Geeleher&lt;/Author&gt;&lt;Year&gt;2014&lt;/Year&gt;&lt;RecNum&gt;52&lt;/RecNum&gt;&lt;DisplayText&gt;[1]&lt;/DisplayText&gt;&lt;record&gt;&lt;rec-number&gt;52&lt;/rec-number&gt;&lt;foreign-keys&gt;&lt;key app="EN" db-id="zfxwrxat352a9ye00z5x2ffgpfpzp52pse0s" timestamp="1455166367"&gt;52&lt;/key&gt;&lt;/foreign-keys&gt;&lt;ref-type name="Journal Article"&gt;17&lt;/ref-type&gt;&lt;contributors&gt;&lt;authors&gt;&lt;author&gt;Geeleher, Paul&lt;/author&gt;&lt;author&gt;Cox, Nancy J.&lt;/author&gt;&lt;author&gt;Huang, R. Stephanie&lt;/author&gt;&lt;/authors&gt;&lt;/contributors&gt;&lt;titles&gt;&lt;title&gt;Clinical drug response can be predicted using baseline gene expression levels and in vitro drug sensitivity in cell lines&lt;/title&gt;&lt;secondary-title&gt;Genome Biology&lt;/secondary-title&gt;&lt;/titles&gt;&lt;periodical&gt;&lt;full-title&gt;Genome Biology&lt;/full-title&gt;&lt;/periodical&gt;&lt;pages&gt;R47-R47&lt;/pages&gt;&lt;volume&gt;15&lt;/volume&gt;&lt;number&gt;3&lt;/number&gt;&lt;dates&gt;&lt;year&gt;2014&lt;/year&gt;&lt;/dates&gt;&lt;publisher&gt;BioMed Central&lt;/publisher&gt;&lt;isbn&gt;1465-6906&amp;#xD;1465-6914&lt;/isbn&gt;&lt;accession-num&gt;PMC4054092&lt;/accession-num&gt;&lt;urls&gt;&lt;related-urls&gt;&lt;url&gt;http://www.ncbi.nlm.nih.gov/pmc/articles/PMC4054092/&lt;/url&gt;&lt;/related-urls&gt;&lt;/urls&gt;&lt;electronic-resource-num&gt;10.1186/gb-2014-15-3-r47&lt;/electronic-resource-num&gt;&lt;remote-database-name&gt;PMC&lt;/remote-database-name&gt;&lt;/record&gt;&lt;/Cite&gt;&lt;/EndNote&gt;</w:instrText>
      </w:r>
      <w:r w:rsidR="00843738" w:rsidRPr="00843738">
        <w:rPr>
          <w:rFonts w:ascii="Times New Roman" w:hAnsi="Times New Roman" w:cs="Times New Roman"/>
          <w:sz w:val="24"/>
          <w:szCs w:val="24"/>
        </w:rPr>
        <w:fldChar w:fldCharType="separate"/>
      </w:r>
      <w:r w:rsidR="00843738" w:rsidRPr="00843738">
        <w:rPr>
          <w:rFonts w:ascii="Times New Roman" w:hAnsi="Times New Roman" w:cs="Times New Roman"/>
          <w:noProof/>
          <w:sz w:val="24"/>
          <w:szCs w:val="24"/>
        </w:rPr>
        <w:t>[1]</w:t>
      </w:r>
      <w:r w:rsidR="00843738" w:rsidRPr="00843738">
        <w:rPr>
          <w:rFonts w:ascii="Times New Roman" w:hAnsi="Times New Roman" w:cs="Times New Roman"/>
          <w:sz w:val="24"/>
          <w:szCs w:val="24"/>
        </w:rPr>
        <w:fldChar w:fldCharType="end"/>
      </w:r>
      <w:bookmarkStart w:id="0" w:name="_GoBack"/>
      <w:bookmarkEnd w:id="0"/>
      <w:r w:rsidR="00843738">
        <w:rPr>
          <w:rFonts w:ascii="Times New Roman" w:hAnsi="Times New Roman" w:cs="Times New Roman"/>
          <w:i/>
          <w:sz w:val="24"/>
          <w:szCs w:val="24"/>
        </w:rPr>
        <w:t xml:space="preserve"> </w:t>
      </w:r>
      <w:r w:rsidRPr="008A23A1">
        <w:rPr>
          <w:rFonts w:ascii="Times New Roman" w:hAnsi="Times New Roman" w:cs="Times New Roman"/>
          <w:sz w:val="24"/>
          <w:szCs w:val="24"/>
        </w:rPr>
        <w:t xml:space="preserve">tackled this problem that caused poor performance as follows. They changed linear ridge regression and fitted model using logistic ridge regression model on the 15 most sensitive and 55 most resistant samples and then applied model to the test set (i.e., clinical trial data), where their model then achieved significant results (rho = 0.64 </w:t>
      </w:r>
      <w:r w:rsidRPr="008A23A1">
        <w:rPr>
          <w:rFonts w:ascii="Times New Roman" w:hAnsi="Times New Roman" w:cs="Times New Roman"/>
          <w:position w:val="-10"/>
          <w:sz w:val="24"/>
          <w:szCs w:val="24"/>
        </w:rPr>
        <w:object w:dxaOrig="102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75pt;height:17.25pt" o:ole="">
            <v:imagedata r:id="rId4" o:title=""/>
          </v:shape>
          <o:OLEObject Type="Embed" ProgID="Equation.DSMT4" ShapeID="_x0000_i1025" DrawAspect="Content" ObjectID="_1538831442" r:id="rId5"/>
        </w:object>
      </w:r>
      <w:r w:rsidRPr="008A23A1">
        <w:rPr>
          <w:rFonts w:ascii="Times New Roman" w:hAnsi="Times New Roman" w:cs="Times New Roman"/>
          <w:sz w:val="24"/>
          <w:szCs w:val="24"/>
        </w:rPr>
        <w:t>and from a Spearman’s correlation test). In contrast, our prediction algorithms achieved statistical significant results using linear ridge regression and this shows that our new feature representation is discriminative guiding the learning algorithm (RR) when incorporated with our prediction algorithms.</w:t>
      </w:r>
    </w:p>
    <w:p w:rsidR="00972659" w:rsidRDefault="00972659" w:rsidP="00972659">
      <w:pPr>
        <w:spacing w:line="480" w:lineRule="auto"/>
        <w:jc w:val="both"/>
        <w:rPr>
          <w:rFonts w:ascii="Times New Roman" w:hAnsi="Times New Roman" w:cs="Times New Roman"/>
          <w:sz w:val="24"/>
          <w:szCs w:val="24"/>
        </w:rPr>
      </w:pPr>
    </w:p>
    <w:p w:rsidR="00972659" w:rsidRDefault="00972659" w:rsidP="00972659">
      <w:pPr>
        <w:spacing w:line="480" w:lineRule="auto"/>
        <w:jc w:val="both"/>
        <w:rPr>
          <w:rFonts w:ascii="Times New Roman" w:hAnsi="Times New Roman" w:cs="Times New Roman"/>
          <w:sz w:val="24"/>
          <w:szCs w:val="24"/>
        </w:rPr>
      </w:pPr>
    </w:p>
    <w:p w:rsidR="00D47EFA" w:rsidRDefault="00D47EFA" w:rsidP="00972659">
      <w:pPr>
        <w:spacing w:line="480" w:lineRule="auto"/>
        <w:jc w:val="both"/>
        <w:rPr>
          <w:rFonts w:ascii="Times New Roman" w:hAnsi="Times New Roman" w:cs="Times New Roman"/>
          <w:sz w:val="24"/>
          <w:szCs w:val="24"/>
        </w:rPr>
      </w:pPr>
    </w:p>
    <w:p w:rsidR="008E3D2F" w:rsidRPr="00A156D8" w:rsidRDefault="008E3D2F" w:rsidP="008A23A1">
      <w:pPr>
        <w:jc w:val="both"/>
        <w:rPr>
          <w:rFonts w:ascii="Times New Roman" w:hAnsi="Times New Roman" w:cs="Times New Roman"/>
        </w:rPr>
      </w:pPr>
      <w:r w:rsidRPr="00A156D8">
        <w:rPr>
          <w:rFonts w:ascii="Times New Roman" w:hAnsi="Times New Roman" w:cs="Times New Roman"/>
          <w:color w:val="000000" w:themeColor="text1"/>
          <w:sz w:val="24"/>
          <w:szCs w:val="24"/>
        </w:rPr>
        <w:lastRenderedPageBreak/>
        <w:t xml:space="preserve">Table </w:t>
      </w:r>
      <w:r w:rsidR="00D51320">
        <w:rPr>
          <w:rFonts w:ascii="Times New Roman" w:hAnsi="Times New Roman" w:cs="Times New Roman"/>
          <w:color w:val="000000" w:themeColor="text1"/>
          <w:sz w:val="24"/>
          <w:szCs w:val="24"/>
        </w:rPr>
        <w:t>S</w:t>
      </w:r>
      <w:r w:rsidRPr="00A156D8">
        <w:rPr>
          <w:rFonts w:ascii="Times New Roman" w:hAnsi="Times New Roman" w:cs="Times New Roman"/>
          <w:color w:val="000000" w:themeColor="text1"/>
          <w:sz w:val="24"/>
          <w:szCs w:val="24"/>
        </w:rPr>
        <w:fldChar w:fldCharType="begin"/>
      </w:r>
      <w:r w:rsidRPr="00A156D8">
        <w:rPr>
          <w:rFonts w:ascii="Times New Roman" w:hAnsi="Times New Roman" w:cs="Times New Roman"/>
          <w:color w:val="000000" w:themeColor="text1"/>
          <w:sz w:val="24"/>
          <w:szCs w:val="24"/>
        </w:rPr>
        <w:instrText xml:space="preserve"> SEQ Table \* ARABIC </w:instrText>
      </w:r>
      <w:r w:rsidRPr="00A156D8">
        <w:rPr>
          <w:rFonts w:ascii="Times New Roman" w:hAnsi="Times New Roman" w:cs="Times New Roman"/>
          <w:color w:val="000000" w:themeColor="text1"/>
          <w:sz w:val="24"/>
          <w:szCs w:val="24"/>
        </w:rPr>
        <w:fldChar w:fldCharType="separate"/>
      </w:r>
      <w:r w:rsidR="00A156D8">
        <w:rPr>
          <w:rFonts w:ascii="Times New Roman" w:hAnsi="Times New Roman" w:cs="Times New Roman"/>
          <w:noProof/>
          <w:color w:val="000000" w:themeColor="text1"/>
          <w:sz w:val="24"/>
          <w:szCs w:val="24"/>
        </w:rPr>
        <w:t>1</w:t>
      </w:r>
      <w:r w:rsidRPr="00A156D8">
        <w:rPr>
          <w:rFonts w:ascii="Times New Roman" w:hAnsi="Times New Roman" w:cs="Times New Roman"/>
          <w:color w:val="000000" w:themeColor="text1"/>
          <w:sz w:val="24"/>
          <w:szCs w:val="24"/>
        </w:rPr>
        <w:fldChar w:fldCharType="end"/>
      </w:r>
      <w:r w:rsidRPr="00A156D8">
        <w:rPr>
          <w:rFonts w:ascii="Times New Roman" w:hAnsi="Times New Roman" w:cs="Times New Roman"/>
          <w:color w:val="000000" w:themeColor="text1"/>
          <w:sz w:val="24"/>
          <w:szCs w:val="24"/>
        </w:rPr>
        <w:t xml:space="preserve">: Prediction of </w:t>
      </w:r>
      <w:proofErr w:type="spellStart"/>
      <w:r w:rsidRPr="00A156D8">
        <w:rPr>
          <w:rFonts w:ascii="Times New Roman" w:hAnsi="Times New Roman" w:cs="Times New Roman"/>
          <w:color w:val="000000" w:themeColor="text1"/>
          <w:sz w:val="24"/>
          <w:szCs w:val="24"/>
        </w:rPr>
        <w:t>erlotinib</w:t>
      </w:r>
      <w:proofErr w:type="spellEnd"/>
      <w:r w:rsidRPr="00A156D8">
        <w:rPr>
          <w:rFonts w:ascii="Times New Roman" w:hAnsi="Times New Roman" w:cs="Times New Roman"/>
          <w:color w:val="000000" w:themeColor="text1"/>
          <w:sz w:val="24"/>
          <w:szCs w:val="24"/>
        </w:rPr>
        <w:t xml:space="preserve"> sensitivity in NSCLC (non-small cell lung cancer) patients.</w:t>
      </w:r>
      <w:r w:rsidR="008A23A1" w:rsidRPr="00A156D8">
        <w:rPr>
          <w:rFonts w:ascii="Times New Roman" w:hAnsi="Times New Roman" w:cs="Times New Roman"/>
          <w:color w:val="000000" w:themeColor="text1"/>
          <w:sz w:val="24"/>
          <w:szCs w:val="24"/>
        </w:rPr>
        <w:t xml:space="preserve"> </w:t>
      </w:r>
      <w:r w:rsidR="008A23A1" w:rsidRPr="00A156D8">
        <w:rPr>
          <w:rFonts w:ascii="Times New Roman" w:hAnsi="Times New Roman" w:cs="Times New Roman"/>
        </w:rPr>
        <w:t>Values with statistical significance (p&lt;0.05) are shown in bold. Results are shown as (p/rho</w:t>
      </w:r>
      <w:r w:rsidR="00972659">
        <w:rPr>
          <w:rFonts w:ascii="Times New Roman" w:hAnsi="Times New Roman" w:cs="Times New Roman"/>
        </w:rPr>
        <w:t xml:space="preserve">) according </w:t>
      </w:r>
      <w:r w:rsidR="008A23A1" w:rsidRPr="00A156D8">
        <w:rPr>
          <w:rFonts w:ascii="Times New Roman" w:hAnsi="Times New Roman" w:cs="Times New Roman"/>
        </w:rPr>
        <w:t xml:space="preserve">to </w:t>
      </w:r>
      <w:r w:rsidR="00694424">
        <w:rPr>
          <w:rFonts w:ascii="Times New Roman" w:hAnsi="Times New Roman" w:cs="Times New Roman"/>
          <w:sz w:val="24"/>
          <w:szCs w:val="24"/>
        </w:rPr>
        <w:t>Spearman correlation test</w:t>
      </w:r>
    </w:p>
    <w:tbl>
      <w:tblPr>
        <w:tblW w:w="85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1350"/>
        <w:gridCol w:w="1620"/>
        <w:gridCol w:w="1440"/>
        <w:gridCol w:w="1440"/>
        <w:gridCol w:w="1350"/>
      </w:tblGrid>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m</w:t>
            </w:r>
          </w:p>
        </w:tc>
        <w:tc>
          <w:tcPr>
            <w:tcW w:w="135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258</w:t>
            </w:r>
          </w:p>
        </w:tc>
        <w:tc>
          <w:tcPr>
            <w:tcW w:w="162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256</w:t>
            </w:r>
          </w:p>
        </w:tc>
        <w:tc>
          <w:tcPr>
            <w:tcW w:w="144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253</w:t>
            </w:r>
          </w:p>
        </w:tc>
        <w:tc>
          <w:tcPr>
            <w:tcW w:w="144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250</w:t>
            </w:r>
          </w:p>
        </w:tc>
        <w:tc>
          <w:tcPr>
            <w:tcW w:w="135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247</w:t>
            </w:r>
          </w:p>
        </w:tc>
      </w:tr>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d</w:t>
            </w:r>
          </w:p>
        </w:tc>
        <w:tc>
          <w:tcPr>
            <w:tcW w:w="135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9507</w:t>
            </w:r>
          </w:p>
        </w:tc>
        <w:tc>
          <w:tcPr>
            <w:tcW w:w="162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9507</w:t>
            </w:r>
          </w:p>
        </w:tc>
        <w:tc>
          <w:tcPr>
            <w:tcW w:w="144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9507</w:t>
            </w:r>
          </w:p>
        </w:tc>
        <w:tc>
          <w:tcPr>
            <w:tcW w:w="144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9507</w:t>
            </w:r>
          </w:p>
        </w:tc>
        <w:tc>
          <w:tcPr>
            <w:tcW w:w="135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9507</w:t>
            </w:r>
          </w:p>
        </w:tc>
      </w:tr>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A1+SVR+L</w:t>
            </w:r>
          </w:p>
        </w:tc>
        <w:tc>
          <w:tcPr>
            <w:tcW w:w="135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b/>
                <w:color w:val="000000"/>
                <w:sz w:val="19"/>
                <w:szCs w:val="19"/>
              </w:rPr>
              <w:t>0.034</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368</w:t>
            </w:r>
          </w:p>
        </w:tc>
        <w:tc>
          <w:tcPr>
            <w:tcW w:w="1620" w:type="dxa"/>
            <w:shd w:val="clear" w:color="auto" w:fill="auto"/>
            <w:vAlign w:val="bottom"/>
          </w:tcPr>
          <w:p w:rsidR="00334F40" w:rsidRPr="00A156D8" w:rsidRDefault="008A23A1" w:rsidP="00311AA0">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099</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265</w:t>
            </w:r>
          </w:p>
        </w:tc>
        <w:tc>
          <w:tcPr>
            <w:tcW w:w="144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111</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252</w:t>
            </w:r>
          </w:p>
        </w:tc>
        <w:tc>
          <w:tcPr>
            <w:tcW w:w="144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b/>
                <w:color w:val="000000"/>
                <w:sz w:val="19"/>
                <w:szCs w:val="19"/>
              </w:rPr>
              <w:t>0.047</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341</w:t>
            </w:r>
          </w:p>
        </w:tc>
        <w:tc>
          <w:tcPr>
            <w:tcW w:w="135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b/>
                <w:color w:val="000000"/>
                <w:sz w:val="19"/>
                <w:szCs w:val="19"/>
              </w:rPr>
              <w:t>0.047</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341</w:t>
            </w:r>
          </w:p>
        </w:tc>
      </w:tr>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A1+SVR+S</w:t>
            </w:r>
          </w:p>
        </w:tc>
        <w:tc>
          <w:tcPr>
            <w:tcW w:w="135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053</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330</w:t>
            </w:r>
          </w:p>
        </w:tc>
        <w:tc>
          <w:tcPr>
            <w:tcW w:w="162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061</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315</w:t>
            </w:r>
          </w:p>
        </w:tc>
        <w:tc>
          <w:tcPr>
            <w:tcW w:w="144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078</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292</w:t>
            </w:r>
          </w:p>
        </w:tc>
        <w:tc>
          <w:tcPr>
            <w:tcW w:w="144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b/>
                <w:color w:val="000000"/>
                <w:sz w:val="19"/>
                <w:szCs w:val="19"/>
              </w:rPr>
              <w:t>0.035</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367</w:t>
            </w:r>
          </w:p>
        </w:tc>
        <w:tc>
          <w:tcPr>
            <w:tcW w:w="135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065</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310</w:t>
            </w:r>
          </w:p>
        </w:tc>
      </w:tr>
      <w:tr w:rsidR="00334F40" w:rsidRPr="00A156D8" w:rsidTr="00A156D8">
        <w:trPr>
          <w:trHeight w:val="216"/>
          <w:jc w:val="center"/>
        </w:trPr>
        <w:tc>
          <w:tcPr>
            <w:tcW w:w="1345" w:type="dxa"/>
            <w:shd w:val="clear" w:color="auto" w:fill="auto"/>
          </w:tcPr>
          <w:p w:rsidR="00334F40" w:rsidRPr="00A156D8" w:rsidRDefault="00334F40"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A1+RR</w:t>
            </w:r>
          </w:p>
        </w:tc>
        <w:tc>
          <w:tcPr>
            <w:tcW w:w="135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b/>
                <w:sz w:val="19"/>
                <w:szCs w:val="19"/>
              </w:rPr>
              <w:t>0.007</w:t>
            </w:r>
            <w:r w:rsidR="00334F40" w:rsidRPr="00A156D8">
              <w:rPr>
                <w:rFonts w:ascii="Times New Roman" w:eastAsia="Times New Roman" w:hAnsi="Times New Roman" w:cs="Times New Roman"/>
                <w:sz w:val="19"/>
                <w:szCs w:val="19"/>
              </w:rPr>
              <w:t>/</w:t>
            </w:r>
            <w:r w:rsidRPr="00A156D8">
              <w:rPr>
                <w:rFonts w:ascii="Times New Roman" w:eastAsia="Times New Roman" w:hAnsi="Times New Roman" w:cs="Times New Roman"/>
                <w:sz w:val="19"/>
                <w:szCs w:val="19"/>
              </w:rPr>
              <w:t>-0.480</w:t>
            </w:r>
          </w:p>
        </w:tc>
        <w:tc>
          <w:tcPr>
            <w:tcW w:w="162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b/>
                <w:sz w:val="19"/>
                <w:szCs w:val="19"/>
              </w:rPr>
              <w:t>0.018</w:t>
            </w:r>
            <w:r w:rsidR="00334F40" w:rsidRPr="00A156D8">
              <w:rPr>
                <w:rFonts w:ascii="Times New Roman" w:eastAsia="Times New Roman" w:hAnsi="Times New Roman" w:cs="Times New Roman"/>
                <w:sz w:val="19"/>
                <w:szCs w:val="19"/>
              </w:rPr>
              <w:t>/</w:t>
            </w:r>
            <w:r w:rsidRPr="00A156D8">
              <w:rPr>
                <w:rFonts w:ascii="Times New Roman" w:eastAsia="Times New Roman" w:hAnsi="Times New Roman" w:cs="Times New Roman"/>
                <w:sz w:val="19"/>
                <w:szCs w:val="19"/>
              </w:rPr>
              <w:t>-0.421</w:t>
            </w:r>
          </w:p>
        </w:tc>
        <w:tc>
          <w:tcPr>
            <w:tcW w:w="144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b/>
                <w:sz w:val="19"/>
                <w:szCs w:val="19"/>
              </w:rPr>
              <w:t>0.013</w:t>
            </w:r>
            <w:r w:rsidR="00334F40" w:rsidRPr="00A156D8">
              <w:rPr>
                <w:rFonts w:ascii="Times New Roman" w:eastAsia="Times New Roman" w:hAnsi="Times New Roman" w:cs="Times New Roman"/>
                <w:sz w:val="19"/>
                <w:szCs w:val="19"/>
              </w:rPr>
              <w:t>/</w:t>
            </w:r>
            <w:r w:rsidRPr="00A156D8">
              <w:rPr>
                <w:rFonts w:ascii="Times New Roman" w:eastAsia="Times New Roman" w:hAnsi="Times New Roman" w:cs="Times New Roman"/>
                <w:sz w:val="19"/>
                <w:szCs w:val="19"/>
              </w:rPr>
              <w:t>-0.441</w:t>
            </w:r>
          </w:p>
        </w:tc>
        <w:tc>
          <w:tcPr>
            <w:tcW w:w="144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b/>
                <w:sz w:val="19"/>
                <w:szCs w:val="19"/>
              </w:rPr>
              <w:t>0.011</w:t>
            </w:r>
            <w:r w:rsidR="00334F40" w:rsidRPr="00A156D8">
              <w:rPr>
                <w:rFonts w:ascii="Times New Roman" w:eastAsia="Times New Roman" w:hAnsi="Times New Roman" w:cs="Times New Roman"/>
                <w:sz w:val="19"/>
                <w:szCs w:val="19"/>
              </w:rPr>
              <w:t>/</w:t>
            </w:r>
            <w:r w:rsidRPr="00A156D8">
              <w:rPr>
                <w:rFonts w:ascii="Times New Roman" w:eastAsia="Times New Roman" w:hAnsi="Times New Roman" w:cs="Times New Roman"/>
                <w:sz w:val="19"/>
                <w:szCs w:val="19"/>
              </w:rPr>
              <w:t>-0.453</w:t>
            </w:r>
          </w:p>
        </w:tc>
        <w:tc>
          <w:tcPr>
            <w:tcW w:w="135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b/>
                <w:sz w:val="19"/>
                <w:szCs w:val="19"/>
              </w:rPr>
              <w:t>0.010</w:t>
            </w:r>
            <w:r w:rsidR="00334F40" w:rsidRPr="00A156D8">
              <w:rPr>
                <w:rFonts w:ascii="Times New Roman" w:eastAsia="Times New Roman" w:hAnsi="Times New Roman" w:cs="Times New Roman"/>
                <w:sz w:val="19"/>
                <w:szCs w:val="19"/>
              </w:rPr>
              <w:t>/</w:t>
            </w:r>
            <w:r w:rsidRPr="00A156D8">
              <w:rPr>
                <w:rFonts w:ascii="Times New Roman" w:eastAsia="Times New Roman" w:hAnsi="Times New Roman" w:cs="Times New Roman"/>
                <w:sz w:val="19"/>
                <w:szCs w:val="19"/>
              </w:rPr>
              <w:t>-0.458</w:t>
            </w:r>
          </w:p>
        </w:tc>
      </w:tr>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m+A1</w:t>
            </w:r>
          </w:p>
        </w:tc>
        <w:tc>
          <w:tcPr>
            <w:tcW w:w="135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34</w:t>
            </w:r>
          </w:p>
        </w:tc>
        <w:tc>
          <w:tcPr>
            <w:tcW w:w="162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33</w:t>
            </w:r>
          </w:p>
        </w:tc>
        <w:tc>
          <w:tcPr>
            <w:tcW w:w="144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32</w:t>
            </w:r>
          </w:p>
        </w:tc>
        <w:tc>
          <w:tcPr>
            <w:tcW w:w="144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30</w:t>
            </w:r>
          </w:p>
        </w:tc>
        <w:tc>
          <w:tcPr>
            <w:tcW w:w="135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29</w:t>
            </w:r>
          </w:p>
        </w:tc>
      </w:tr>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d+A1</w:t>
            </w:r>
          </w:p>
        </w:tc>
        <w:tc>
          <w:tcPr>
            <w:tcW w:w="135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9014</w:t>
            </w:r>
          </w:p>
        </w:tc>
        <w:tc>
          <w:tcPr>
            <w:tcW w:w="1620" w:type="dxa"/>
            <w:shd w:val="clear" w:color="auto" w:fill="auto"/>
            <w:vAlign w:val="bottom"/>
          </w:tcPr>
          <w:p w:rsidR="00334F40" w:rsidRPr="00A156D8" w:rsidRDefault="006569A8"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9014</w:t>
            </w:r>
          </w:p>
        </w:tc>
        <w:tc>
          <w:tcPr>
            <w:tcW w:w="1440" w:type="dxa"/>
            <w:shd w:val="clear" w:color="auto" w:fill="auto"/>
            <w:vAlign w:val="bottom"/>
          </w:tcPr>
          <w:p w:rsidR="00334F40" w:rsidRPr="00A156D8" w:rsidRDefault="006569A8"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9014</w:t>
            </w:r>
          </w:p>
        </w:tc>
        <w:tc>
          <w:tcPr>
            <w:tcW w:w="1440" w:type="dxa"/>
            <w:shd w:val="clear" w:color="auto" w:fill="auto"/>
            <w:vAlign w:val="bottom"/>
          </w:tcPr>
          <w:p w:rsidR="00334F40" w:rsidRPr="00A156D8" w:rsidRDefault="006569A8"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9014</w:t>
            </w:r>
          </w:p>
        </w:tc>
        <w:tc>
          <w:tcPr>
            <w:tcW w:w="1350" w:type="dxa"/>
            <w:shd w:val="clear" w:color="auto" w:fill="auto"/>
            <w:vAlign w:val="bottom"/>
          </w:tcPr>
          <w:p w:rsidR="00334F40" w:rsidRPr="00A156D8" w:rsidRDefault="006569A8"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9014</w:t>
            </w:r>
          </w:p>
        </w:tc>
      </w:tr>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A2+SVR+L</w:t>
            </w:r>
          </w:p>
        </w:tc>
        <w:tc>
          <w:tcPr>
            <w:tcW w:w="135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394</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56</w:t>
            </w:r>
          </w:p>
        </w:tc>
        <w:tc>
          <w:tcPr>
            <w:tcW w:w="162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613</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60</w:t>
            </w:r>
          </w:p>
        </w:tc>
        <w:tc>
          <w:tcPr>
            <w:tcW w:w="144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569</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36</w:t>
            </w:r>
          </w:p>
        </w:tc>
        <w:tc>
          <w:tcPr>
            <w:tcW w:w="1440"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548/</w:t>
            </w:r>
            <w:r w:rsidR="008A23A1" w:rsidRPr="00A156D8">
              <w:rPr>
                <w:rFonts w:ascii="Times New Roman" w:eastAsia="Times New Roman" w:hAnsi="Times New Roman" w:cs="Times New Roman"/>
                <w:color w:val="000000"/>
                <w:sz w:val="19"/>
                <w:szCs w:val="19"/>
              </w:rPr>
              <w:t>0.025</w:t>
            </w:r>
          </w:p>
        </w:tc>
        <w:tc>
          <w:tcPr>
            <w:tcW w:w="135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486</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07</w:t>
            </w:r>
          </w:p>
        </w:tc>
      </w:tr>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A2+SVR+S</w:t>
            </w:r>
          </w:p>
        </w:tc>
        <w:tc>
          <w:tcPr>
            <w:tcW w:w="135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275</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125</w:t>
            </w:r>
          </w:p>
        </w:tc>
        <w:tc>
          <w:tcPr>
            <w:tcW w:w="162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382</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63</w:t>
            </w:r>
          </w:p>
        </w:tc>
        <w:tc>
          <w:tcPr>
            <w:tcW w:w="144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348</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82</w:t>
            </w:r>
          </w:p>
        </w:tc>
        <w:tc>
          <w:tcPr>
            <w:tcW w:w="144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290</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115</w:t>
            </w:r>
          </w:p>
        </w:tc>
        <w:tc>
          <w:tcPr>
            <w:tcW w:w="135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320</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98</w:t>
            </w:r>
          </w:p>
        </w:tc>
      </w:tr>
      <w:tr w:rsidR="00334F40" w:rsidRPr="00A156D8" w:rsidTr="00A156D8">
        <w:trPr>
          <w:trHeight w:val="216"/>
          <w:jc w:val="center"/>
        </w:trPr>
        <w:tc>
          <w:tcPr>
            <w:tcW w:w="1345" w:type="dxa"/>
            <w:shd w:val="clear" w:color="auto" w:fill="auto"/>
          </w:tcPr>
          <w:p w:rsidR="00334F40" w:rsidRPr="00A156D8" w:rsidRDefault="00334F40"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A2+RR</w:t>
            </w:r>
          </w:p>
        </w:tc>
        <w:tc>
          <w:tcPr>
            <w:tcW w:w="1350" w:type="dxa"/>
            <w:shd w:val="clear" w:color="auto" w:fill="auto"/>
          </w:tcPr>
          <w:p w:rsidR="00334F40" w:rsidRPr="00A156D8" w:rsidRDefault="008A23A1" w:rsidP="005556C2">
            <w:pPr>
              <w:rPr>
                <w:rFonts w:ascii="Times New Roman" w:eastAsia="Times New Roman" w:hAnsi="Times New Roman" w:cs="Times New Roman"/>
                <w:b/>
                <w:sz w:val="19"/>
                <w:szCs w:val="19"/>
              </w:rPr>
            </w:pPr>
            <w:r w:rsidRPr="00A156D8">
              <w:rPr>
                <w:rFonts w:ascii="Times New Roman" w:eastAsia="Times New Roman" w:hAnsi="Times New Roman" w:cs="Times New Roman"/>
                <w:b/>
                <w:sz w:val="19"/>
                <w:szCs w:val="19"/>
              </w:rPr>
              <w:t>0.028</w:t>
            </w:r>
            <w:r w:rsidR="00334F40" w:rsidRPr="00A156D8">
              <w:rPr>
                <w:rFonts w:ascii="Times New Roman" w:eastAsia="Times New Roman" w:hAnsi="Times New Roman" w:cs="Times New Roman"/>
                <w:b/>
                <w:sz w:val="19"/>
                <w:szCs w:val="19"/>
              </w:rPr>
              <w:t>/-</w:t>
            </w:r>
            <w:r w:rsidRPr="00A156D8">
              <w:rPr>
                <w:rFonts w:ascii="Times New Roman" w:eastAsia="Times New Roman" w:hAnsi="Times New Roman" w:cs="Times New Roman"/>
                <w:sz w:val="19"/>
                <w:szCs w:val="19"/>
              </w:rPr>
              <w:t>0.385</w:t>
            </w:r>
          </w:p>
        </w:tc>
        <w:tc>
          <w:tcPr>
            <w:tcW w:w="162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0.127/-0.236</w:t>
            </w:r>
          </w:p>
        </w:tc>
        <w:tc>
          <w:tcPr>
            <w:tcW w:w="144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0.070/-0.302</w:t>
            </w:r>
          </w:p>
        </w:tc>
        <w:tc>
          <w:tcPr>
            <w:tcW w:w="144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0.069/-0.304</w:t>
            </w:r>
          </w:p>
        </w:tc>
        <w:tc>
          <w:tcPr>
            <w:tcW w:w="135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0.122/-0.241</w:t>
            </w:r>
          </w:p>
        </w:tc>
      </w:tr>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m+A2</w:t>
            </w:r>
          </w:p>
        </w:tc>
        <w:tc>
          <w:tcPr>
            <w:tcW w:w="1350" w:type="dxa"/>
            <w:shd w:val="clear" w:color="auto" w:fill="auto"/>
            <w:vAlign w:val="bottom"/>
          </w:tcPr>
          <w:p w:rsidR="00334F40" w:rsidRPr="00A156D8" w:rsidRDefault="00163127"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34</w:t>
            </w:r>
          </w:p>
        </w:tc>
        <w:tc>
          <w:tcPr>
            <w:tcW w:w="1620" w:type="dxa"/>
            <w:shd w:val="clear" w:color="auto" w:fill="auto"/>
            <w:vAlign w:val="bottom"/>
          </w:tcPr>
          <w:p w:rsidR="00334F40" w:rsidRPr="00A156D8" w:rsidRDefault="00163127"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33</w:t>
            </w:r>
          </w:p>
        </w:tc>
        <w:tc>
          <w:tcPr>
            <w:tcW w:w="1440" w:type="dxa"/>
            <w:shd w:val="clear" w:color="auto" w:fill="auto"/>
            <w:vAlign w:val="bottom"/>
          </w:tcPr>
          <w:p w:rsidR="00334F40" w:rsidRPr="00A156D8" w:rsidRDefault="00163127"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32</w:t>
            </w:r>
          </w:p>
        </w:tc>
        <w:tc>
          <w:tcPr>
            <w:tcW w:w="1440" w:type="dxa"/>
            <w:shd w:val="clear" w:color="auto" w:fill="auto"/>
            <w:vAlign w:val="bottom"/>
          </w:tcPr>
          <w:p w:rsidR="00334F40" w:rsidRPr="00A156D8" w:rsidRDefault="00126689"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30</w:t>
            </w:r>
          </w:p>
        </w:tc>
        <w:tc>
          <w:tcPr>
            <w:tcW w:w="1350" w:type="dxa"/>
            <w:shd w:val="clear" w:color="auto" w:fill="auto"/>
            <w:vAlign w:val="bottom"/>
          </w:tcPr>
          <w:p w:rsidR="00334F40" w:rsidRPr="00A156D8" w:rsidRDefault="00126689"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129</w:t>
            </w:r>
          </w:p>
        </w:tc>
      </w:tr>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d+A2</w:t>
            </w:r>
          </w:p>
        </w:tc>
        <w:tc>
          <w:tcPr>
            <w:tcW w:w="1350" w:type="dxa"/>
            <w:shd w:val="clear" w:color="auto" w:fill="auto"/>
            <w:vAlign w:val="bottom"/>
          </w:tcPr>
          <w:p w:rsidR="00334F40" w:rsidRPr="00A156D8" w:rsidRDefault="00163127"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9507</w:t>
            </w:r>
          </w:p>
        </w:tc>
        <w:tc>
          <w:tcPr>
            <w:tcW w:w="1620" w:type="dxa"/>
            <w:shd w:val="clear" w:color="auto" w:fill="auto"/>
            <w:vAlign w:val="bottom"/>
          </w:tcPr>
          <w:p w:rsidR="00334F40" w:rsidRPr="00A156D8" w:rsidRDefault="00163127"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9507</w:t>
            </w:r>
          </w:p>
        </w:tc>
        <w:tc>
          <w:tcPr>
            <w:tcW w:w="1440" w:type="dxa"/>
            <w:shd w:val="clear" w:color="auto" w:fill="auto"/>
            <w:vAlign w:val="bottom"/>
          </w:tcPr>
          <w:p w:rsidR="00334F40" w:rsidRPr="00A156D8" w:rsidRDefault="00163127"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9507</w:t>
            </w:r>
          </w:p>
        </w:tc>
        <w:tc>
          <w:tcPr>
            <w:tcW w:w="1440" w:type="dxa"/>
            <w:shd w:val="clear" w:color="auto" w:fill="auto"/>
            <w:vAlign w:val="bottom"/>
          </w:tcPr>
          <w:p w:rsidR="00334F40" w:rsidRPr="00A156D8" w:rsidRDefault="00126689"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9507</w:t>
            </w:r>
          </w:p>
        </w:tc>
        <w:tc>
          <w:tcPr>
            <w:tcW w:w="1350" w:type="dxa"/>
            <w:shd w:val="clear" w:color="auto" w:fill="auto"/>
            <w:vAlign w:val="bottom"/>
          </w:tcPr>
          <w:p w:rsidR="00334F40" w:rsidRPr="00A156D8" w:rsidRDefault="00126689"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9507</w:t>
            </w:r>
          </w:p>
        </w:tc>
      </w:tr>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B+SVR+L</w:t>
            </w:r>
          </w:p>
        </w:tc>
        <w:tc>
          <w:tcPr>
            <w:tcW w:w="1350" w:type="dxa"/>
            <w:shd w:val="clear" w:color="auto" w:fill="auto"/>
            <w:vAlign w:val="bottom"/>
          </w:tcPr>
          <w:p w:rsidR="00334F40" w:rsidRPr="00A156D8" w:rsidRDefault="00334F40" w:rsidP="00311AA0">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349/</w:t>
            </w:r>
            <w:r w:rsidR="008A23A1" w:rsidRPr="00A156D8">
              <w:rPr>
                <w:rFonts w:ascii="Times New Roman" w:eastAsia="Times New Roman" w:hAnsi="Times New Roman" w:cs="Times New Roman"/>
                <w:color w:val="000000"/>
                <w:sz w:val="19"/>
                <w:szCs w:val="19"/>
              </w:rPr>
              <w:t>-0.081</w:t>
            </w:r>
          </w:p>
        </w:tc>
        <w:tc>
          <w:tcPr>
            <w:tcW w:w="162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399</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53</w:t>
            </w:r>
          </w:p>
        </w:tc>
        <w:tc>
          <w:tcPr>
            <w:tcW w:w="144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486</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07</w:t>
            </w:r>
          </w:p>
        </w:tc>
        <w:tc>
          <w:tcPr>
            <w:tcW w:w="144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426</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38</w:t>
            </w:r>
          </w:p>
        </w:tc>
        <w:tc>
          <w:tcPr>
            <w:tcW w:w="135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478</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11</w:t>
            </w:r>
          </w:p>
        </w:tc>
      </w:tr>
      <w:tr w:rsidR="00334F40" w:rsidRPr="00A156D8" w:rsidTr="00A156D8">
        <w:trPr>
          <w:trHeight w:val="216"/>
          <w:jc w:val="center"/>
        </w:trPr>
        <w:tc>
          <w:tcPr>
            <w:tcW w:w="1345" w:type="dxa"/>
            <w:shd w:val="clear" w:color="auto" w:fill="auto"/>
            <w:vAlign w:val="bottom"/>
          </w:tcPr>
          <w:p w:rsidR="00334F40" w:rsidRPr="00A156D8" w:rsidRDefault="00334F40"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B+SVR+S</w:t>
            </w:r>
          </w:p>
        </w:tc>
        <w:tc>
          <w:tcPr>
            <w:tcW w:w="135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571</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37</w:t>
            </w:r>
          </w:p>
        </w:tc>
        <w:tc>
          <w:tcPr>
            <w:tcW w:w="162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668</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91</w:t>
            </w:r>
          </w:p>
        </w:tc>
        <w:tc>
          <w:tcPr>
            <w:tcW w:w="144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610</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59</w:t>
            </w:r>
          </w:p>
        </w:tc>
        <w:tc>
          <w:tcPr>
            <w:tcW w:w="144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584</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45</w:t>
            </w:r>
          </w:p>
        </w:tc>
        <w:tc>
          <w:tcPr>
            <w:tcW w:w="1350" w:type="dxa"/>
            <w:shd w:val="clear" w:color="auto" w:fill="auto"/>
            <w:vAlign w:val="bottom"/>
          </w:tcPr>
          <w:p w:rsidR="00334F40" w:rsidRPr="00A156D8" w:rsidRDefault="008A23A1" w:rsidP="005556C2">
            <w:pPr>
              <w:rPr>
                <w:rFonts w:ascii="Times New Roman" w:eastAsia="Times New Roman" w:hAnsi="Times New Roman" w:cs="Times New Roman"/>
                <w:color w:val="000000"/>
                <w:sz w:val="19"/>
                <w:szCs w:val="19"/>
              </w:rPr>
            </w:pPr>
            <w:r w:rsidRPr="00A156D8">
              <w:rPr>
                <w:rFonts w:ascii="Times New Roman" w:eastAsia="Times New Roman" w:hAnsi="Times New Roman" w:cs="Times New Roman"/>
                <w:color w:val="000000"/>
                <w:sz w:val="19"/>
                <w:szCs w:val="19"/>
              </w:rPr>
              <w:t>0.599</w:t>
            </w:r>
            <w:r w:rsidR="00334F40" w:rsidRPr="00A156D8">
              <w:rPr>
                <w:rFonts w:ascii="Times New Roman" w:eastAsia="Times New Roman" w:hAnsi="Times New Roman" w:cs="Times New Roman"/>
                <w:color w:val="000000"/>
                <w:sz w:val="19"/>
                <w:szCs w:val="19"/>
              </w:rPr>
              <w:t>/</w:t>
            </w:r>
            <w:r w:rsidRPr="00A156D8">
              <w:rPr>
                <w:rFonts w:ascii="Times New Roman" w:eastAsia="Times New Roman" w:hAnsi="Times New Roman" w:cs="Times New Roman"/>
                <w:color w:val="000000"/>
                <w:sz w:val="19"/>
                <w:szCs w:val="19"/>
              </w:rPr>
              <w:t>0.053</w:t>
            </w:r>
          </w:p>
        </w:tc>
      </w:tr>
      <w:tr w:rsidR="00334F40" w:rsidRPr="00A156D8" w:rsidTr="00A156D8">
        <w:trPr>
          <w:trHeight w:val="216"/>
          <w:jc w:val="center"/>
        </w:trPr>
        <w:tc>
          <w:tcPr>
            <w:tcW w:w="1345" w:type="dxa"/>
            <w:shd w:val="clear" w:color="auto" w:fill="auto"/>
          </w:tcPr>
          <w:p w:rsidR="00334F40" w:rsidRPr="00A156D8" w:rsidRDefault="00334F40"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B+RR</w:t>
            </w:r>
          </w:p>
        </w:tc>
        <w:tc>
          <w:tcPr>
            <w:tcW w:w="135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0.285</w:t>
            </w:r>
            <w:r w:rsidR="00334F40" w:rsidRPr="00A156D8">
              <w:rPr>
                <w:rFonts w:ascii="Times New Roman" w:eastAsia="Times New Roman" w:hAnsi="Times New Roman" w:cs="Times New Roman"/>
                <w:sz w:val="19"/>
                <w:szCs w:val="19"/>
              </w:rPr>
              <w:t>/</w:t>
            </w:r>
            <w:r w:rsidRPr="00A156D8">
              <w:rPr>
                <w:rFonts w:ascii="Times New Roman" w:eastAsia="Times New Roman" w:hAnsi="Times New Roman" w:cs="Times New Roman"/>
                <w:sz w:val="19"/>
                <w:szCs w:val="19"/>
              </w:rPr>
              <w:t>-0.119</w:t>
            </w:r>
          </w:p>
        </w:tc>
        <w:tc>
          <w:tcPr>
            <w:tcW w:w="162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0.350</w:t>
            </w:r>
            <w:r w:rsidR="00334F40" w:rsidRPr="00A156D8">
              <w:rPr>
                <w:rFonts w:ascii="Times New Roman" w:eastAsia="Times New Roman" w:hAnsi="Times New Roman" w:cs="Times New Roman"/>
                <w:sz w:val="19"/>
                <w:szCs w:val="19"/>
              </w:rPr>
              <w:t>/</w:t>
            </w:r>
            <w:r w:rsidRPr="00A156D8">
              <w:rPr>
                <w:rFonts w:ascii="Times New Roman" w:eastAsia="Times New Roman" w:hAnsi="Times New Roman" w:cs="Times New Roman"/>
                <w:sz w:val="19"/>
                <w:szCs w:val="19"/>
              </w:rPr>
              <w:t>-0.080</w:t>
            </w:r>
          </w:p>
        </w:tc>
        <w:tc>
          <w:tcPr>
            <w:tcW w:w="144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0.309</w:t>
            </w:r>
            <w:r w:rsidR="00334F40" w:rsidRPr="00A156D8">
              <w:rPr>
                <w:rFonts w:ascii="Times New Roman" w:eastAsia="Times New Roman" w:hAnsi="Times New Roman" w:cs="Times New Roman"/>
                <w:sz w:val="19"/>
                <w:szCs w:val="19"/>
              </w:rPr>
              <w:t>/</w:t>
            </w:r>
            <w:r w:rsidRPr="00A156D8">
              <w:rPr>
                <w:rFonts w:ascii="Times New Roman" w:eastAsia="Times New Roman" w:hAnsi="Times New Roman" w:cs="Times New Roman"/>
                <w:sz w:val="19"/>
                <w:szCs w:val="19"/>
              </w:rPr>
              <w:t>-0.104</w:t>
            </w:r>
          </w:p>
        </w:tc>
        <w:tc>
          <w:tcPr>
            <w:tcW w:w="144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0.266</w:t>
            </w:r>
            <w:r w:rsidR="00334F40" w:rsidRPr="00A156D8">
              <w:rPr>
                <w:rFonts w:ascii="Times New Roman" w:eastAsia="Times New Roman" w:hAnsi="Times New Roman" w:cs="Times New Roman"/>
                <w:sz w:val="19"/>
                <w:szCs w:val="19"/>
              </w:rPr>
              <w:t>/</w:t>
            </w:r>
            <w:r w:rsidRPr="00A156D8">
              <w:rPr>
                <w:rFonts w:ascii="Times New Roman" w:eastAsia="Times New Roman" w:hAnsi="Times New Roman" w:cs="Times New Roman"/>
                <w:sz w:val="19"/>
                <w:szCs w:val="19"/>
              </w:rPr>
              <w:t>-0.130</w:t>
            </w:r>
          </w:p>
        </w:tc>
        <w:tc>
          <w:tcPr>
            <w:tcW w:w="1350" w:type="dxa"/>
            <w:shd w:val="clear" w:color="auto" w:fill="auto"/>
          </w:tcPr>
          <w:p w:rsidR="00334F40" w:rsidRPr="00A156D8" w:rsidRDefault="008A23A1" w:rsidP="005556C2">
            <w:pPr>
              <w:rPr>
                <w:rFonts w:ascii="Times New Roman" w:eastAsia="Times New Roman" w:hAnsi="Times New Roman" w:cs="Times New Roman"/>
                <w:sz w:val="19"/>
                <w:szCs w:val="19"/>
              </w:rPr>
            </w:pPr>
            <w:r w:rsidRPr="00A156D8">
              <w:rPr>
                <w:rFonts w:ascii="Times New Roman" w:eastAsia="Times New Roman" w:hAnsi="Times New Roman" w:cs="Times New Roman"/>
                <w:sz w:val="19"/>
                <w:szCs w:val="19"/>
              </w:rPr>
              <w:t>0.273</w:t>
            </w:r>
            <w:r w:rsidR="00334F40" w:rsidRPr="00A156D8">
              <w:rPr>
                <w:rFonts w:ascii="Times New Roman" w:eastAsia="Times New Roman" w:hAnsi="Times New Roman" w:cs="Times New Roman"/>
                <w:sz w:val="19"/>
                <w:szCs w:val="19"/>
              </w:rPr>
              <w:t>/</w:t>
            </w:r>
            <w:r w:rsidRPr="00A156D8">
              <w:rPr>
                <w:rFonts w:ascii="Times New Roman" w:eastAsia="Times New Roman" w:hAnsi="Times New Roman" w:cs="Times New Roman"/>
                <w:sz w:val="19"/>
                <w:szCs w:val="19"/>
              </w:rPr>
              <w:t>-0.126</w:t>
            </w:r>
          </w:p>
        </w:tc>
      </w:tr>
    </w:tbl>
    <w:p w:rsidR="008A23A1" w:rsidRDefault="008A23A1" w:rsidP="008A23A1">
      <w:pPr>
        <w:jc w:val="both"/>
      </w:pPr>
    </w:p>
    <w:p w:rsidR="00146B25" w:rsidRDefault="00146B25" w:rsidP="00146B25"/>
    <w:p w:rsidR="00972659" w:rsidRDefault="00A156D8" w:rsidP="00972659">
      <w:pPr>
        <w:spacing w:line="480" w:lineRule="auto"/>
        <w:ind w:firstLine="360"/>
        <w:jc w:val="both"/>
        <w:rPr>
          <w:rFonts w:ascii="Times New Roman" w:hAnsi="Times New Roman" w:cs="Times New Roman"/>
          <w:sz w:val="24"/>
          <w:szCs w:val="24"/>
        </w:rPr>
      </w:pPr>
      <w:r w:rsidRPr="00062B31">
        <w:rPr>
          <w:rFonts w:ascii="Times New Roman" w:hAnsi="Times New Roman" w:cs="Times New Roman"/>
          <w:sz w:val="24"/>
          <w:szCs w:val="24"/>
        </w:rPr>
        <w:t xml:space="preserve">Table </w:t>
      </w:r>
      <w:r w:rsidR="00D51320">
        <w:rPr>
          <w:rFonts w:ascii="Times New Roman" w:hAnsi="Times New Roman" w:cs="Times New Roman"/>
          <w:sz w:val="24"/>
          <w:szCs w:val="24"/>
        </w:rPr>
        <w:t>S</w:t>
      </w:r>
      <w:r w:rsidR="0088251F">
        <w:rPr>
          <w:rFonts w:ascii="Times New Roman" w:hAnsi="Times New Roman" w:cs="Times New Roman"/>
          <w:sz w:val="24"/>
          <w:szCs w:val="24"/>
        </w:rPr>
        <w:t>2 shows the performance</w:t>
      </w:r>
      <w:r w:rsidRPr="00062B31">
        <w:rPr>
          <w:rFonts w:ascii="Times New Roman" w:hAnsi="Times New Roman" w:cs="Times New Roman"/>
          <w:sz w:val="24"/>
          <w:szCs w:val="24"/>
        </w:rPr>
        <w:t xml:space="preserve"> of 3 </w:t>
      </w:r>
      <w:proofErr w:type="spellStart"/>
      <w:r w:rsidRPr="00062B31">
        <w:rPr>
          <w:rFonts w:ascii="Times New Roman" w:hAnsi="Times New Roman" w:cs="Times New Roman"/>
          <w:sz w:val="24"/>
          <w:szCs w:val="24"/>
        </w:rPr>
        <w:t>cisplatin</w:t>
      </w:r>
      <w:proofErr w:type="spellEnd"/>
      <w:r w:rsidRPr="00062B31">
        <w:rPr>
          <w:rFonts w:ascii="Times New Roman" w:hAnsi="Times New Roman" w:cs="Times New Roman"/>
          <w:b/>
          <w:i/>
          <w:sz w:val="24"/>
          <w:szCs w:val="24"/>
        </w:rPr>
        <w:t xml:space="preserve"> </w:t>
      </w:r>
      <w:r w:rsidRPr="00062B31">
        <w:rPr>
          <w:rFonts w:ascii="Times New Roman" w:hAnsi="Times New Roman" w:cs="Times New Roman"/>
          <w:sz w:val="24"/>
          <w:szCs w:val="24"/>
        </w:rPr>
        <w:t xml:space="preserve">sensitivity prediction algorithms in triple-negative breast cancer </w:t>
      </w:r>
      <w:r w:rsidR="00062B31" w:rsidRPr="00062B31">
        <w:rPr>
          <w:rFonts w:ascii="Times New Roman" w:hAnsi="Times New Roman" w:cs="Times New Roman"/>
          <w:sz w:val="24"/>
          <w:szCs w:val="24"/>
        </w:rPr>
        <w:t>patients’</w:t>
      </w:r>
      <w:r w:rsidRPr="00062B31">
        <w:rPr>
          <w:rFonts w:ascii="Times New Roman" w:hAnsi="Times New Roman" w:cs="Times New Roman"/>
          <w:sz w:val="24"/>
          <w:szCs w:val="24"/>
        </w:rPr>
        <w:t xml:space="preserve"> data. </w:t>
      </w:r>
      <w:r w:rsidR="00062B31" w:rsidRPr="00062B31">
        <w:rPr>
          <w:rFonts w:ascii="Times New Roman" w:hAnsi="Times New Roman" w:cs="Times New Roman"/>
          <w:sz w:val="24"/>
          <w:szCs w:val="24"/>
        </w:rPr>
        <w:t>The p-values used to evaluate prediction algorithms are from a linear regression model.</w:t>
      </w:r>
      <w:r w:rsidR="00062B31">
        <w:rPr>
          <w:rFonts w:ascii="Times New Roman" w:hAnsi="Times New Roman" w:cs="Times New Roman"/>
          <w:sz w:val="24"/>
          <w:szCs w:val="24"/>
        </w:rPr>
        <w:t xml:space="preserve"> Hence, we evaluate approaches that employ ridge regression.</w:t>
      </w:r>
      <w:r w:rsidR="00062B31" w:rsidRPr="00062B31">
        <w:rPr>
          <w:rFonts w:ascii="Times New Roman" w:hAnsi="Times New Roman" w:cs="Times New Roman"/>
          <w:sz w:val="24"/>
          <w:szCs w:val="24"/>
        </w:rPr>
        <w:t xml:space="preserve"> </w:t>
      </w:r>
      <w:proofErr w:type="spellStart"/>
      <w:r w:rsidR="00062B31" w:rsidRPr="00062B31">
        <w:rPr>
          <w:rFonts w:ascii="Times New Roman" w:hAnsi="Times New Roman" w:cs="Times New Roman"/>
          <w:sz w:val="24"/>
          <w:szCs w:val="24"/>
        </w:rPr>
        <w:t>Geeleher</w:t>
      </w:r>
      <w:proofErr w:type="spellEnd"/>
      <w:r w:rsidR="00062B31" w:rsidRPr="00062B31">
        <w:rPr>
          <w:rFonts w:ascii="Times New Roman" w:hAnsi="Times New Roman" w:cs="Times New Roman"/>
          <w:sz w:val="24"/>
          <w:szCs w:val="24"/>
        </w:rPr>
        <w:t xml:space="preserve"> et al. </w:t>
      </w:r>
      <w:r w:rsidR="00062B31" w:rsidRPr="00062B31">
        <w:rPr>
          <w:rFonts w:ascii="Times New Roman" w:hAnsi="Times New Roman" w:cs="Times New Roman"/>
          <w:sz w:val="24"/>
          <w:szCs w:val="24"/>
        </w:rPr>
        <w:fldChar w:fldCharType="begin"/>
      </w:r>
      <w:r w:rsidR="00062B31" w:rsidRPr="00062B31">
        <w:rPr>
          <w:rFonts w:ascii="Times New Roman" w:hAnsi="Times New Roman" w:cs="Times New Roman"/>
          <w:sz w:val="24"/>
          <w:szCs w:val="24"/>
        </w:rPr>
        <w:instrText xml:space="preserve"> ADDIN EN.CITE &lt;EndNote&gt;&lt;Cite&gt;&lt;Author&gt;Geeleher&lt;/Author&gt;&lt;Year&gt;2014&lt;/Year&gt;&lt;RecNum&gt;52&lt;/RecNum&gt;&lt;DisplayText&gt;[1]&lt;/DisplayText&gt;&lt;record&gt;&lt;rec-number&gt;52&lt;/rec-number&gt;&lt;foreign-keys&gt;&lt;key app="EN" db-id="zfxwrxat352a9ye00z5x2ffgpfpzp52pse0s" timestamp="1455166367"&gt;52&lt;/key&gt;&lt;/foreign-keys&gt;&lt;ref-type name="Journal Article"&gt;17&lt;/ref-type&gt;&lt;contributors&gt;&lt;authors&gt;&lt;author&gt;Geeleher, Paul&lt;/author&gt;&lt;author&gt;Cox, Nancy J.&lt;/author&gt;&lt;author&gt;Huang, R. Stephanie&lt;/author&gt;&lt;/authors&gt;&lt;/contributors&gt;&lt;titles&gt;&lt;title&gt;Clinical drug response can be predicted using baseline gene expression levels and in vitro drug sensitivity in cell lines&lt;/title&gt;&lt;secondary-title&gt;Genome Biology&lt;/secondary-title&gt;&lt;/titles&gt;&lt;periodical&gt;&lt;full-title&gt;Genome Biology&lt;/full-title&gt;&lt;/periodical&gt;&lt;pages&gt;R47-R47&lt;/pages&gt;&lt;volume&gt;15&lt;/volume&gt;&lt;number&gt;3&lt;/number&gt;&lt;dates&gt;&lt;year&gt;2014&lt;/year&gt;&lt;/dates&gt;&lt;publisher&gt;BioMed Central&lt;/publisher&gt;&lt;isbn&gt;1465-6906&amp;#xD;1465-6914&lt;/isbn&gt;&lt;accession-num&gt;PMC4054092&lt;/accession-num&gt;&lt;urls&gt;&lt;related-urls&gt;&lt;url&gt;http://www.ncbi.nlm.nih.gov/pmc/articles/PMC4054092/&lt;/url&gt;&lt;/related-urls&gt;&lt;/urls&gt;&lt;electronic-resource-num&gt;10.1186/gb-2014-15-3-r47&lt;/electronic-resource-num&gt;&lt;remote-database-name&gt;PMC&lt;/remote-database-name&gt;&lt;/record&gt;&lt;/Cite&gt;&lt;/EndNote&gt;</w:instrText>
      </w:r>
      <w:r w:rsidR="00062B31" w:rsidRPr="00062B31">
        <w:rPr>
          <w:rFonts w:ascii="Times New Roman" w:hAnsi="Times New Roman" w:cs="Times New Roman"/>
          <w:sz w:val="24"/>
          <w:szCs w:val="24"/>
        </w:rPr>
        <w:fldChar w:fldCharType="separate"/>
      </w:r>
      <w:r w:rsidR="00062B31" w:rsidRPr="00062B31">
        <w:rPr>
          <w:rFonts w:ascii="Times New Roman" w:hAnsi="Times New Roman" w:cs="Times New Roman"/>
          <w:noProof/>
          <w:sz w:val="24"/>
          <w:szCs w:val="24"/>
        </w:rPr>
        <w:t>[1]</w:t>
      </w:r>
      <w:r w:rsidR="00062B31" w:rsidRPr="00062B31">
        <w:rPr>
          <w:rFonts w:ascii="Times New Roman" w:hAnsi="Times New Roman" w:cs="Times New Roman"/>
          <w:sz w:val="24"/>
          <w:szCs w:val="24"/>
        </w:rPr>
        <w:fldChar w:fldCharType="end"/>
      </w:r>
      <w:r w:rsidR="00062B31" w:rsidRPr="00062B31">
        <w:rPr>
          <w:rFonts w:ascii="Times New Roman" w:hAnsi="Times New Roman" w:cs="Times New Roman"/>
          <w:sz w:val="24"/>
          <w:szCs w:val="24"/>
        </w:rPr>
        <w:t xml:space="preserve">  assessed the response of 24 triple-negative breast cancer patients to </w:t>
      </w:r>
      <w:proofErr w:type="spellStart"/>
      <w:r w:rsidR="00062B31" w:rsidRPr="00062B31">
        <w:rPr>
          <w:rFonts w:ascii="Times New Roman" w:hAnsi="Times New Roman" w:cs="Times New Roman"/>
          <w:sz w:val="24"/>
          <w:szCs w:val="24"/>
        </w:rPr>
        <w:t>neoadjuvant</w:t>
      </w:r>
      <w:proofErr w:type="spellEnd"/>
      <w:r w:rsidR="00062B31" w:rsidRPr="00062B31">
        <w:rPr>
          <w:rFonts w:ascii="Times New Roman" w:hAnsi="Times New Roman" w:cs="Times New Roman"/>
          <w:sz w:val="24"/>
          <w:szCs w:val="24"/>
        </w:rPr>
        <w:t xml:space="preserve"> </w:t>
      </w:r>
      <w:proofErr w:type="spellStart"/>
      <w:r w:rsidR="00062B31" w:rsidRPr="00062B31">
        <w:rPr>
          <w:rFonts w:ascii="Times New Roman" w:hAnsi="Times New Roman" w:cs="Times New Roman"/>
          <w:sz w:val="24"/>
          <w:szCs w:val="24"/>
        </w:rPr>
        <w:t>cisplatin</w:t>
      </w:r>
      <w:proofErr w:type="spellEnd"/>
      <w:r w:rsidR="00062B31" w:rsidRPr="00062B31">
        <w:rPr>
          <w:rFonts w:ascii="Times New Roman" w:hAnsi="Times New Roman" w:cs="Times New Roman"/>
          <w:sz w:val="24"/>
          <w:szCs w:val="24"/>
        </w:rPr>
        <w:t xml:space="preserve"> therapy. Each patient is assigned to one of four drug response categories based on RECIST </w:t>
      </w:r>
      <w:r w:rsidR="00062B31" w:rsidRPr="00062B31">
        <w:rPr>
          <w:rFonts w:ascii="Times New Roman" w:hAnsi="Times New Roman" w:cs="Times New Roman"/>
          <w:sz w:val="24"/>
          <w:szCs w:val="24"/>
        </w:rPr>
        <w:fldChar w:fldCharType="begin"/>
      </w:r>
      <w:r w:rsidR="00062B31" w:rsidRPr="00062B31">
        <w:rPr>
          <w:rFonts w:ascii="Times New Roman" w:hAnsi="Times New Roman" w:cs="Times New Roman"/>
          <w:sz w:val="24"/>
          <w:szCs w:val="24"/>
        </w:rPr>
        <w:instrText xml:space="preserve"> ADDIN EN.CITE &lt;EndNote&gt;&lt;Cite&gt;&lt;Author&gt;Eisenhauer&lt;/Author&gt;&lt;Year&gt;2009&lt;/Year&gt;&lt;RecNum&gt;223&lt;/RecNum&gt;&lt;DisplayText&gt;[2]&lt;/DisplayText&gt;&lt;record&gt;&lt;rec-number&gt;223&lt;/rec-number&gt;&lt;foreign-keys&gt;&lt;key app="EN" db-id="zfxwrxat352a9ye00z5x2ffgpfpzp52pse0s" timestamp="1476330572"&gt;223&lt;/key&gt;&lt;/foreign-keys&gt;&lt;ref-type name="Journal Article"&gt;17&lt;/ref-type&gt;&lt;contributors&gt;&lt;authors&gt;&lt;author&gt;Eisenhauer, EA1&lt;/author&gt;&lt;author&gt;Therasse, Patrick&lt;/author&gt;&lt;author&gt;Bogaerts, Jan&lt;/author&gt;&lt;author&gt;Schwartz, LH&lt;/author&gt;&lt;author&gt;Sargent, D&lt;/author&gt;&lt;author&gt;Ford, Robert&lt;/author&gt;&lt;author&gt;Dancey, J&lt;/author&gt;&lt;author&gt;Arbuck, S&lt;/author&gt;&lt;author&gt;Gwyther, S&lt;/author&gt;&lt;author&gt;Mooney, M&lt;/author&gt;&lt;/authors&gt;&lt;/contributors&gt;&lt;titles&gt;&lt;title&gt;New response evaluation criteria in solid tumours: revised RECIST guideline (version 1.1)&lt;/title&gt;&lt;secondary-title&gt;European journal of cancer&lt;/secondary-title&gt;&lt;/titles&gt;&lt;periodical&gt;&lt;full-title&gt;European journal of cancer&lt;/full-title&gt;&lt;/periodical&gt;&lt;pages&gt;228-247&lt;/pages&gt;&lt;volume&gt;45&lt;/volume&gt;&lt;number&gt;2&lt;/number&gt;&lt;dates&gt;&lt;year&gt;2009&lt;/year&gt;&lt;/dates&gt;&lt;isbn&gt;0959-8049&lt;/isbn&gt;&lt;urls&gt;&lt;/urls&gt;&lt;/record&gt;&lt;/Cite&gt;&lt;/EndNote&gt;</w:instrText>
      </w:r>
      <w:r w:rsidR="00062B31" w:rsidRPr="00062B31">
        <w:rPr>
          <w:rFonts w:ascii="Times New Roman" w:hAnsi="Times New Roman" w:cs="Times New Roman"/>
          <w:sz w:val="24"/>
          <w:szCs w:val="24"/>
        </w:rPr>
        <w:fldChar w:fldCharType="separate"/>
      </w:r>
      <w:r w:rsidR="00062B31" w:rsidRPr="00062B31">
        <w:rPr>
          <w:rFonts w:ascii="Times New Roman" w:hAnsi="Times New Roman" w:cs="Times New Roman"/>
          <w:noProof/>
          <w:sz w:val="24"/>
          <w:szCs w:val="24"/>
        </w:rPr>
        <w:t>[2]</w:t>
      </w:r>
      <w:r w:rsidR="00062B31" w:rsidRPr="00062B31">
        <w:rPr>
          <w:rFonts w:ascii="Times New Roman" w:hAnsi="Times New Roman" w:cs="Times New Roman"/>
          <w:sz w:val="24"/>
          <w:szCs w:val="24"/>
        </w:rPr>
        <w:fldChar w:fldCharType="end"/>
      </w:r>
      <w:r w:rsidR="00062B31" w:rsidRPr="00062B31">
        <w:rPr>
          <w:rFonts w:ascii="Times New Roman" w:hAnsi="Times New Roman" w:cs="Times New Roman"/>
          <w:sz w:val="24"/>
          <w:szCs w:val="24"/>
        </w:rPr>
        <w:t xml:space="preserve">. B+RR did not capture variability in clinical response (see Table </w:t>
      </w:r>
      <w:r w:rsidR="00972659">
        <w:rPr>
          <w:rFonts w:ascii="Times New Roman" w:hAnsi="Times New Roman" w:cs="Times New Roman"/>
          <w:sz w:val="24"/>
          <w:szCs w:val="24"/>
        </w:rPr>
        <w:t>S</w:t>
      </w:r>
      <w:r w:rsidR="00062B31" w:rsidRPr="00062B31">
        <w:rPr>
          <w:rFonts w:ascii="Times New Roman" w:hAnsi="Times New Roman" w:cs="Times New Roman"/>
          <w:sz w:val="24"/>
          <w:szCs w:val="24"/>
        </w:rPr>
        <w:t>2 below</w:t>
      </w:r>
      <w:proofErr w:type="gramStart"/>
      <w:r w:rsidR="00062B31" w:rsidRPr="00062B31">
        <w:rPr>
          <w:rFonts w:ascii="Times New Roman" w:hAnsi="Times New Roman" w:cs="Times New Roman"/>
          <w:sz w:val="24"/>
          <w:szCs w:val="24"/>
        </w:rPr>
        <w:t>)</w:t>
      </w:r>
      <w:r w:rsidR="00062B31" w:rsidRPr="00062B31">
        <w:rPr>
          <w:rFonts w:ascii="Times New Roman" w:hAnsi="Times New Roman" w:cs="Times New Roman"/>
          <w:i/>
          <w:sz w:val="24"/>
          <w:szCs w:val="24"/>
        </w:rPr>
        <w:softHyphen/>
      </w:r>
      <w:proofErr w:type="gramEnd"/>
      <w:r w:rsidR="00062B31" w:rsidRPr="00062B31">
        <w:rPr>
          <w:rFonts w:ascii="Times New Roman" w:hAnsi="Times New Roman" w:cs="Times New Roman"/>
          <w:sz w:val="24"/>
          <w:szCs w:val="24"/>
        </w:rPr>
        <w:t>.</w:t>
      </w:r>
      <w:r w:rsidR="00062B31">
        <w:rPr>
          <w:rFonts w:ascii="Times New Roman" w:hAnsi="Times New Roman" w:cs="Times New Roman"/>
          <w:sz w:val="24"/>
          <w:szCs w:val="24"/>
        </w:rPr>
        <w:t xml:space="preserve"> Our prediction algorithm achieved comparable results, which </w:t>
      </w:r>
      <w:r w:rsidR="00555A58">
        <w:rPr>
          <w:rFonts w:ascii="Times New Roman" w:hAnsi="Times New Roman" w:cs="Times New Roman"/>
          <w:sz w:val="24"/>
          <w:szCs w:val="24"/>
        </w:rPr>
        <w:t>were</w:t>
      </w:r>
      <w:r w:rsidR="00062B31">
        <w:rPr>
          <w:rFonts w:ascii="Times New Roman" w:hAnsi="Times New Roman" w:cs="Times New Roman"/>
          <w:sz w:val="24"/>
          <w:szCs w:val="24"/>
        </w:rPr>
        <w:t xml:space="preserve"> not statistically significant.</w:t>
      </w:r>
    </w:p>
    <w:p w:rsidR="00D47EFA" w:rsidRPr="00062B31" w:rsidRDefault="00D47EFA" w:rsidP="00972659">
      <w:pPr>
        <w:spacing w:line="480" w:lineRule="auto"/>
        <w:ind w:firstLine="360"/>
        <w:jc w:val="both"/>
        <w:rPr>
          <w:rFonts w:ascii="Times New Roman" w:hAnsi="Times New Roman" w:cs="Times New Roman"/>
          <w:sz w:val="24"/>
          <w:szCs w:val="24"/>
        </w:rPr>
      </w:pPr>
    </w:p>
    <w:p w:rsidR="00A156D8" w:rsidRPr="00062B31" w:rsidRDefault="00A156D8" w:rsidP="00062B31">
      <w:pPr>
        <w:jc w:val="both"/>
        <w:rPr>
          <w:rFonts w:ascii="Times New Roman" w:hAnsi="Times New Roman" w:cs="Times New Roman"/>
          <w:sz w:val="24"/>
          <w:szCs w:val="24"/>
        </w:rPr>
      </w:pPr>
      <w:r w:rsidRPr="00062B31">
        <w:rPr>
          <w:rFonts w:ascii="Times New Roman" w:hAnsi="Times New Roman" w:cs="Times New Roman"/>
          <w:sz w:val="24"/>
          <w:szCs w:val="24"/>
        </w:rPr>
        <w:lastRenderedPageBreak/>
        <w:t xml:space="preserve">Table </w:t>
      </w:r>
      <w:r w:rsidR="00D51320">
        <w:rPr>
          <w:rFonts w:ascii="Times New Roman" w:hAnsi="Times New Roman" w:cs="Times New Roman"/>
          <w:sz w:val="24"/>
          <w:szCs w:val="24"/>
        </w:rPr>
        <w:t>S</w:t>
      </w:r>
      <w:r w:rsidRPr="00062B31">
        <w:rPr>
          <w:rFonts w:ascii="Times New Roman" w:hAnsi="Times New Roman" w:cs="Times New Roman"/>
          <w:sz w:val="24"/>
          <w:szCs w:val="24"/>
        </w:rPr>
        <w:fldChar w:fldCharType="begin"/>
      </w:r>
      <w:r w:rsidRPr="00062B31">
        <w:rPr>
          <w:rFonts w:ascii="Times New Roman" w:hAnsi="Times New Roman" w:cs="Times New Roman"/>
          <w:sz w:val="24"/>
          <w:szCs w:val="24"/>
        </w:rPr>
        <w:instrText xml:space="preserve"> SEQ Table \* ARABIC </w:instrText>
      </w:r>
      <w:r w:rsidRPr="00062B31">
        <w:rPr>
          <w:rFonts w:ascii="Times New Roman" w:hAnsi="Times New Roman" w:cs="Times New Roman"/>
          <w:sz w:val="24"/>
          <w:szCs w:val="24"/>
        </w:rPr>
        <w:fldChar w:fldCharType="separate"/>
      </w:r>
      <w:r w:rsidRPr="00062B31">
        <w:rPr>
          <w:rFonts w:ascii="Times New Roman" w:hAnsi="Times New Roman" w:cs="Times New Roman"/>
          <w:noProof/>
          <w:sz w:val="24"/>
          <w:szCs w:val="24"/>
        </w:rPr>
        <w:t>2</w:t>
      </w:r>
      <w:r w:rsidRPr="00062B31">
        <w:rPr>
          <w:rFonts w:ascii="Times New Roman" w:hAnsi="Times New Roman" w:cs="Times New Roman"/>
          <w:sz w:val="24"/>
          <w:szCs w:val="24"/>
        </w:rPr>
        <w:fldChar w:fldCharType="end"/>
      </w:r>
      <w:r w:rsidRPr="00062B31">
        <w:rPr>
          <w:rFonts w:ascii="Times New Roman" w:hAnsi="Times New Roman" w:cs="Times New Roman"/>
          <w:sz w:val="24"/>
          <w:szCs w:val="24"/>
        </w:rPr>
        <w:t xml:space="preserve">: Prediction of </w:t>
      </w:r>
      <w:proofErr w:type="spellStart"/>
      <w:r w:rsidRPr="00062B31">
        <w:rPr>
          <w:rFonts w:ascii="Times New Roman" w:hAnsi="Times New Roman" w:cs="Times New Roman"/>
          <w:sz w:val="24"/>
          <w:szCs w:val="24"/>
        </w:rPr>
        <w:t>cisplatin</w:t>
      </w:r>
      <w:proofErr w:type="spellEnd"/>
      <w:r w:rsidRPr="00062B31">
        <w:rPr>
          <w:rFonts w:ascii="Times New Roman" w:hAnsi="Times New Roman" w:cs="Times New Roman"/>
          <w:sz w:val="24"/>
          <w:szCs w:val="24"/>
        </w:rPr>
        <w:t xml:space="preserve"> sensitivity in triple-negative breast cancer patients</w:t>
      </w:r>
      <w:r w:rsidR="00062B31">
        <w:rPr>
          <w:rFonts w:ascii="Times New Roman" w:hAnsi="Times New Roman" w:cs="Times New Roman"/>
          <w:sz w:val="24"/>
          <w:szCs w:val="24"/>
        </w:rPr>
        <w:t xml:space="preserve">. Results are recorded according to </w:t>
      </w:r>
      <w:r w:rsidR="00062B31" w:rsidRPr="00381F09">
        <w:rPr>
          <w:rFonts w:ascii="Times New Roman" w:hAnsi="Times New Roman" w:cs="Times New Roman"/>
          <w:sz w:val="24"/>
          <w:szCs w:val="24"/>
        </w:rPr>
        <w:t>p</w:t>
      </w:r>
      <w:r w:rsidR="00062B31">
        <w:rPr>
          <w:rFonts w:ascii="Times New Roman" w:hAnsi="Times New Roman" w:cs="Times New Roman"/>
          <w:sz w:val="24"/>
          <w:szCs w:val="24"/>
        </w:rPr>
        <w:t xml:space="preserve">-values from a </w:t>
      </w:r>
      <w:r w:rsidR="00062B31" w:rsidRPr="00062B31">
        <w:rPr>
          <w:rFonts w:ascii="Times New Roman" w:hAnsi="Times New Roman" w:cs="Times New Roman"/>
          <w:sz w:val="24"/>
          <w:szCs w:val="24"/>
        </w:rPr>
        <w:t>linear regression model</w:t>
      </w:r>
    </w:p>
    <w:tbl>
      <w:tblPr>
        <w:tblW w:w="85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53"/>
        <w:gridCol w:w="1544"/>
        <w:gridCol w:w="1544"/>
        <w:gridCol w:w="1544"/>
        <w:gridCol w:w="1544"/>
        <w:gridCol w:w="1316"/>
      </w:tblGrid>
      <w:tr w:rsidR="003C0A6A" w:rsidRPr="005720F5" w:rsidTr="003C0A6A">
        <w:trPr>
          <w:trHeight w:val="216"/>
          <w:jc w:val="center"/>
        </w:trPr>
        <w:tc>
          <w:tcPr>
            <w:tcW w:w="1053" w:type="dxa"/>
            <w:shd w:val="clear" w:color="auto" w:fill="auto"/>
            <w:vAlign w:val="bottom"/>
          </w:tcPr>
          <w:p w:rsidR="003C0A6A" w:rsidRPr="005720F5" w:rsidRDefault="003C0A6A" w:rsidP="00124E00">
            <w:pPr>
              <w:rPr>
                <w:rFonts w:ascii="Times New Roman" w:eastAsia="Times New Roman" w:hAnsi="Times New Roman" w:cs="Times New Roman"/>
                <w:color w:val="000000"/>
              </w:rPr>
            </w:pPr>
            <w:r w:rsidRPr="005720F5">
              <w:rPr>
                <w:rFonts w:ascii="Times New Roman" w:eastAsia="Times New Roman" w:hAnsi="Times New Roman" w:cs="Times New Roman"/>
                <w:color w:val="000000"/>
              </w:rPr>
              <w:t>m</w:t>
            </w:r>
          </w:p>
        </w:tc>
        <w:tc>
          <w:tcPr>
            <w:tcW w:w="1544" w:type="dxa"/>
            <w:shd w:val="clear" w:color="auto" w:fill="auto"/>
            <w:vAlign w:val="bottom"/>
          </w:tcPr>
          <w:p w:rsidR="003C0A6A" w:rsidRPr="005720F5" w:rsidRDefault="00E36271" w:rsidP="00124E00">
            <w:pPr>
              <w:rPr>
                <w:rFonts w:ascii="Times New Roman" w:eastAsia="Times New Roman" w:hAnsi="Times New Roman" w:cs="Times New Roman"/>
                <w:color w:val="000000"/>
              </w:rPr>
            </w:pPr>
            <w:r w:rsidRPr="00E36271">
              <w:rPr>
                <w:rFonts w:ascii="Times New Roman" w:eastAsia="Times New Roman" w:hAnsi="Times New Roman" w:cs="Times New Roman"/>
                <w:color w:val="000000"/>
              </w:rPr>
              <w:t>497</w:t>
            </w:r>
          </w:p>
        </w:tc>
        <w:tc>
          <w:tcPr>
            <w:tcW w:w="1544" w:type="dxa"/>
            <w:shd w:val="clear" w:color="auto" w:fill="auto"/>
            <w:vAlign w:val="bottom"/>
          </w:tcPr>
          <w:p w:rsidR="003C0A6A" w:rsidRPr="005720F5" w:rsidRDefault="00E36271" w:rsidP="00124E00">
            <w:pPr>
              <w:rPr>
                <w:rFonts w:ascii="Times New Roman" w:eastAsia="Times New Roman" w:hAnsi="Times New Roman" w:cs="Times New Roman"/>
                <w:color w:val="000000"/>
              </w:rPr>
            </w:pPr>
            <w:r w:rsidRPr="00E36271">
              <w:rPr>
                <w:rFonts w:ascii="Times New Roman" w:eastAsia="Times New Roman" w:hAnsi="Times New Roman" w:cs="Times New Roman"/>
                <w:color w:val="000000"/>
              </w:rPr>
              <w:t>493</w:t>
            </w:r>
          </w:p>
        </w:tc>
        <w:tc>
          <w:tcPr>
            <w:tcW w:w="1544" w:type="dxa"/>
            <w:shd w:val="clear" w:color="auto" w:fill="auto"/>
            <w:vAlign w:val="bottom"/>
          </w:tcPr>
          <w:p w:rsidR="003C0A6A" w:rsidRPr="005720F5" w:rsidRDefault="00E36271" w:rsidP="00124E00">
            <w:pPr>
              <w:rPr>
                <w:rFonts w:ascii="Times New Roman" w:eastAsia="Times New Roman" w:hAnsi="Times New Roman" w:cs="Times New Roman"/>
                <w:color w:val="000000"/>
              </w:rPr>
            </w:pPr>
            <w:r w:rsidRPr="00E36271">
              <w:rPr>
                <w:rFonts w:ascii="Times New Roman" w:eastAsia="Times New Roman" w:hAnsi="Times New Roman" w:cs="Times New Roman"/>
                <w:color w:val="000000"/>
              </w:rPr>
              <w:t>488</w:t>
            </w:r>
          </w:p>
        </w:tc>
        <w:tc>
          <w:tcPr>
            <w:tcW w:w="1544" w:type="dxa"/>
            <w:shd w:val="clear" w:color="auto" w:fill="auto"/>
            <w:vAlign w:val="bottom"/>
          </w:tcPr>
          <w:p w:rsidR="003C0A6A" w:rsidRPr="005720F5" w:rsidRDefault="00E36271" w:rsidP="00124E00">
            <w:pPr>
              <w:rPr>
                <w:rFonts w:ascii="Times New Roman" w:eastAsia="Times New Roman" w:hAnsi="Times New Roman" w:cs="Times New Roman"/>
                <w:color w:val="000000"/>
              </w:rPr>
            </w:pPr>
            <w:r w:rsidRPr="00E36271">
              <w:rPr>
                <w:rFonts w:ascii="Times New Roman" w:eastAsia="Times New Roman" w:hAnsi="Times New Roman" w:cs="Times New Roman"/>
                <w:color w:val="000000"/>
              </w:rPr>
              <w:t>483</w:t>
            </w:r>
          </w:p>
        </w:tc>
        <w:tc>
          <w:tcPr>
            <w:tcW w:w="1316"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Pr>
                <w:rFonts w:ascii="Times New Roman" w:eastAsia="Times New Roman" w:hAnsi="Times New Roman" w:cs="Times New Roman"/>
                <w:color w:val="000000"/>
              </w:rPr>
              <w:t>478</w:t>
            </w:r>
          </w:p>
        </w:tc>
      </w:tr>
      <w:tr w:rsidR="003C0A6A" w:rsidRPr="005720F5" w:rsidTr="003C0A6A">
        <w:trPr>
          <w:trHeight w:val="216"/>
          <w:jc w:val="center"/>
        </w:trPr>
        <w:tc>
          <w:tcPr>
            <w:tcW w:w="1053" w:type="dxa"/>
            <w:shd w:val="clear" w:color="auto" w:fill="auto"/>
            <w:vAlign w:val="bottom"/>
          </w:tcPr>
          <w:p w:rsidR="003C0A6A" w:rsidRPr="005720F5" w:rsidRDefault="003C0A6A" w:rsidP="00124E00">
            <w:pPr>
              <w:rPr>
                <w:rFonts w:ascii="Times New Roman" w:eastAsia="Times New Roman" w:hAnsi="Times New Roman" w:cs="Times New Roman"/>
                <w:color w:val="000000"/>
              </w:rPr>
            </w:pPr>
            <w:r w:rsidRPr="005720F5">
              <w:rPr>
                <w:rFonts w:ascii="Times New Roman" w:eastAsia="Times New Roman" w:hAnsi="Times New Roman" w:cs="Times New Roman"/>
                <w:color w:val="000000"/>
              </w:rPr>
              <w:t>d</w:t>
            </w:r>
          </w:p>
        </w:tc>
        <w:tc>
          <w:tcPr>
            <w:tcW w:w="1544" w:type="dxa"/>
            <w:shd w:val="clear" w:color="auto" w:fill="auto"/>
            <w:vAlign w:val="bottom"/>
          </w:tcPr>
          <w:p w:rsidR="003C0A6A" w:rsidRPr="005720F5" w:rsidRDefault="00E36271" w:rsidP="00124E00">
            <w:pPr>
              <w:rPr>
                <w:rFonts w:ascii="Times New Roman" w:eastAsia="Times New Roman" w:hAnsi="Times New Roman" w:cs="Times New Roman"/>
                <w:color w:val="000000"/>
              </w:rPr>
            </w:pPr>
            <w:r>
              <w:rPr>
                <w:rFonts w:ascii="Times New Roman" w:eastAsia="Times New Roman" w:hAnsi="Times New Roman" w:cs="Times New Roman"/>
                <w:color w:val="000000"/>
              </w:rPr>
              <w:t>9620</w:t>
            </w:r>
          </w:p>
        </w:tc>
        <w:tc>
          <w:tcPr>
            <w:tcW w:w="1544" w:type="dxa"/>
            <w:shd w:val="clear" w:color="auto" w:fill="auto"/>
            <w:vAlign w:val="bottom"/>
          </w:tcPr>
          <w:p w:rsidR="003C0A6A" w:rsidRPr="005720F5" w:rsidRDefault="00E36271" w:rsidP="00124E00">
            <w:pPr>
              <w:rPr>
                <w:rFonts w:ascii="Times New Roman" w:eastAsia="Times New Roman" w:hAnsi="Times New Roman" w:cs="Times New Roman"/>
                <w:color w:val="000000"/>
              </w:rPr>
            </w:pPr>
            <w:r>
              <w:rPr>
                <w:rFonts w:ascii="Times New Roman" w:eastAsia="Times New Roman" w:hAnsi="Times New Roman" w:cs="Times New Roman"/>
                <w:color w:val="000000"/>
              </w:rPr>
              <w:t>9620</w:t>
            </w:r>
          </w:p>
        </w:tc>
        <w:tc>
          <w:tcPr>
            <w:tcW w:w="1544" w:type="dxa"/>
            <w:shd w:val="clear" w:color="auto" w:fill="auto"/>
            <w:vAlign w:val="bottom"/>
          </w:tcPr>
          <w:p w:rsidR="003C0A6A" w:rsidRPr="005720F5" w:rsidRDefault="00E36271" w:rsidP="00124E00">
            <w:pPr>
              <w:rPr>
                <w:rFonts w:ascii="Times New Roman" w:eastAsia="Times New Roman" w:hAnsi="Times New Roman" w:cs="Times New Roman"/>
                <w:color w:val="000000"/>
              </w:rPr>
            </w:pPr>
            <w:r>
              <w:rPr>
                <w:rFonts w:ascii="Times New Roman" w:eastAsia="Times New Roman" w:hAnsi="Times New Roman" w:cs="Times New Roman"/>
                <w:color w:val="000000"/>
              </w:rPr>
              <w:t>9620</w:t>
            </w:r>
          </w:p>
        </w:tc>
        <w:tc>
          <w:tcPr>
            <w:tcW w:w="1544" w:type="dxa"/>
            <w:shd w:val="clear" w:color="auto" w:fill="auto"/>
            <w:vAlign w:val="bottom"/>
          </w:tcPr>
          <w:p w:rsidR="003C0A6A" w:rsidRPr="005720F5" w:rsidRDefault="00E36271" w:rsidP="00124E00">
            <w:pPr>
              <w:rPr>
                <w:rFonts w:ascii="Times New Roman" w:eastAsia="Times New Roman" w:hAnsi="Times New Roman" w:cs="Times New Roman"/>
                <w:color w:val="000000"/>
              </w:rPr>
            </w:pPr>
            <w:r>
              <w:rPr>
                <w:rFonts w:ascii="Times New Roman" w:eastAsia="Times New Roman" w:hAnsi="Times New Roman" w:cs="Times New Roman"/>
                <w:color w:val="000000"/>
              </w:rPr>
              <w:t>9620</w:t>
            </w:r>
          </w:p>
        </w:tc>
        <w:tc>
          <w:tcPr>
            <w:tcW w:w="1316"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Pr>
                <w:rFonts w:ascii="Times New Roman" w:eastAsia="Times New Roman" w:hAnsi="Times New Roman" w:cs="Times New Roman"/>
                <w:color w:val="000000"/>
              </w:rPr>
              <w:t>9620</w:t>
            </w:r>
          </w:p>
        </w:tc>
      </w:tr>
      <w:tr w:rsidR="003C0A6A" w:rsidRPr="005720F5" w:rsidTr="003C0A6A">
        <w:trPr>
          <w:trHeight w:val="216"/>
          <w:jc w:val="center"/>
        </w:trPr>
        <w:tc>
          <w:tcPr>
            <w:tcW w:w="1053" w:type="dxa"/>
            <w:shd w:val="clear" w:color="auto" w:fill="auto"/>
          </w:tcPr>
          <w:p w:rsidR="003C0A6A" w:rsidRPr="005720F5" w:rsidRDefault="003C0A6A" w:rsidP="00124E00">
            <w:pPr>
              <w:rPr>
                <w:rFonts w:ascii="Times New Roman" w:eastAsia="Times New Roman" w:hAnsi="Times New Roman" w:cs="Times New Roman"/>
              </w:rPr>
            </w:pPr>
            <w:r w:rsidRPr="005720F5">
              <w:rPr>
                <w:rFonts w:ascii="Times New Roman" w:eastAsia="Times New Roman" w:hAnsi="Times New Roman" w:cs="Times New Roman"/>
              </w:rPr>
              <w:t>A1+RR</w:t>
            </w:r>
          </w:p>
        </w:tc>
        <w:tc>
          <w:tcPr>
            <w:tcW w:w="1544" w:type="dxa"/>
            <w:shd w:val="clear" w:color="auto" w:fill="auto"/>
          </w:tcPr>
          <w:p w:rsidR="003C0A6A" w:rsidRPr="005720F5" w:rsidRDefault="003C0A6A" w:rsidP="00124E00">
            <w:pPr>
              <w:rPr>
                <w:rFonts w:ascii="Times New Roman" w:eastAsia="Times New Roman" w:hAnsi="Times New Roman" w:cs="Times New Roman"/>
              </w:rPr>
            </w:pPr>
            <w:r w:rsidRPr="002E0173">
              <w:rPr>
                <w:rFonts w:ascii="Times New Roman" w:eastAsia="Times New Roman" w:hAnsi="Times New Roman" w:cs="Times New Roman"/>
              </w:rPr>
              <w:t>0.1013</w:t>
            </w:r>
          </w:p>
        </w:tc>
        <w:tc>
          <w:tcPr>
            <w:tcW w:w="1544" w:type="dxa"/>
            <w:shd w:val="clear" w:color="auto" w:fill="auto"/>
          </w:tcPr>
          <w:p w:rsidR="003C0A6A" w:rsidRPr="005720F5" w:rsidRDefault="003C0A6A" w:rsidP="00124E00">
            <w:pPr>
              <w:rPr>
                <w:rFonts w:ascii="Times New Roman" w:eastAsia="Times New Roman" w:hAnsi="Times New Roman" w:cs="Times New Roman"/>
              </w:rPr>
            </w:pPr>
            <w:r w:rsidRPr="002E0173">
              <w:rPr>
                <w:rFonts w:ascii="Times New Roman" w:eastAsia="Times New Roman" w:hAnsi="Times New Roman" w:cs="Times New Roman"/>
              </w:rPr>
              <w:t>0.05781</w:t>
            </w:r>
          </w:p>
        </w:tc>
        <w:tc>
          <w:tcPr>
            <w:tcW w:w="1544" w:type="dxa"/>
            <w:shd w:val="clear" w:color="auto" w:fill="auto"/>
          </w:tcPr>
          <w:p w:rsidR="003C0A6A" w:rsidRPr="005720F5" w:rsidRDefault="003C0A6A" w:rsidP="00124E00">
            <w:pPr>
              <w:rPr>
                <w:rFonts w:ascii="Times New Roman" w:eastAsia="Times New Roman" w:hAnsi="Times New Roman" w:cs="Times New Roman"/>
              </w:rPr>
            </w:pPr>
            <w:r w:rsidRPr="002E0173">
              <w:rPr>
                <w:rFonts w:ascii="Times New Roman" w:eastAsia="Times New Roman" w:hAnsi="Times New Roman" w:cs="Times New Roman"/>
              </w:rPr>
              <w:t>0.08953</w:t>
            </w:r>
          </w:p>
        </w:tc>
        <w:tc>
          <w:tcPr>
            <w:tcW w:w="1544" w:type="dxa"/>
            <w:shd w:val="clear" w:color="auto" w:fill="auto"/>
          </w:tcPr>
          <w:p w:rsidR="003C0A6A" w:rsidRPr="005720F5" w:rsidRDefault="003C0A6A" w:rsidP="00124E00">
            <w:pPr>
              <w:rPr>
                <w:rFonts w:ascii="Times New Roman" w:eastAsia="Times New Roman" w:hAnsi="Times New Roman" w:cs="Times New Roman"/>
              </w:rPr>
            </w:pPr>
            <w:r w:rsidRPr="002E0173">
              <w:rPr>
                <w:rFonts w:ascii="Times New Roman" w:eastAsia="Times New Roman" w:hAnsi="Times New Roman" w:cs="Times New Roman"/>
              </w:rPr>
              <w:t>0.1775</w:t>
            </w:r>
          </w:p>
        </w:tc>
        <w:tc>
          <w:tcPr>
            <w:tcW w:w="1316" w:type="dxa"/>
            <w:shd w:val="clear" w:color="auto" w:fill="auto"/>
          </w:tcPr>
          <w:p w:rsidR="003C0A6A" w:rsidRPr="005720F5" w:rsidRDefault="003C0A6A" w:rsidP="00124E00">
            <w:pPr>
              <w:rPr>
                <w:rFonts w:ascii="Times New Roman" w:eastAsia="Times New Roman" w:hAnsi="Times New Roman" w:cs="Times New Roman"/>
              </w:rPr>
            </w:pPr>
            <w:r w:rsidRPr="002E0173">
              <w:rPr>
                <w:rFonts w:ascii="Times New Roman" w:eastAsia="Times New Roman" w:hAnsi="Times New Roman" w:cs="Times New Roman"/>
              </w:rPr>
              <w:t>0.1708</w:t>
            </w:r>
          </w:p>
        </w:tc>
      </w:tr>
      <w:tr w:rsidR="003C0A6A" w:rsidRPr="005720F5" w:rsidTr="003C0A6A">
        <w:trPr>
          <w:trHeight w:val="216"/>
          <w:jc w:val="center"/>
        </w:trPr>
        <w:tc>
          <w:tcPr>
            <w:tcW w:w="1053" w:type="dxa"/>
            <w:shd w:val="clear" w:color="auto" w:fill="auto"/>
            <w:vAlign w:val="bottom"/>
          </w:tcPr>
          <w:p w:rsidR="003C0A6A" w:rsidRPr="005720F5" w:rsidRDefault="003C0A6A" w:rsidP="00124E00">
            <w:pPr>
              <w:rPr>
                <w:rFonts w:ascii="Times New Roman" w:eastAsia="Times New Roman" w:hAnsi="Times New Roman" w:cs="Times New Roman"/>
                <w:color w:val="000000"/>
              </w:rPr>
            </w:pPr>
            <w:r w:rsidRPr="005720F5">
              <w:rPr>
                <w:rFonts w:ascii="Times New Roman" w:eastAsia="Times New Roman" w:hAnsi="Times New Roman" w:cs="Times New Roman"/>
                <w:color w:val="000000"/>
              </w:rPr>
              <w:t>m+A1</w:t>
            </w:r>
          </w:p>
        </w:tc>
        <w:tc>
          <w:tcPr>
            <w:tcW w:w="1544" w:type="dxa"/>
            <w:shd w:val="clear" w:color="auto" w:fill="auto"/>
            <w:vAlign w:val="bottom"/>
          </w:tcPr>
          <w:p w:rsidR="003C0A6A" w:rsidRPr="005720F5" w:rsidRDefault="00E36271" w:rsidP="00124E00">
            <w:pPr>
              <w:rPr>
                <w:rFonts w:ascii="Times New Roman" w:eastAsia="Times New Roman" w:hAnsi="Times New Roman" w:cs="Times New Roman"/>
                <w:color w:val="000000"/>
              </w:rPr>
            </w:pPr>
            <w:r w:rsidRPr="00E36271">
              <w:rPr>
                <w:rFonts w:ascii="Times New Roman" w:eastAsia="Times New Roman" w:hAnsi="Times New Roman" w:cs="Times New Roman"/>
                <w:color w:val="000000"/>
              </w:rPr>
              <w:t>254</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sidRPr="00814B93">
              <w:rPr>
                <w:rFonts w:ascii="Times New Roman" w:eastAsia="Times New Roman" w:hAnsi="Times New Roman" w:cs="Times New Roman"/>
                <w:color w:val="000000"/>
              </w:rPr>
              <w:t>252</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sidRPr="00814B93">
              <w:rPr>
                <w:rFonts w:ascii="Times New Roman" w:eastAsia="Times New Roman" w:hAnsi="Times New Roman" w:cs="Times New Roman"/>
                <w:color w:val="000000"/>
              </w:rPr>
              <w:t>249</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sidRPr="00814B93">
              <w:rPr>
                <w:rFonts w:ascii="Times New Roman" w:eastAsia="Times New Roman" w:hAnsi="Times New Roman" w:cs="Times New Roman"/>
                <w:color w:val="000000"/>
              </w:rPr>
              <w:t>247</w:t>
            </w:r>
          </w:p>
        </w:tc>
        <w:tc>
          <w:tcPr>
            <w:tcW w:w="1316"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sidRPr="00814B93">
              <w:rPr>
                <w:rFonts w:ascii="Times New Roman" w:eastAsia="Times New Roman" w:hAnsi="Times New Roman" w:cs="Times New Roman"/>
                <w:color w:val="000000"/>
              </w:rPr>
              <w:t>244</w:t>
            </w:r>
          </w:p>
        </w:tc>
      </w:tr>
      <w:tr w:rsidR="003C0A6A" w:rsidRPr="005720F5" w:rsidTr="003C0A6A">
        <w:trPr>
          <w:trHeight w:val="216"/>
          <w:jc w:val="center"/>
        </w:trPr>
        <w:tc>
          <w:tcPr>
            <w:tcW w:w="1053" w:type="dxa"/>
            <w:shd w:val="clear" w:color="auto" w:fill="auto"/>
            <w:vAlign w:val="bottom"/>
          </w:tcPr>
          <w:p w:rsidR="003C0A6A" w:rsidRPr="005720F5" w:rsidRDefault="003C0A6A" w:rsidP="00124E00">
            <w:pPr>
              <w:rPr>
                <w:rFonts w:ascii="Times New Roman" w:eastAsia="Times New Roman" w:hAnsi="Times New Roman" w:cs="Times New Roman"/>
                <w:color w:val="000000"/>
              </w:rPr>
            </w:pPr>
            <w:r w:rsidRPr="005720F5">
              <w:rPr>
                <w:rFonts w:ascii="Times New Roman" w:eastAsia="Times New Roman" w:hAnsi="Times New Roman" w:cs="Times New Roman"/>
                <w:color w:val="000000"/>
              </w:rPr>
              <w:t>d+A1</w:t>
            </w:r>
          </w:p>
        </w:tc>
        <w:tc>
          <w:tcPr>
            <w:tcW w:w="1544" w:type="dxa"/>
            <w:shd w:val="clear" w:color="auto" w:fill="auto"/>
            <w:vAlign w:val="bottom"/>
          </w:tcPr>
          <w:p w:rsidR="003C0A6A" w:rsidRPr="005720F5" w:rsidRDefault="00E36271" w:rsidP="00124E00">
            <w:pPr>
              <w:rPr>
                <w:rFonts w:ascii="Times New Roman" w:eastAsia="Times New Roman" w:hAnsi="Times New Roman" w:cs="Times New Roman"/>
                <w:color w:val="000000"/>
              </w:rPr>
            </w:pPr>
            <w:r>
              <w:rPr>
                <w:rFonts w:ascii="Times New Roman" w:eastAsia="Times New Roman" w:hAnsi="Times New Roman" w:cs="Times New Roman"/>
                <w:color w:val="000000"/>
              </w:rPr>
              <w:t>19240</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Pr>
                <w:rFonts w:ascii="Times New Roman" w:eastAsia="Times New Roman" w:hAnsi="Times New Roman" w:cs="Times New Roman"/>
                <w:color w:val="000000"/>
              </w:rPr>
              <w:t>19240</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Pr>
                <w:rFonts w:ascii="Times New Roman" w:eastAsia="Times New Roman" w:hAnsi="Times New Roman" w:cs="Times New Roman"/>
                <w:color w:val="000000"/>
              </w:rPr>
              <w:t>19240</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Pr>
                <w:rFonts w:ascii="Times New Roman" w:eastAsia="Times New Roman" w:hAnsi="Times New Roman" w:cs="Times New Roman"/>
                <w:color w:val="000000"/>
              </w:rPr>
              <w:t>19240</w:t>
            </w:r>
          </w:p>
        </w:tc>
        <w:tc>
          <w:tcPr>
            <w:tcW w:w="1316"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Pr>
                <w:rFonts w:ascii="Times New Roman" w:eastAsia="Times New Roman" w:hAnsi="Times New Roman" w:cs="Times New Roman"/>
                <w:color w:val="000000"/>
              </w:rPr>
              <w:t>19240</w:t>
            </w:r>
          </w:p>
        </w:tc>
      </w:tr>
      <w:tr w:rsidR="003C0A6A" w:rsidRPr="005720F5" w:rsidTr="003C0A6A">
        <w:trPr>
          <w:trHeight w:val="216"/>
          <w:jc w:val="center"/>
        </w:trPr>
        <w:tc>
          <w:tcPr>
            <w:tcW w:w="1053" w:type="dxa"/>
            <w:shd w:val="clear" w:color="auto" w:fill="auto"/>
          </w:tcPr>
          <w:p w:rsidR="003C0A6A" w:rsidRPr="005720F5" w:rsidRDefault="003C0A6A" w:rsidP="00124E00">
            <w:pPr>
              <w:rPr>
                <w:rFonts w:ascii="Times New Roman" w:eastAsia="Times New Roman" w:hAnsi="Times New Roman" w:cs="Times New Roman"/>
              </w:rPr>
            </w:pPr>
            <w:r w:rsidRPr="005720F5">
              <w:rPr>
                <w:rFonts w:ascii="Times New Roman" w:eastAsia="Times New Roman" w:hAnsi="Times New Roman" w:cs="Times New Roman"/>
              </w:rPr>
              <w:t>A2+RR</w:t>
            </w:r>
          </w:p>
        </w:tc>
        <w:tc>
          <w:tcPr>
            <w:tcW w:w="1544" w:type="dxa"/>
            <w:shd w:val="clear" w:color="auto" w:fill="auto"/>
          </w:tcPr>
          <w:p w:rsidR="003C0A6A" w:rsidRPr="00F35688" w:rsidRDefault="003C0A6A" w:rsidP="00124E00">
            <w:pPr>
              <w:rPr>
                <w:rFonts w:ascii="Times New Roman" w:eastAsia="Times New Roman" w:hAnsi="Times New Roman" w:cs="Times New Roman"/>
              </w:rPr>
            </w:pPr>
            <w:r w:rsidRPr="00F35688">
              <w:rPr>
                <w:rFonts w:ascii="Times New Roman" w:eastAsia="Times New Roman" w:hAnsi="Times New Roman" w:cs="Times New Roman"/>
              </w:rPr>
              <w:t>0.192</w:t>
            </w:r>
          </w:p>
        </w:tc>
        <w:tc>
          <w:tcPr>
            <w:tcW w:w="1544" w:type="dxa"/>
            <w:shd w:val="clear" w:color="auto" w:fill="auto"/>
          </w:tcPr>
          <w:p w:rsidR="003C0A6A" w:rsidRPr="002B5A5D" w:rsidRDefault="003C0A6A" w:rsidP="00124E00">
            <w:pPr>
              <w:rPr>
                <w:rFonts w:ascii="Times New Roman" w:eastAsia="Times New Roman" w:hAnsi="Times New Roman" w:cs="Times New Roman"/>
              </w:rPr>
            </w:pPr>
            <w:r w:rsidRPr="00F35688">
              <w:rPr>
                <w:rFonts w:ascii="Times New Roman" w:eastAsia="Times New Roman" w:hAnsi="Times New Roman" w:cs="Times New Roman"/>
              </w:rPr>
              <w:t>0.1413</w:t>
            </w:r>
          </w:p>
        </w:tc>
        <w:tc>
          <w:tcPr>
            <w:tcW w:w="1544" w:type="dxa"/>
            <w:shd w:val="clear" w:color="auto" w:fill="auto"/>
          </w:tcPr>
          <w:p w:rsidR="003C0A6A" w:rsidRPr="00581D50" w:rsidRDefault="003C0A6A" w:rsidP="00124E00">
            <w:pPr>
              <w:rPr>
                <w:rFonts w:ascii="Times New Roman" w:eastAsia="Times New Roman" w:hAnsi="Times New Roman" w:cs="Times New Roman"/>
              </w:rPr>
            </w:pPr>
            <w:r w:rsidRPr="00F35688">
              <w:rPr>
                <w:rFonts w:ascii="Times New Roman" w:eastAsia="Times New Roman" w:hAnsi="Times New Roman" w:cs="Times New Roman"/>
              </w:rPr>
              <w:t>0.192</w:t>
            </w:r>
          </w:p>
        </w:tc>
        <w:tc>
          <w:tcPr>
            <w:tcW w:w="1544" w:type="dxa"/>
            <w:shd w:val="clear" w:color="auto" w:fill="auto"/>
          </w:tcPr>
          <w:p w:rsidR="003C0A6A" w:rsidRPr="00581D50" w:rsidRDefault="003C0A6A" w:rsidP="00124E00">
            <w:pPr>
              <w:rPr>
                <w:rFonts w:ascii="Times New Roman" w:eastAsia="Times New Roman" w:hAnsi="Times New Roman" w:cs="Times New Roman"/>
              </w:rPr>
            </w:pPr>
            <w:r w:rsidRPr="00F35688">
              <w:rPr>
                <w:rFonts w:ascii="Times New Roman" w:eastAsia="Times New Roman" w:hAnsi="Times New Roman" w:cs="Times New Roman"/>
              </w:rPr>
              <w:t>0.09515</w:t>
            </w:r>
          </w:p>
        </w:tc>
        <w:tc>
          <w:tcPr>
            <w:tcW w:w="1316" w:type="dxa"/>
            <w:shd w:val="clear" w:color="auto" w:fill="auto"/>
          </w:tcPr>
          <w:p w:rsidR="003C0A6A" w:rsidRPr="00581D50" w:rsidRDefault="003C0A6A" w:rsidP="00124E00">
            <w:pPr>
              <w:rPr>
                <w:rFonts w:ascii="Times New Roman" w:eastAsia="Times New Roman" w:hAnsi="Times New Roman" w:cs="Times New Roman"/>
              </w:rPr>
            </w:pPr>
            <w:r w:rsidRPr="00F35688">
              <w:rPr>
                <w:rFonts w:ascii="Times New Roman" w:eastAsia="Times New Roman" w:hAnsi="Times New Roman" w:cs="Times New Roman"/>
              </w:rPr>
              <w:t>0.1213</w:t>
            </w:r>
          </w:p>
        </w:tc>
      </w:tr>
      <w:tr w:rsidR="003C0A6A" w:rsidRPr="005720F5" w:rsidTr="003C0A6A">
        <w:trPr>
          <w:trHeight w:val="216"/>
          <w:jc w:val="center"/>
        </w:trPr>
        <w:tc>
          <w:tcPr>
            <w:tcW w:w="1053" w:type="dxa"/>
            <w:shd w:val="clear" w:color="auto" w:fill="auto"/>
            <w:vAlign w:val="bottom"/>
          </w:tcPr>
          <w:p w:rsidR="003C0A6A" w:rsidRPr="005720F5" w:rsidRDefault="003C0A6A" w:rsidP="00124E00">
            <w:pPr>
              <w:rPr>
                <w:rFonts w:ascii="Times New Roman" w:eastAsia="Times New Roman" w:hAnsi="Times New Roman" w:cs="Times New Roman"/>
                <w:color w:val="000000"/>
              </w:rPr>
            </w:pPr>
            <w:r w:rsidRPr="005720F5">
              <w:rPr>
                <w:rFonts w:ascii="Times New Roman" w:eastAsia="Times New Roman" w:hAnsi="Times New Roman" w:cs="Times New Roman"/>
                <w:color w:val="000000"/>
              </w:rPr>
              <w:t>m+A2</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sidRPr="00814B93">
              <w:rPr>
                <w:rFonts w:ascii="Times New Roman" w:eastAsia="Times New Roman" w:hAnsi="Times New Roman" w:cs="Times New Roman"/>
                <w:color w:val="000000"/>
              </w:rPr>
              <w:t>254</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sidRPr="00814B93">
              <w:rPr>
                <w:rFonts w:ascii="Times New Roman" w:eastAsia="Times New Roman" w:hAnsi="Times New Roman" w:cs="Times New Roman"/>
                <w:color w:val="000000"/>
              </w:rPr>
              <w:t>252</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sidRPr="00814B93">
              <w:rPr>
                <w:rFonts w:ascii="Times New Roman" w:eastAsia="Times New Roman" w:hAnsi="Times New Roman" w:cs="Times New Roman"/>
                <w:color w:val="000000"/>
              </w:rPr>
              <w:t>249</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sidRPr="00814B93">
              <w:rPr>
                <w:rFonts w:ascii="Times New Roman" w:eastAsia="Times New Roman" w:hAnsi="Times New Roman" w:cs="Times New Roman"/>
                <w:color w:val="000000"/>
              </w:rPr>
              <w:t>247</w:t>
            </w:r>
          </w:p>
        </w:tc>
        <w:tc>
          <w:tcPr>
            <w:tcW w:w="1316"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sidRPr="00814B93">
              <w:rPr>
                <w:rFonts w:ascii="Times New Roman" w:eastAsia="Times New Roman" w:hAnsi="Times New Roman" w:cs="Times New Roman"/>
                <w:color w:val="000000"/>
              </w:rPr>
              <w:t>244</w:t>
            </w:r>
          </w:p>
        </w:tc>
      </w:tr>
      <w:tr w:rsidR="003C0A6A" w:rsidRPr="005720F5" w:rsidTr="003C0A6A">
        <w:trPr>
          <w:trHeight w:val="216"/>
          <w:jc w:val="center"/>
        </w:trPr>
        <w:tc>
          <w:tcPr>
            <w:tcW w:w="1053" w:type="dxa"/>
            <w:shd w:val="clear" w:color="auto" w:fill="auto"/>
            <w:vAlign w:val="bottom"/>
          </w:tcPr>
          <w:p w:rsidR="003C0A6A" w:rsidRPr="005720F5" w:rsidRDefault="003C0A6A" w:rsidP="00124E00">
            <w:pPr>
              <w:rPr>
                <w:rFonts w:ascii="Times New Roman" w:eastAsia="Times New Roman" w:hAnsi="Times New Roman" w:cs="Times New Roman"/>
                <w:color w:val="000000"/>
              </w:rPr>
            </w:pPr>
            <w:r w:rsidRPr="005720F5">
              <w:rPr>
                <w:rFonts w:ascii="Times New Roman" w:eastAsia="Times New Roman" w:hAnsi="Times New Roman" w:cs="Times New Roman"/>
                <w:color w:val="000000"/>
              </w:rPr>
              <w:t>d+A2</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Pr>
                <w:rFonts w:ascii="Times New Roman" w:eastAsia="Times New Roman" w:hAnsi="Times New Roman" w:cs="Times New Roman"/>
                <w:color w:val="000000"/>
              </w:rPr>
              <w:t>9620</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Pr>
                <w:rFonts w:ascii="Times New Roman" w:eastAsia="Times New Roman" w:hAnsi="Times New Roman" w:cs="Times New Roman"/>
                <w:color w:val="000000"/>
              </w:rPr>
              <w:t>9620</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Pr>
                <w:rFonts w:ascii="Times New Roman" w:eastAsia="Times New Roman" w:hAnsi="Times New Roman" w:cs="Times New Roman"/>
                <w:color w:val="000000"/>
              </w:rPr>
              <w:t>9620</w:t>
            </w:r>
          </w:p>
        </w:tc>
        <w:tc>
          <w:tcPr>
            <w:tcW w:w="1544"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Pr>
                <w:rFonts w:ascii="Times New Roman" w:eastAsia="Times New Roman" w:hAnsi="Times New Roman" w:cs="Times New Roman"/>
                <w:color w:val="000000"/>
              </w:rPr>
              <w:t>9620</w:t>
            </w:r>
          </w:p>
        </w:tc>
        <w:tc>
          <w:tcPr>
            <w:tcW w:w="1316" w:type="dxa"/>
            <w:shd w:val="clear" w:color="auto" w:fill="auto"/>
            <w:vAlign w:val="bottom"/>
          </w:tcPr>
          <w:p w:rsidR="003C0A6A" w:rsidRPr="005720F5" w:rsidRDefault="00814B93" w:rsidP="00124E00">
            <w:pPr>
              <w:rPr>
                <w:rFonts w:ascii="Times New Roman" w:eastAsia="Times New Roman" w:hAnsi="Times New Roman" w:cs="Times New Roman"/>
                <w:color w:val="000000"/>
              </w:rPr>
            </w:pPr>
            <w:r>
              <w:rPr>
                <w:rFonts w:ascii="Times New Roman" w:eastAsia="Times New Roman" w:hAnsi="Times New Roman" w:cs="Times New Roman"/>
                <w:color w:val="000000"/>
              </w:rPr>
              <w:t>9620</w:t>
            </w:r>
          </w:p>
        </w:tc>
      </w:tr>
      <w:tr w:rsidR="003C0A6A" w:rsidRPr="005720F5" w:rsidTr="003C0A6A">
        <w:trPr>
          <w:trHeight w:val="216"/>
          <w:jc w:val="center"/>
        </w:trPr>
        <w:tc>
          <w:tcPr>
            <w:tcW w:w="1053" w:type="dxa"/>
            <w:shd w:val="clear" w:color="auto" w:fill="auto"/>
          </w:tcPr>
          <w:p w:rsidR="003C0A6A" w:rsidRPr="005720F5" w:rsidRDefault="003C0A6A" w:rsidP="00124E00">
            <w:pPr>
              <w:rPr>
                <w:rFonts w:ascii="Times New Roman" w:eastAsia="Times New Roman" w:hAnsi="Times New Roman" w:cs="Times New Roman"/>
              </w:rPr>
            </w:pPr>
            <w:r w:rsidRPr="005720F5">
              <w:rPr>
                <w:rFonts w:ascii="Times New Roman" w:eastAsia="Times New Roman" w:hAnsi="Times New Roman" w:cs="Times New Roman"/>
              </w:rPr>
              <w:t>B+RR</w:t>
            </w:r>
          </w:p>
        </w:tc>
        <w:tc>
          <w:tcPr>
            <w:tcW w:w="1544" w:type="dxa"/>
            <w:shd w:val="clear" w:color="auto" w:fill="auto"/>
          </w:tcPr>
          <w:p w:rsidR="003C0A6A" w:rsidRPr="005720F5" w:rsidRDefault="003C0A6A" w:rsidP="00124E00">
            <w:pPr>
              <w:rPr>
                <w:rFonts w:ascii="Times New Roman" w:eastAsia="Times New Roman" w:hAnsi="Times New Roman" w:cs="Times New Roman"/>
              </w:rPr>
            </w:pPr>
            <w:r w:rsidRPr="0024735A">
              <w:rPr>
                <w:rFonts w:ascii="Times New Roman" w:eastAsia="Times New Roman" w:hAnsi="Times New Roman" w:cs="Times New Roman"/>
              </w:rPr>
              <w:t>0.262</w:t>
            </w:r>
          </w:p>
        </w:tc>
        <w:tc>
          <w:tcPr>
            <w:tcW w:w="1544" w:type="dxa"/>
            <w:shd w:val="clear" w:color="auto" w:fill="auto"/>
          </w:tcPr>
          <w:p w:rsidR="003C0A6A" w:rsidRPr="005720F5" w:rsidRDefault="003C0A6A" w:rsidP="00124E00">
            <w:pPr>
              <w:rPr>
                <w:rFonts w:ascii="Times New Roman" w:eastAsia="Times New Roman" w:hAnsi="Times New Roman" w:cs="Times New Roman"/>
              </w:rPr>
            </w:pPr>
            <w:r w:rsidRPr="00E201D3">
              <w:rPr>
                <w:rFonts w:ascii="Times New Roman" w:eastAsia="Times New Roman" w:hAnsi="Times New Roman" w:cs="Times New Roman"/>
              </w:rPr>
              <w:t>0.2055</w:t>
            </w:r>
          </w:p>
        </w:tc>
        <w:tc>
          <w:tcPr>
            <w:tcW w:w="1544" w:type="dxa"/>
            <w:shd w:val="clear" w:color="auto" w:fill="auto"/>
          </w:tcPr>
          <w:p w:rsidR="003C0A6A" w:rsidRPr="005720F5" w:rsidRDefault="003C0A6A" w:rsidP="00124E00">
            <w:pPr>
              <w:rPr>
                <w:rFonts w:ascii="Times New Roman" w:eastAsia="Times New Roman" w:hAnsi="Times New Roman" w:cs="Times New Roman"/>
              </w:rPr>
            </w:pPr>
            <w:r w:rsidRPr="00E201D3">
              <w:rPr>
                <w:rFonts w:ascii="Times New Roman" w:eastAsia="Times New Roman" w:hAnsi="Times New Roman" w:cs="Times New Roman"/>
              </w:rPr>
              <w:t>0.185</w:t>
            </w:r>
          </w:p>
        </w:tc>
        <w:tc>
          <w:tcPr>
            <w:tcW w:w="1544" w:type="dxa"/>
            <w:shd w:val="clear" w:color="auto" w:fill="auto"/>
          </w:tcPr>
          <w:p w:rsidR="003C0A6A" w:rsidRPr="005720F5" w:rsidRDefault="003C0A6A" w:rsidP="00124E00">
            <w:pPr>
              <w:rPr>
                <w:rFonts w:ascii="Times New Roman" w:eastAsia="Times New Roman" w:hAnsi="Times New Roman" w:cs="Times New Roman"/>
              </w:rPr>
            </w:pPr>
            <w:r w:rsidRPr="00E201D3">
              <w:rPr>
                <w:rFonts w:ascii="Times New Roman" w:eastAsia="Times New Roman" w:hAnsi="Times New Roman" w:cs="Times New Roman"/>
              </w:rPr>
              <w:t>0.2119</w:t>
            </w:r>
          </w:p>
        </w:tc>
        <w:tc>
          <w:tcPr>
            <w:tcW w:w="1316" w:type="dxa"/>
            <w:shd w:val="clear" w:color="auto" w:fill="auto"/>
          </w:tcPr>
          <w:p w:rsidR="003C0A6A" w:rsidRPr="005720F5" w:rsidRDefault="003C0A6A" w:rsidP="00124E00">
            <w:pPr>
              <w:rPr>
                <w:rFonts w:ascii="Times New Roman" w:eastAsia="Times New Roman" w:hAnsi="Times New Roman" w:cs="Times New Roman"/>
              </w:rPr>
            </w:pPr>
            <w:r w:rsidRPr="00E201D3">
              <w:rPr>
                <w:rFonts w:ascii="Times New Roman" w:eastAsia="Times New Roman" w:hAnsi="Times New Roman" w:cs="Times New Roman"/>
              </w:rPr>
              <w:t>0.2306</w:t>
            </w:r>
          </w:p>
        </w:tc>
      </w:tr>
    </w:tbl>
    <w:p w:rsidR="009E2BD6" w:rsidRDefault="009E2BD6" w:rsidP="00146B25"/>
    <w:p w:rsidR="009E2BD6" w:rsidRDefault="009E2BD6" w:rsidP="00146B25"/>
    <w:p w:rsidR="009E2BD6" w:rsidRDefault="009E2BD6" w:rsidP="00146B25"/>
    <w:p w:rsidR="001F194C" w:rsidRDefault="001F194C" w:rsidP="00146B25"/>
    <w:p w:rsidR="001F194C" w:rsidRDefault="001F194C" w:rsidP="00146B25"/>
    <w:p w:rsidR="001F194C" w:rsidRDefault="001F194C" w:rsidP="00146B25"/>
    <w:p w:rsidR="0097736D" w:rsidRDefault="0097736D" w:rsidP="00146B25"/>
    <w:p w:rsidR="00D51320" w:rsidRPr="000B4E2C" w:rsidRDefault="00D51320" w:rsidP="00D51320">
      <w:pPr>
        <w:autoSpaceDE w:val="0"/>
        <w:autoSpaceDN w:val="0"/>
        <w:adjustRightInd w:val="0"/>
        <w:spacing w:after="0" w:line="240" w:lineRule="auto"/>
        <w:jc w:val="both"/>
        <w:rPr>
          <w:rFonts w:ascii="Times New Roman" w:hAnsi="Times New Roman" w:cs="Times New Roman"/>
          <w:sz w:val="24"/>
          <w:szCs w:val="24"/>
          <w:u w:val="single"/>
        </w:rPr>
      </w:pPr>
    </w:p>
    <w:p w:rsidR="00843738" w:rsidRPr="00B2408C" w:rsidRDefault="00843738" w:rsidP="00843738">
      <w:pPr>
        <w:pStyle w:val="EndNoteBibliography"/>
        <w:spacing w:after="0"/>
        <w:ind w:left="720" w:hanging="720"/>
      </w:pPr>
      <w:r w:rsidRPr="00B2408C">
        <w:t>1.</w:t>
      </w:r>
      <w:r w:rsidRPr="00B2408C">
        <w:tab/>
        <w:t xml:space="preserve">Geeleher P, Cox NJ, Huang RS: </w:t>
      </w:r>
      <w:r w:rsidRPr="00B2408C">
        <w:rPr>
          <w:b/>
        </w:rPr>
        <w:t>Clinical drug response can be predicted using baseline gene expression levels and in vitro drug sensitivity in cell lines</w:t>
      </w:r>
      <w:r w:rsidRPr="00B2408C">
        <w:t xml:space="preserve">. </w:t>
      </w:r>
      <w:r w:rsidRPr="00B2408C">
        <w:rPr>
          <w:i/>
        </w:rPr>
        <w:t xml:space="preserve">Genome Biology </w:t>
      </w:r>
      <w:r w:rsidRPr="00B2408C">
        <w:t xml:space="preserve">2014, </w:t>
      </w:r>
      <w:r w:rsidRPr="00B2408C">
        <w:rPr>
          <w:b/>
        </w:rPr>
        <w:t>15</w:t>
      </w:r>
      <w:r w:rsidRPr="00B2408C">
        <w:t>(3):R47-R47.</w:t>
      </w:r>
    </w:p>
    <w:p w:rsidR="00D51320" w:rsidRPr="0097736D" w:rsidRDefault="00D51320" w:rsidP="0097736D">
      <w:pPr>
        <w:jc w:val="both"/>
        <w:rPr>
          <w:rFonts w:ascii="Times New Roman" w:hAnsi="Times New Roman" w:cs="Times New Roman"/>
          <w:sz w:val="24"/>
          <w:szCs w:val="24"/>
        </w:rPr>
      </w:pPr>
    </w:p>
    <w:sectPr w:rsidR="00D51320" w:rsidRPr="009773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B25"/>
    <w:rsid w:val="00000D62"/>
    <w:rsid w:val="00002293"/>
    <w:rsid w:val="000027A5"/>
    <w:rsid w:val="00002A6A"/>
    <w:rsid w:val="00002C9D"/>
    <w:rsid w:val="00002FB4"/>
    <w:rsid w:val="00003822"/>
    <w:rsid w:val="00004858"/>
    <w:rsid w:val="00006CFA"/>
    <w:rsid w:val="00007498"/>
    <w:rsid w:val="000074B1"/>
    <w:rsid w:val="0001040C"/>
    <w:rsid w:val="0001177F"/>
    <w:rsid w:val="0001600E"/>
    <w:rsid w:val="00016222"/>
    <w:rsid w:val="00016524"/>
    <w:rsid w:val="0002052A"/>
    <w:rsid w:val="00020AB9"/>
    <w:rsid w:val="00020C6D"/>
    <w:rsid w:val="00024334"/>
    <w:rsid w:val="00024586"/>
    <w:rsid w:val="00024785"/>
    <w:rsid w:val="000257D1"/>
    <w:rsid w:val="00026BAF"/>
    <w:rsid w:val="00026E6B"/>
    <w:rsid w:val="000308A9"/>
    <w:rsid w:val="000308AF"/>
    <w:rsid w:val="0003363F"/>
    <w:rsid w:val="000349D6"/>
    <w:rsid w:val="00035CB8"/>
    <w:rsid w:val="0003631B"/>
    <w:rsid w:val="00036D04"/>
    <w:rsid w:val="00041343"/>
    <w:rsid w:val="00043C7C"/>
    <w:rsid w:val="000445D2"/>
    <w:rsid w:val="000458C9"/>
    <w:rsid w:val="00046311"/>
    <w:rsid w:val="00047B4A"/>
    <w:rsid w:val="000502A0"/>
    <w:rsid w:val="000507F8"/>
    <w:rsid w:val="00051A31"/>
    <w:rsid w:val="000532D4"/>
    <w:rsid w:val="00054040"/>
    <w:rsid w:val="00055234"/>
    <w:rsid w:val="00055DA9"/>
    <w:rsid w:val="0005654B"/>
    <w:rsid w:val="00056D3D"/>
    <w:rsid w:val="00056DA6"/>
    <w:rsid w:val="000570CC"/>
    <w:rsid w:val="000572ED"/>
    <w:rsid w:val="000578E2"/>
    <w:rsid w:val="00060925"/>
    <w:rsid w:val="0006273F"/>
    <w:rsid w:val="00062B31"/>
    <w:rsid w:val="00062CAD"/>
    <w:rsid w:val="00063213"/>
    <w:rsid w:val="000637DB"/>
    <w:rsid w:val="0006393E"/>
    <w:rsid w:val="00064D36"/>
    <w:rsid w:val="000700F6"/>
    <w:rsid w:val="00070DAA"/>
    <w:rsid w:val="00071518"/>
    <w:rsid w:val="000716D2"/>
    <w:rsid w:val="00072CEF"/>
    <w:rsid w:val="00073A3F"/>
    <w:rsid w:val="00073BEE"/>
    <w:rsid w:val="00074E76"/>
    <w:rsid w:val="00075354"/>
    <w:rsid w:val="00075FEE"/>
    <w:rsid w:val="00076966"/>
    <w:rsid w:val="00080599"/>
    <w:rsid w:val="000833F4"/>
    <w:rsid w:val="00086843"/>
    <w:rsid w:val="00086E60"/>
    <w:rsid w:val="00087DC2"/>
    <w:rsid w:val="0009043E"/>
    <w:rsid w:val="0009217D"/>
    <w:rsid w:val="00092A26"/>
    <w:rsid w:val="000944CF"/>
    <w:rsid w:val="000A0364"/>
    <w:rsid w:val="000A4D3B"/>
    <w:rsid w:val="000A4E09"/>
    <w:rsid w:val="000A5842"/>
    <w:rsid w:val="000A65ED"/>
    <w:rsid w:val="000A7859"/>
    <w:rsid w:val="000A7E9F"/>
    <w:rsid w:val="000B03F7"/>
    <w:rsid w:val="000B23C3"/>
    <w:rsid w:val="000B3F28"/>
    <w:rsid w:val="000B44DD"/>
    <w:rsid w:val="000B4B8D"/>
    <w:rsid w:val="000B511A"/>
    <w:rsid w:val="000B515D"/>
    <w:rsid w:val="000B587E"/>
    <w:rsid w:val="000B604E"/>
    <w:rsid w:val="000B65C6"/>
    <w:rsid w:val="000B6779"/>
    <w:rsid w:val="000B75DB"/>
    <w:rsid w:val="000C06A3"/>
    <w:rsid w:val="000C1495"/>
    <w:rsid w:val="000C1CC6"/>
    <w:rsid w:val="000C231F"/>
    <w:rsid w:val="000C2C0B"/>
    <w:rsid w:val="000C3F40"/>
    <w:rsid w:val="000C426C"/>
    <w:rsid w:val="000C6BEE"/>
    <w:rsid w:val="000C7BD0"/>
    <w:rsid w:val="000D000C"/>
    <w:rsid w:val="000D0662"/>
    <w:rsid w:val="000D4941"/>
    <w:rsid w:val="000D56A8"/>
    <w:rsid w:val="000D5DED"/>
    <w:rsid w:val="000D650C"/>
    <w:rsid w:val="000D6E07"/>
    <w:rsid w:val="000D71C5"/>
    <w:rsid w:val="000E0984"/>
    <w:rsid w:val="000E2255"/>
    <w:rsid w:val="000E2A85"/>
    <w:rsid w:val="000E2ABF"/>
    <w:rsid w:val="000E2E49"/>
    <w:rsid w:val="000E3800"/>
    <w:rsid w:val="000E3E57"/>
    <w:rsid w:val="000E4B5E"/>
    <w:rsid w:val="000E4C8E"/>
    <w:rsid w:val="000E4FF4"/>
    <w:rsid w:val="000E5B8D"/>
    <w:rsid w:val="000E6179"/>
    <w:rsid w:val="000E637F"/>
    <w:rsid w:val="000E71BE"/>
    <w:rsid w:val="000E7813"/>
    <w:rsid w:val="000E787F"/>
    <w:rsid w:val="000F2575"/>
    <w:rsid w:val="000F3AD3"/>
    <w:rsid w:val="000F4061"/>
    <w:rsid w:val="000F485E"/>
    <w:rsid w:val="000F6A5E"/>
    <w:rsid w:val="000F6B65"/>
    <w:rsid w:val="000F7D8A"/>
    <w:rsid w:val="001004D8"/>
    <w:rsid w:val="00101DA2"/>
    <w:rsid w:val="001028A7"/>
    <w:rsid w:val="001035E6"/>
    <w:rsid w:val="00103ED1"/>
    <w:rsid w:val="00104E27"/>
    <w:rsid w:val="00104F11"/>
    <w:rsid w:val="001058DB"/>
    <w:rsid w:val="00110DD2"/>
    <w:rsid w:val="001116D0"/>
    <w:rsid w:val="00112C1F"/>
    <w:rsid w:val="0011537D"/>
    <w:rsid w:val="0011620D"/>
    <w:rsid w:val="00126689"/>
    <w:rsid w:val="00127583"/>
    <w:rsid w:val="00127614"/>
    <w:rsid w:val="0012781D"/>
    <w:rsid w:val="00127CB3"/>
    <w:rsid w:val="00130753"/>
    <w:rsid w:val="00131D21"/>
    <w:rsid w:val="0013310E"/>
    <w:rsid w:val="0013470C"/>
    <w:rsid w:val="00143730"/>
    <w:rsid w:val="00144425"/>
    <w:rsid w:val="001448CA"/>
    <w:rsid w:val="00144B06"/>
    <w:rsid w:val="00144E42"/>
    <w:rsid w:val="001460C2"/>
    <w:rsid w:val="00146B25"/>
    <w:rsid w:val="00151C50"/>
    <w:rsid w:val="00155D05"/>
    <w:rsid w:val="00156454"/>
    <w:rsid w:val="001571D1"/>
    <w:rsid w:val="001576CC"/>
    <w:rsid w:val="0016009D"/>
    <w:rsid w:val="001609BA"/>
    <w:rsid w:val="00162318"/>
    <w:rsid w:val="00162508"/>
    <w:rsid w:val="00163127"/>
    <w:rsid w:val="00163252"/>
    <w:rsid w:val="001635F7"/>
    <w:rsid w:val="00164EF4"/>
    <w:rsid w:val="0016539D"/>
    <w:rsid w:val="00165C11"/>
    <w:rsid w:val="001663D7"/>
    <w:rsid w:val="00166B82"/>
    <w:rsid w:val="00171108"/>
    <w:rsid w:val="00171C40"/>
    <w:rsid w:val="001721CA"/>
    <w:rsid w:val="001727DD"/>
    <w:rsid w:val="00173422"/>
    <w:rsid w:val="00173D80"/>
    <w:rsid w:val="00174F29"/>
    <w:rsid w:val="001759F6"/>
    <w:rsid w:val="00175AC8"/>
    <w:rsid w:val="00176327"/>
    <w:rsid w:val="00176689"/>
    <w:rsid w:val="001811D1"/>
    <w:rsid w:val="00181716"/>
    <w:rsid w:val="001836D7"/>
    <w:rsid w:val="00184485"/>
    <w:rsid w:val="00184C85"/>
    <w:rsid w:val="00185444"/>
    <w:rsid w:val="00190C99"/>
    <w:rsid w:val="00194F08"/>
    <w:rsid w:val="00195DC8"/>
    <w:rsid w:val="00196C7B"/>
    <w:rsid w:val="00196CD7"/>
    <w:rsid w:val="00197C7E"/>
    <w:rsid w:val="001A02A6"/>
    <w:rsid w:val="001A17AB"/>
    <w:rsid w:val="001A2256"/>
    <w:rsid w:val="001A2867"/>
    <w:rsid w:val="001A3D1E"/>
    <w:rsid w:val="001A4684"/>
    <w:rsid w:val="001A47D4"/>
    <w:rsid w:val="001A6C0C"/>
    <w:rsid w:val="001A7557"/>
    <w:rsid w:val="001A78DF"/>
    <w:rsid w:val="001B00F0"/>
    <w:rsid w:val="001B136C"/>
    <w:rsid w:val="001B34B5"/>
    <w:rsid w:val="001B3E6D"/>
    <w:rsid w:val="001B45B7"/>
    <w:rsid w:val="001B5E71"/>
    <w:rsid w:val="001B67A0"/>
    <w:rsid w:val="001B6B72"/>
    <w:rsid w:val="001B6E08"/>
    <w:rsid w:val="001C012D"/>
    <w:rsid w:val="001C135D"/>
    <w:rsid w:val="001C2F0B"/>
    <w:rsid w:val="001C4032"/>
    <w:rsid w:val="001C44EB"/>
    <w:rsid w:val="001C6009"/>
    <w:rsid w:val="001C6621"/>
    <w:rsid w:val="001C7CCF"/>
    <w:rsid w:val="001D023F"/>
    <w:rsid w:val="001D031E"/>
    <w:rsid w:val="001D13F2"/>
    <w:rsid w:val="001D3C7A"/>
    <w:rsid w:val="001D400F"/>
    <w:rsid w:val="001D4CD4"/>
    <w:rsid w:val="001D506E"/>
    <w:rsid w:val="001D5946"/>
    <w:rsid w:val="001D70C6"/>
    <w:rsid w:val="001E1CA5"/>
    <w:rsid w:val="001E1E4C"/>
    <w:rsid w:val="001E215D"/>
    <w:rsid w:val="001E301B"/>
    <w:rsid w:val="001E3137"/>
    <w:rsid w:val="001E44C2"/>
    <w:rsid w:val="001E46FA"/>
    <w:rsid w:val="001E472E"/>
    <w:rsid w:val="001E5332"/>
    <w:rsid w:val="001E7277"/>
    <w:rsid w:val="001E729F"/>
    <w:rsid w:val="001E7379"/>
    <w:rsid w:val="001E768E"/>
    <w:rsid w:val="001F0058"/>
    <w:rsid w:val="001F00EE"/>
    <w:rsid w:val="001F1478"/>
    <w:rsid w:val="001F170D"/>
    <w:rsid w:val="001F194C"/>
    <w:rsid w:val="001F1B0A"/>
    <w:rsid w:val="001F382E"/>
    <w:rsid w:val="001F5216"/>
    <w:rsid w:val="001F7C84"/>
    <w:rsid w:val="0020014B"/>
    <w:rsid w:val="00200CAF"/>
    <w:rsid w:val="00200F0A"/>
    <w:rsid w:val="002013F6"/>
    <w:rsid w:val="00201F4C"/>
    <w:rsid w:val="002027F5"/>
    <w:rsid w:val="002036C8"/>
    <w:rsid w:val="00203EC2"/>
    <w:rsid w:val="002044F2"/>
    <w:rsid w:val="00204B84"/>
    <w:rsid w:val="00204D97"/>
    <w:rsid w:val="00205B7A"/>
    <w:rsid w:val="0020618E"/>
    <w:rsid w:val="00207108"/>
    <w:rsid w:val="00210B1A"/>
    <w:rsid w:val="0021232F"/>
    <w:rsid w:val="002132B9"/>
    <w:rsid w:val="002132FF"/>
    <w:rsid w:val="002141B6"/>
    <w:rsid w:val="00214D59"/>
    <w:rsid w:val="00215670"/>
    <w:rsid w:val="00215CC5"/>
    <w:rsid w:val="00216320"/>
    <w:rsid w:val="002163B0"/>
    <w:rsid w:val="002212E9"/>
    <w:rsid w:val="00221307"/>
    <w:rsid w:val="00224201"/>
    <w:rsid w:val="00225CF5"/>
    <w:rsid w:val="002304D4"/>
    <w:rsid w:val="00230F4A"/>
    <w:rsid w:val="00231945"/>
    <w:rsid w:val="00231F62"/>
    <w:rsid w:val="0023329E"/>
    <w:rsid w:val="00233CD5"/>
    <w:rsid w:val="00237ABE"/>
    <w:rsid w:val="00237F3E"/>
    <w:rsid w:val="00241279"/>
    <w:rsid w:val="002414C0"/>
    <w:rsid w:val="00243297"/>
    <w:rsid w:val="0024603E"/>
    <w:rsid w:val="00246DCA"/>
    <w:rsid w:val="0024735A"/>
    <w:rsid w:val="002506A8"/>
    <w:rsid w:val="00251337"/>
    <w:rsid w:val="00251A51"/>
    <w:rsid w:val="002537BB"/>
    <w:rsid w:val="00255B42"/>
    <w:rsid w:val="00255C2E"/>
    <w:rsid w:val="00255CAC"/>
    <w:rsid w:val="00255DAE"/>
    <w:rsid w:val="0025742D"/>
    <w:rsid w:val="002576F2"/>
    <w:rsid w:val="00261CEE"/>
    <w:rsid w:val="002631DD"/>
    <w:rsid w:val="00263D34"/>
    <w:rsid w:val="0026452D"/>
    <w:rsid w:val="0026492B"/>
    <w:rsid w:val="00264D06"/>
    <w:rsid w:val="002650B8"/>
    <w:rsid w:val="00266926"/>
    <w:rsid w:val="00266984"/>
    <w:rsid w:val="002669B0"/>
    <w:rsid w:val="00266AC6"/>
    <w:rsid w:val="00270EA8"/>
    <w:rsid w:val="00271191"/>
    <w:rsid w:val="002718D3"/>
    <w:rsid w:val="00272396"/>
    <w:rsid w:val="002753E2"/>
    <w:rsid w:val="00275765"/>
    <w:rsid w:val="00275CC1"/>
    <w:rsid w:val="00275EBD"/>
    <w:rsid w:val="00276519"/>
    <w:rsid w:val="00276A19"/>
    <w:rsid w:val="0027722A"/>
    <w:rsid w:val="00277F21"/>
    <w:rsid w:val="00282701"/>
    <w:rsid w:val="002830C5"/>
    <w:rsid w:val="00284764"/>
    <w:rsid w:val="00285CFA"/>
    <w:rsid w:val="00286169"/>
    <w:rsid w:val="002872F5"/>
    <w:rsid w:val="002874CF"/>
    <w:rsid w:val="00290C6A"/>
    <w:rsid w:val="0029106E"/>
    <w:rsid w:val="00292018"/>
    <w:rsid w:val="002946BF"/>
    <w:rsid w:val="00294D60"/>
    <w:rsid w:val="00294D8E"/>
    <w:rsid w:val="002A0C24"/>
    <w:rsid w:val="002A31C5"/>
    <w:rsid w:val="002A371C"/>
    <w:rsid w:val="002A3F0E"/>
    <w:rsid w:val="002A6423"/>
    <w:rsid w:val="002A669F"/>
    <w:rsid w:val="002A6BD0"/>
    <w:rsid w:val="002B0E14"/>
    <w:rsid w:val="002B1E8B"/>
    <w:rsid w:val="002B2AA4"/>
    <w:rsid w:val="002B50B5"/>
    <w:rsid w:val="002B520C"/>
    <w:rsid w:val="002B5491"/>
    <w:rsid w:val="002B5A5D"/>
    <w:rsid w:val="002B5AB0"/>
    <w:rsid w:val="002B7F95"/>
    <w:rsid w:val="002C0048"/>
    <w:rsid w:val="002C10C6"/>
    <w:rsid w:val="002C1C3C"/>
    <w:rsid w:val="002C1CC6"/>
    <w:rsid w:val="002C2287"/>
    <w:rsid w:val="002C22FB"/>
    <w:rsid w:val="002C2314"/>
    <w:rsid w:val="002C2AD4"/>
    <w:rsid w:val="002C4B1C"/>
    <w:rsid w:val="002C5455"/>
    <w:rsid w:val="002C5CC8"/>
    <w:rsid w:val="002C5D5A"/>
    <w:rsid w:val="002C6CD3"/>
    <w:rsid w:val="002C703E"/>
    <w:rsid w:val="002D1245"/>
    <w:rsid w:val="002D16BD"/>
    <w:rsid w:val="002D2B72"/>
    <w:rsid w:val="002D2FA0"/>
    <w:rsid w:val="002D3853"/>
    <w:rsid w:val="002D48AD"/>
    <w:rsid w:val="002D5838"/>
    <w:rsid w:val="002D60B9"/>
    <w:rsid w:val="002E0173"/>
    <w:rsid w:val="002E1506"/>
    <w:rsid w:val="002E16C2"/>
    <w:rsid w:val="002E1CFE"/>
    <w:rsid w:val="002E3A90"/>
    <w:rsid w:val="002E3D04"/>
    <w:rsid w:val="002E3FF0"/>
    <w:rsid w:val="002E5A59"/>
    <w:rsid w:val="002E6CF6"/>
    <w:rsid w:val="002F01CE"/>
    <w:rsid w:val="002F0323"/>
    <w:rsid w:val="002F1CC6"/>
    <w:rsid w:val="002F2610"/>
    <w:rsid w:val="002F3A70"/>
    <w:rsid w:val="002F425A"/>
    <w:rsid w:val="002F53AF"/>
    <w:rsid w:val="002F67F7"/>
    <w:rsid w:val="0030074B"/>
    <w:rsid w:val="00300FDB"/>
    <w:rsid w:val="00301C82"/>
    <w:rsid w:val="00302C7F"/>
    <w:rsid w:val="00303BD5"/>
    <w:rsid w:val="00303BF5"/>
    <w:rsid w:val="00306678"/>
    <w:rsid w:val="00310460"/>
    <w:rsid w:val="00311AA0"/>
    <w:rsid w:val="00311EEA"/>
    <w:rsid w:val="00312382"/>
    <w:rsid w:val="0031358C"/>
    <w:rsid w:val="003139B1"/>
    <w:rsid w:val="00315D7E"/>
    <w:rsid w:val="00316A64"/>
    <w:rsid w:val="003177B5"/>
    <w:rsid w:val="00320454"/>
    <w:rsid w:val="00321524"/>
    <w:rsid w:val="00321EE1"/>
    <w:rsid w:val="00322ADE"/>
    <w:rsid w:val="003234C4"/>
    <w:rsid w:val="003245D7"/>
    <w:rsid w:val="00330655"/>
    <w:rsid w:val="00330EE9"/>
    <w:rsid w:val="00331881"/>
    <w:rsid w:val="00331F7B"/>
    <w:rsid w:val="003322B2"/>
    <w:rsid w:val="00332968"/>
    <w:rsid w:val="00332D84"/>
    <w:rsid w:val="00333676"/>
    <w:rsid w:val="003343F3"/>
    <w:rsid w:val="00334F40"/>
    <w:rsid w:val="003358FC"/>
    <w:rsid w:val="00337913"/>
    <w:rsid w:val="00342028"/>
    <w:rsid w:val="0034254C"/>
    <w:rsid w:val="00347555"/>
    <w:rsid w:val="003477E4"/>
    <w:rsid w:val="00347DE9"/>
    <w:rsid w:val="003504BB"/>
    <w:rsid w:val="00351826"/>
    <w:rsid w:val="00351A81"/>
    <w:rsid w:val="00352048"/>
    <w:rsid w:val="00352BE0"/>
    <w:rsid w:val="0035473C"/>
    <w:rsid w:val="003552CC"/>
    <w:rsid w:val="0035680E"/>
    <w:rsid w:val="003568F0"/>
    <w:rsid w:val="00357662"/>
    <w:rsid w:val="00360144"/>
    <w:rsid w:val="0036102F"/>
    <w:rsid w:val="003616A2"/>
    <w:rsid w:val="003627C0"/>
    <w:rsid w:val="00362EBC"/>
    <w:rsid w:val="003641A1"/>
    <w:rsid w:val="00366FBB"/>
    <w:rsid w:val="00366FC8"/>
    <w:rsid w:val="00367589"/>
    <w:rsid w:val="0037014D"/>
    <w:rsid w:val="003702E4"/>
    <w:rsid w:val="0037163A"/>
    <w:rsid w:val="0037424D"/>
    <w:rsid w:val="00374DC0"/>
    <w:rsid w:val="00376A4D"/>
    <w:rsid w:val="003772A8"/>
    <w:rsid w:val="00380676"/>
    <w:rsid w:val="00380D96"/>
    <w:rsid w:val="00380FC5"/>
    <w:rsid w:val="003817EE"/>
    <w:rsid w:val="00381F09"/>
    <w:rsid w:val="00382B7E"/>
    <w:rsid w:val="0038340D"/>
    <w:rsid w:val="003839A5"/>
    <w:rsid w:val="0038411B"/>
    <w:rsid w:val="00384D14"/>
    <w:rsid w:val="003851A4"/>
    <w:rsid w:val="00386461"/>
    <w:rsid w:val="003879AD"/>
    <w:rsid w:val="00390D6C"/>
    <w:rsid w:val="00393066"/>
    <w:rsid w:val="00395102"/>
    <w:rsid w:val="003961EA"/>
    <w:rsid w:val="00396258"/>
    <w:rsid w:val="003975EA"/>
    <w:rsid w:val="003A15AF"/>
    <w:rsid w:val="003A2CCC"/>
    <w:rsid w:val="003A3B8B"/>
    <w:rsid w:val="003A5F7C"/>
    <w:rsid w:val="003A6483"/>
    <w:rsid w:val="003A7554"/>
    <w:rsid w:val="003B3228"/>
    <w:rsid w:val="003B3AEE"/>
    <w:rsid w:val="003B46F6"/>
    <w:rsid w:val="003B6322"/>
    <w:rsid w:val="003B7D36"/>
    <w:rsid w:val="003C02B8"/>
    <w:rsid w:val="003C0A6A"/>
    <w:rsid w:val="003C1268"/>
    <w:rsid w:val="003C141C"/>
    <w:rsid w:val="003C1BC0"/>
    <w:rsid w:val="003C3CC8"/>
    <w:rsid w:val="003C3D23"/>
    <w:rsid w:val="003C4708"/>
    <w:rsid w:val="003C4A5A"/>
    <w:rsid w:val="003C5E91"/>
    <w:rsid w:val="003C7168"/>
    <w:rsid w:val="003C77C4"/>
    <w:rsid w:val="003C786F"/>
    <w:rsid w:val="003C7D68"/>
    <w:rsid w:val="003D068B"/>
    <w:rsid w:val="003D1003"/>
    <w:rsid w:val="003D145E"/>
    <w:rsid w:val="003D20B4"/>
    <w:rsid w:val="003D3988"/>
    <w:rsid w:val="003D452A"/>
    <w:rsid w:val="003D62E9"/>
    <w:rsid w:val="003D72D8"/>
    <w:rsid w:val="003D7498"/>
    <w:rsid w:val="003D7674"/>
    <w:rsid w:val="003E3993"/>
    <w:rsid w:val="003E566D"/>
    <w:rsid w:val="003E5CF0"/>
    <w:rsid w:val="003E5F71"/>
    <w:rsid w:val="003E66B5"/>
    <w:rsid w:val="003E6966"/>
    <w:rsid w:val="003E73FB"/>
    <w:rsid w:val="003F0F8F"/>
    <w:rsid w:val="003F227A"/>
    <w:rsid w:val="003F2691"/>
    <w:rsid w:val="003F3507"/>
    <w:rsid w:val="003F4207"/>
    <w:rsid w:val="003F462C"/>
    <w:rsid w:val="003F492D"/>
    <w:rsid w:val="003F495C"/>
    <w:rsid w:val="003F4BA1"/>
    <w:rsid w:val="003F5677"/>
    <w:rsid w:val="003F5710"/>
    <w:rsid w:val="003F6ABC"/>
    <w:rsid w:val="004002A5"/>
    <w:rsid w:val="00400432"/>
    <w:rsid w:val="00400555"/>
    <w:rsid w:val="0040273B"/>
    <w:rsid w:val="00405BFA"/>
    <w:rsid w:val="00407518"/>
    <w:rsid w:val="0041069F"/>
    <w:rsid w:val="00410A3A"/>
    <w:rsid w:val="00410E49"/>
    <w:rsid w:val="0041394D"/>
    <w:rsid w:val="00414120"/>
    <w:rsid w:val="0041422D"/>
    <w:rsid w:val="0041496E"/>
    <w:rsid w:val="004153C6"/>
    <w:rsid w:val="0041580B"/>
    <w:rsid w:val="0041694F"/>
    <w:rsid w:val="0042597B"/>
    <w:rsid w:val="00426FD7"/>
    <w:rsid w:val="0042702E"/>
    <w:rsid w:val="00430666"/>
    <w:rsid w:val="0043113D"/>
    <w:rsid w:val="00433832"/>
    <w:rsid w:val="00435C9D"/>
    <w:rsid w:val="004363D2"/>
    <w:rsid w:val="00437049"/>
    <w:rsid w:val="00440320"/>
    <w:rsid w:val="004454DB"/>
    <w:rsid w:val="004462C5"/>
    <w:rsid w:val="00447F0B"/>
    <w:rsid w:val="00450CDA"/>
    <w:rsid w:val="004521C1"/>
    <w:rsid w:val="0045221D"/>
    <w:rsid w:val="00452AA1"/>
    <w:rsid w:val="00453783"/>
    <w:rsid w:val="00453F03"/>
    <w:rsid w:val="004546A1"/>
    <w:rsid w:val="00454D1E"/>
    <w:rsid w:val="00457424"/>
    <w:rsid w:val="00457F9B"/>
    <w:rsid w:val="004625A9"/>
    <w:rsid w:val="004626D8"/>
    <w:rsid w:val="0046271F"/>
    <w:rsid w:val="00462940"/>
    <w:rsid w:val="00462A30"/>
    <w:rsid w:val="004651E9"/>
    <w:rsid w:val="00466A55"/>
    <w:rsid w:val="00466DFE"/>
    <w:rsid w:val="00471A0E"/>
    <w:rsid w:val="00473367"/>
    <w:rsid w:val="004736D6"/>
    <w:rsid w:val="00474718"/>
    <w:rsid w:val="004749D9"/>
    <w:rsid w:val="00474EB3"/>
    <w:rsid w:val="00474EC2"/>
    <w:rsid w:val="004755C8"/>
    <w:rsid w:val="0047637B"/>
    <w:rsid w:val="00476398"/>
    <w:rsid w:val="00476C1E"/>
    <w:rsid w:val="00477CF6"/>
    <w:rsid w:val="00477EB4"/>
    <w:rsid w:val="00482BF8"/>
    <w:rsid w:val="004845B7"/>
    <w:rsid w:val="00486C71"/>
    <w:rsid w:val="0048729C"/>
    <w:rsid w:val="004903E6"/>
    <w:rsid w:val="00490909"/>
    <w:rsid w:val="00492406"/>
    <w:rsid w:val="004934D7"/>
    <w:rsid w:val="004946C7"/>
    <w:rsid w:val="004965BC"/>
    <w:rsid w:val="00497588"/>
    <w:rsid w:val="004A0651"/>
    <w:rsid w:val="004A1C77"/>
    <w:rsid w:val="004B0296"/>
    <w:rsid w:val="004B040F"/>
    <w:rsid w:val="004B0D02"/>
    <w:rsid w:val="004B443D"/>
    <w:rsid w:val="004B54CE"/>
    <w:rsid w:val="004B753F"/>
    <w:rsid w:val="004C0B8C"/>
    <w:rsid w:val="004C1F02"/>
    <w:rsid w:val="004C27F5"/>
    <w:rsid w:val="004C3229"/>
    <w:rsid w:val="004C4B27"/>
    <w:rsid w:val="004C4C36"/>
    <w:rsid w:val="004C5C94"/>
    <w:rsid w:val="004C614A"/>
    <w:rsid w:val="004D0362"/>
    <w:rsid w:val="004D0996"/>
    <w:rsid w:val="004D1AE1"/>
    <w:rsid w:val="004D2458"/>
    <w:rsid w:val="004D49C3"/>
    <w:rsid w:val="004D4B4C"/>
    <w:rsid w:val="004D4E07"/>
    <w:rsid w:val="004D50C3"/>
    <w:rsid w:val="004D6F84"/>
    <w:rsid w:val="004E0109"/>
    <w:rsid w:val="004E1D49"/>
    <w:rsid w:val="004E22D1"/>
    <w:rsid w:val="004E3F26"/>
    <w:rsid w:val="004E4B41"/>
    <w:rsid w:val="004E5422"/>
    <w:rsid w:val="004E6EDD"/>
    <w:rsid w:val="004E7D41"/>
    <w:rsid w:val="004F35BF"/>
    <w:rsid w:val="004F4862"/>
    <w:rsid w:val="004F4C81"/>
    <w:rsid w:val="004F5B7A"/>
    <w:rsid w:val="004F64C7"/>
    <w:rsid w:val="004F68FC"/>
    <w:rsid w:val="0050057F"/>
    <w:rsid w:val="00501214"/>
    <w:rsid w:val="005028D6"/>
    <w:rsid w:val="00503C68"/>
    <w:rsid w:val="00504DA0"/>
    <w:rsid w:val="00504F8F"/>
    <w:rsid w:val="0050510E"/>
    <w:rsid w:val="00506405"/>
    <w:rsid w:val="005071AD"/>
    <w:rsid w:val="00510532"/>
    <w:rsid w:val="005145A0"/>
    <w:rsid w:val="00514C32"/>
    <w:rsid w:val="00514CCE"/>
    <w:rsid w:val="005150AD"/>
    <w:rsid w:val="00516EE5"/>
    <w:rsid w:val="00520639"/>
    <w:rsid w:val="005220F1"/>
    <w:rsid w:val="005259F5"/>
    <w:rsid w:val="005274BA"/>
    <w:rsid w:val="00532EBA"/>
    <w:rsid w:val="005339C8"/>
    <w:rsid w:val="0053485F"/>
    <w:rsid w:val="00535DFF"/>
    <w:rsid w:val="005362B9"/>
    <w:rsid w:val="0053761B"/>
    <w:rsid w:val="00537DC7"/>
    <w:rsid w:val="00544ACA"/>
    <w:rsid w:val="0054565B"/>
    <w:rsid w:val="005503CA"/>
    <w:rsid w:val="00550A75"/>
    <w:rsid w:val="00552FC9"/>
    <w:rsid w:val="00555A58"/>
    <w:rsid w:val="005567A5"/>
    <w:rsid w:val="00560515"/>
    <w:rsid w:val="00560FF4"/>
    <w:rsid w:val="005629FD"/>
    <w:rsid w:val="00564304"/>
    <w:rsid w:val="00565F08"/>
    <w:rsid w:val="00566046"/>
    <w:rsid w:val="005661D4"/>
    <w:rsid w:val="00566D0D"/>
    <w:rsid w:val="00567F26"/>
    <w:rsid w:val="005707FA"/>
    <w:rsid w:val="0057272F"/>
    <w:rsid w:val="00573C9C"/>
    <w:rsid w:val="00574A07"/>
    <w:rsid w:val="00575927"/>
    <w:rsid w:val="00575BCF"/>
    <w:rsid w:val="0057692C"/>
    <w:rsid w:val="0058122B"/>
    <w:rsid w:val="0058172C"/>
    <w:rsid w:val="00581D50"/>
    <w:rsid w:val="00582B44"/>
    <w:rsid w:val="00583CA3"/>
    <w:rsid w:val="00584644"/>
    <w:rsid w:val="005852BD"/>
    <w:rsid w:val="00586B77"/>
    <w:rsid w:val="005870E6"/>
    <w:rsid w:val="00587E12"/>
    <w:rsid w:val="00590956"/>
    <w:rsid w:val="00590B82"/>
    <w:rsid w:val="00591896"/>
    <w:rsid w:val="00591FA0"/>
    <w:rsid w:val="00592540"/>
    <w:rsid w:val="005936A9"/>
    <w:rsid w:val="005946B5"/>
    <w:rsid w:val="005A0814"/>
    <w:rsid w:val="005A10CA"/>
    <w:rsid w:val="005A25C0"/>
    <w:rsid w:val="005A4302"/>
    <w:rsid w:val="005A4384"/>
    <w:rsid w:val="005A7B97"/>
    <w:rsid w:val="005A7DBF"/>
    <w:rsid w:val="005B18F9"/>
    <w:rsid w:val="005B47B4"/>
    <w:rsid w:val="005B5DD7"/>
    <w:rsid w:val="005B6CF3"/>
    <w:rsid w:val="005B6F6A"/>
    <w:rsid w:val="005C00C6"/>
    <w:rsid w:val="005C1105"/>
    <w:rsid w:val="005C34C4"/>
    <w:rsid w:val="005C3B24"/>
    <w:rsid w:val="005C3D02"/>
    <w:rsid w:val="005C4D33"/>
    <w:rsid w:val="005C51BB"/>
    <w:rsid w:val="005C52D7"/>
    <w:rsid w:val="005C59F7"/>
    <w:rsid w:val="005C6303"/>
    <w:rsid w:val="005C6724"/>
    <w:rsid w:val="005D031F"/>
    <w:rsid w:val="005D0F69"/>
    <w:rsid w:val="005D1F69"/>
    <w:rsid w:val="005D2F85"/>
    <w:rsid w:val="005D353B"/>
    <w:rsid w:val="005D3600"/>
    <w:rsid w:val="005D68AD"/>
    <w:rsid w:val="005D71DF"/>
    <w:rsid w:val="005E1072"/>
    <w:rsid w:val="005E1871"/>
    <w:rsid w:val="005E1B3D"/>
    <w:rsid w:val="005E1FA3"/>
    <w:rsid w:val="005E4872"/>
    <w:rsid w:val="005E4BF1"/>
    <w:rsid w:val="005E4F6B"/>
    <w:rsid w:val="005E683F"/>
    <w:rsid w:val="005E6D2D"/>
    <w:rsid w:val="005E7890"/>
    <w:rsid w:val="005E793D"/>
    <w:rsid w:val="005F412A"/>
    <w:rsid w:val="005F641C"/>
    <w:rsid w:val="005F7610"/>
    <w:rsid w:val="00600A3D"/>
    <w:rsid w:val="00600E2F"/>
    <w:rsid w:val="00602714"/>
    <w:rsid w:val="00602774"/>
    <w:rsid w:val="006039EF"/>
    <w:rsid w:val="00604C7D"/>
    <w:rsid w:val="0060690D"/>
    <w:rsid w:val="00607599"/>
    <w:rsid w:val="00610CD9"/>
    <w:rsid w:val="00613CF7"/>
    <w:rsid w:val="006143E5"/>
    <w:rsid w:val="00615152"/>
    <w:rsid w:val="00616965"/>
    <w:rsid w:val="00616ABC"/>
    <w:rsid w:val="006207AD"/>
    <w:rsid w:val="0062115A"/>
    <w:rsid w:val="006233BB"/>
    <w:rsid w:val="006233EA"/>
    <w:rsid w:val="00623B33"/>
    <w:rsid w:val="00623D27"/>
    <w:rsid w:val="0062439E"/>
    <w:rsid w:val="00624984"/>
    <w:rsid w:val="00624EA4"/>
    <w:rsid w:val="0062760B"/>
    <w:rsid w:val="0063142C"/>
    <w:rsid w:val="006328D2"/>
    <w:rsid w:val="00633331"/>
    <w:rsid w:val="00634928"/>
    <w:rsid w:val="00634B46"/>
    <w:rsid w:val="006353B5"/>
    <w:rsid w:val="00636711"/>
    <w:rsid w:val="00637968"/>
    <w:rsid w:val="00637DAA"/>
    <w:rsid w:val="00640D77"/>
    <w:rsid w:val="0064105C"/>
    <w:rsid w:val="00641223"/>
    <w:rsid w:val="00641EF8"/>
    <w:rsid w:val="00642181"/>
    <w:rsid w:val="006421D5"/>
    <w:rsid w:val="00642998"/>
    <w:rsid w:val="006440C6"/>
    <w:rsid w:val="006460C3"/>
    <w:rsid w:val="0064694E"/>
    <w:rsid w:val="00650918"/>
    <w:rsid w:val="00653859"/>
    <w:rsid w:val="0065412E"/>
    <w:rsid w:val="00654863"/>
    <w:rsid w:val="00655B59"/>
    <w:rsid w:val="006569A8"/>
    <w:rsid w:val="00656A18"/>
    <w:rsid w:val="00662559"/>
    <w:rsid w:val="00662732"/>
    <w:rsid w:val="0066356F"/>
    <w:rsid w:val="00663A59"/>
    <w:rsid w:val="00664264"/>
    <w:rsid w:val="006645EF"/>
    <w:rsid w:val="00664CF6"/>
    <w:rsid w:val="0066629C"/>
    <w:rsid w:val="006668F5"/>
    <w:rsid w:val="00666EFB"/>
    <w:rsid w:val="0067014F"/>
    <w:rsid w:val="00670890"/>
    <w:rsid w:val="0067248D"/>
    <w:rsid w:val="00673B74"/>
    <w:rsid w:val="00675991"/>
    <w:rsid w:val="00675E5F"/>
    <w:rsid w:val="006765E4"/>
    <w:rsid w:val="006802B7"/>
    <w:rsid w:val="00680E66"/>
    <w:rsid w:val="00681928"/>
    <w:rsid w:val="00681D6A"/>
    <w:rsid w:val="00681EE2"/>
    <w:rsid w:val="006820DA"/>
    <w:rsid w:val="006840E8"/>
    <w:rsid w:val="0068412C"/>
    <w:rsid w:val="006853A8"/>
    <w:rsid w:val="0068662F"/>
    <w:rsid w:val="00686B1D"/>
    <w:rsid w:val="006874A1"/>
    <w:rsid w:val="0068798A"/>
    <w:rsid w:val="00691AA8"/>
    <w:rsid w:val="00691F68"/>
    <w:rsid w:val="00692946"/>
    <w:rsid w:val="00692E7B"/>
    <w:rsid w:val="00693EE8"/>
    <w:rsid w:val="00694424"/>
    <w:rsid w:val="006948E0"/>
    <w:rsid w:val="00695386"/>
    <w:rsid w:val="00696CE1"/>
    <w:rsid w:val="00697345"/>
    <w:rsid w:val="00697621"/>
    <w:rsid w:val="00697EFC"/>
    <w:rsid w:val="006A469E"/>
    <w:rsid w:val="006A5015"/>
    <w:rsid w:val="006A5FFF"/>
    <w:rsid w:val="006A712D"/>
    <w:rsid w:val="006B0694"/>
    <w:rsid w:val="006B0988"/>
    <w:rsid w:val="006B0AB6"/>
    <w:rsid w:val="006B0F1A"/>
    <w:rsid w:val="006B1B4A"/>
    <w:rsid w:val="006B25DB"/>
    <w:rsid w:val="006B3304"/>
    <w:rsid w:val="006B620D"/>
    <w:rsid w:val="006B7A77"/>
    <w:rsid w:val="006B7C41"/>
    <w:rsid w:val="006C032C"/>
    <w:rsid w:val="006C0642"/>
    <w:rsid w:val="006C1666"/>
    <w:rsid w:val="006C30A4"/>
    <w:rsid w:val="006C3CEA"/>
    <w:rsid w:val="006C5626"/>
    <w:rsid w:val="006C627C"/>
    <w:rsid w:val="006C6419"/>
    <w:rsid w:val="006D002D"/>
    <w:rsid w:val="006D015F"/>
    <w:rsid w:val="006D069E"/>
    <w:rsid w:val="006D0D2C"/>
    <w:rsid w:val="006D14AE"/>
    <w:rsid w:val="006D3447"/>
    <w:rsid w:val="006D4BCC"/>
    <w:rsid w:val="006D53B3"/>
    <w:rsid w:val="006D5872"/>
    <w:rsid w:val="006D68D7"/>
    <w:rsid w:val="006D6AA2"/>
    <w:rsid w:val="006D6F1A"/>
    <w:rsid w:val="006E10CE"/>
    <w:rsid w:val="006E1918"/>
    <w:rsid w:val="006E1F84"/>
    <w:rsid w:val="006E26DA"/>
    <w:rsid w:val="006E2766"/>
    <w:rsid w:val="006E2F07"/>
    <w:rsid w:val="006E4ACE"/>
    <w:rsid w:val="006E4EC7"/>
    <w:rsid w:val="006E58F9"/>
    <w:rsid w:val="006E6539"/>
    <w:rsid w:val="006F0F51"/>
    <w:rsid w:val="006F1CC7"/>
    <w:rsid w:val="006F2059"/>
    <w:rsid w:val="006F213F"/>
    <w:rsid w:val="006F331A"/>
    <w:rsid w:val="006F3B37"/>
    <w:rsid w:val="006F6600"/>
    <w:rsid w:val="006F6910"/>
    <w:rsid w:val="006F70E4"/>
    <w:rsid w:val="00700AC0"/>
    <w:rsid w:val="0070176A"/>
    <w:rsid w:val="0070725A"/>
    <w:rsid w:val="007076F5"/>
    <w:rsid w:val="00707DF0"/>
    <w:rsid w:val="00712A74"/>
    <w:rsid w:val="00713E94"/>
    <w:rsid w:val="00713F9B"/>
    <w:rsid w:val="00714437"/>
    <w:rsid w:val="00715DE9"/>
    <w:rsid w:val="007168C7"/>
    <w:rsid w:val="00721BC5"/>
    <w:rsid w:val="00721F81"/>
    <w:rsid w:val="007224B6"/>
    <w:rsid w:val="00724274"/>
    <w:rsid w:val="00724D03"/>
    <w:rsid w:val="007265F0"/>
    <w:rsid w:val="007267D4"/>
    <w:rsid w:val="00727275"/>
    <w:rsid w:val="00727C7A"/>
    <w:rsid w:val="0073189A"/>
    <w:rsid w:val="007337BE"/>
    <w:rsid w:val="0073465E"/>
    <w:rsid w:val="0073479C"/>
    <w:rsid w:val="0074126C"/>
    <w:rsid w:val="00741FF9"/>
    <w:rsid w:val="00742CC3"/>
    <w:rsid w:val="00743739"/>
    <w:rsid w:val="007437B9"/>
    <w:rsid w:val="00744D48"/>
    <w:rsid w:val="00744EE2"/>
    <w:rsid w:val="0074521F"/>
    <w:rsid w:val="0074579D"/>
    <w:rsid w:val="00745F76"/>
    <w:rsid w:val="00746626"/>
    <w:rsid w:val="00747FA1"/>
    <w:rsid w:val="0075008B"/>
    <w:rsid w:val="00750DEF"/>
    <w:rsid w:val="00751BD4"/>
    <w:rsid w:val="00752115"/>
    <w:rsid w:val="007534F0"/>
    <w:rsid w:val="00753546"/>
    <w:rsid w:val="007538A3"/>
    <w:rsid w:val="007558AD"/>
    <w:rsid w:val="007569E9"/>
    <w:rsid w:val="00756BE5"/>
    <w:rsid w:val="00757451"/>
    <w:rsid w:val="0075771A"/>
    <w:rsid w:val="00757784"/>
    <w:rsid w:val="00757F35"/>
    <w:rsid w:val="007617EA"/>
    <w:rsid w:val="00762791"/>
    <w:rsid w:val="00762ED8"/>
    <w:rsid w:val="0076376E"/>
    <w:rsid w:val="00763AF4"/>
    <w:rsid w:val="007641A7"/>
    <w:rsid w:val="007664CF"/>
    <w:rsid w:val="007674FB"/>
    <w:rsid w:val="0076781E"/>
    <w:rsid w:val="00767C86"/>
    <w:rsid w:val="0077092C"/>
    <w:rsid w:val="007759CB"/>
    <w:rsid w:val="00776A34"/>
    <w:rsid w:val="00776EB7"/>
    <w:rsid w:val="0077763C"/>
    <w:rsid w:val="00780509"/>
    <w:rsid w:val="0078073D"/>
    <w:rsid w:val="007808A6"/>
    <w:rsid w:val="00781F69"/>
    <w:rsid w:val="00782C1A"/>
    <w:rsid w:val="00783499"/>
    <w:rsid w:val="0078457E"/>
    <w:rsid w:val="007856FD"/>
    <w:rsid w:val="00786BEB"/>
    <w:rsid w:val="00787406"/>
    <w:rsid w:val="007874A5"/>
    <w:rsid w:val="00787BA8"/>
    <w:rsid w:val="007906E8"/>
    <w:rsid w:val="00790974"/>
    <w:rsid w:val="00790DB3"/>
    <w:rsid w:val="00792C39"/>
    <w:rsid w:val="00793342"/>
    <w:rsid w:val="00793A18"/>
    <w:rsid w:val="007944F6"/>
    <w:rsid w:val="00794E8E"/>
    <w:rsid w:val="0079674E"/>
    <w:rsid w:val="0079730A"/>
    <w:rsid w:val="007A0043"/>
    <w:rsid w:val="007A108D"/>
    <w:rsid w:val="007A2088"/>
    <w:rsid w:val="007A2A76"/>
    <w:rsid w:val="007A451E"/>
    <w:rsid w:val="007A4C83"/>
    <w:rsid w:val="007A6A25"/>
    <w:rsid w:val="007A74D6"/>
    <w:rsid w:val="007A7CA6"/>
    <w:rsid w:val="007A7DA1"/>
    <w:rsid w:val="007B31DD"/>
    <w:rsid w:val="007B32A2"/>
    <w:rsid w:val="007B33D7"/>
    <w:rsid w:val="007B3B39"/>
    <w:rsid w:val="007B5EEF"/>
    <w:rsid w:val="007B6336"/>
    <w:rsid w:val="007B65E2"/>
    <w:rsid w:val="007B6D37"/>
    <w:rsid w:val="007C1B83"/>
    <w:rsid w:val="007C32A5"/>
    <w:rsid w:val="007C49E0"/>
    <w:rsid w:val="007C4BE2"/>
    <w:rsid w:val="007C5AC6"/>
    <w:rsid w:val="007C5B00"/>
    <w:rsid w:val="007C64B6"/>
    <w:rsid w:val="007C6D60"/>
    <w:rsid w:val="007D07BD"/>
    <w:rsid w:val="007D2A85"/>
    <w:rsid w:val="007D47F8"/>
    <w:rsid w:val="007D540C"/>
    <w:rsid w:val="007D5817"/>
    <w:rsid w:val="007D69BA"/>
    <w:rsid w:val="007D6BD8"/>
    <w:rsid w:val="007D7210"/>
    <w:rsid w:val="007D7B98"/>
    <w:rsid w:val="007E023B"/>
    <w:rsid w:val="007E17EE"/>
    <w:rsid w:val="007E1C7B"/>
    <w:rsid w:val="007E2871"/>
    <w:rsid w:val="007E2EAF"/>
    <w:rsid w:val="007E4319"/>
    <w:rsid w:val="007E5558"/>
    <w:rsid w:val="007E67FB"/>
    <w:rsid w:val="007E6A79"/>
    <w:rsid w:val="007E6FB4"/>
    <w:rsid w:val="007F12CC"/>
    <w:rsid w:val="007F31D9"/>
    <w:rsid w:val="007F3A84"/>
    <w:rsid w:val="007F445B"/>
    <w:rsid w:val="007F4473"/>
    <w:rsid w:val="007F5125"/>
    <w:rsid w:val="007F56AB"/>
    <w:rsid w:val="008015B6"/>
    <w:rsid w:val="00801AFA"/>
    <w:rsid w:val="00802709"/>
    <w:rsid w:val="00802783"/>
    <w:rsid w:val="00803493"/>
    <w:rsid w:val="00804791"/>
    <w:rsid w:val="00805B04"/>
    <w:rsid w:val="008079CE"/>
    <w:rsid w:val="00811EAE"/>
    <w:rsid w:val="008123F2"/>
    <w:rsid w:val="008133D6"/>
    <w:rsid w:val="00814B93"/>
    <w:rsid w:val="0081561C"/>
    <w:rsid w:val="00816EF4"/>
    <w:rsid w:val="0081763A"/>
    <w:rsid w:val="008208DF"/>
    <w:rsid w:val="00822F01"/>
    <w:rsid w:val="00822FA5"/>
    <w:rsid w:val="00824E4A"/>
    <w:rsid w:val="008253A4"/>
    <w:rsid w:val="00826CA8"/>
    <w:rsid w:val="0083052F"/>
    <w:rsid w:val="00830A9D"/>
    <w:rsid w:val="00830F17"/>
    <w:rsid w:val="0083166C"/>
    <w:rsid w:val="008319A7"/>
    <w:rsid w:val="0083226A"/>
    <w:rsid w:val="00832F42"/>
    <w:rsid w:val="00834D8F"/>
    <w:rsid w:val="008358AD"/>
    <w:rsid w:val="00835ADA"/>
    <w:rsid w:val="008372C3"/>
    <w:rsid w:val="008405EA"/>
    <w:rsid w:val="00840A8E"/>
    <w:rsid w:val="00840BC6"/>
    <w:rsid w:val="00840DD1"/>
    <w:rsid w:val="0084105B"/>
    <w:rsid w:val="00841157"/>
    <w:rsid w:val="00841AD5"/>
    <w:rsid w:val="00841CC1"/>
    <w:rsid w:val="00842F89"/>
    <w:rsid w:val="008434C4"/>
    <w:rsid w:val="00843738"/>
    <w:rsid w:val="00844218"/>
    <w:rsid w:val="00844E7D"/>
    <w:rsid w:val="00846364"/>
    <w:rsid w:val="00847286"/>
    <w:rsid w:val="008473F6"/>
    <w:rsid w:val="0085111E"/>
    <w:rsid w:val="008516B6"/>
    <w:rsid w:val="00851B51"/>
    <w:rsid w:val="00853081"/>
    <w:rsid w:val="00853145"/>
    <w:rsid w:val="0085377E"/>
    <w:rsid w:val="0085472C"/>
    <w:rsid w:val="00855378"/>
    <w:rsid w:val="00856A85"/>
    <w:rsid w:val="00857F1C"/>
    <w:rsid w:val="00860C26"/>
    <w:rsid w:val="00862C68"/>
    <w:rsid w:val="008631D5"/>
    <w:rsid w:val="0086341D"/>
    <w:rsid w:val="00864505"/>
    <w:rsid w:val="008654DB"/>
    <w:rsid w:val="00865550"/>
    <w:rsid w:val="008661CC"/>
    <w:rsid w:val="0086756B"/>
    <w:rsid w:val="008702B4"/>
    <w:rsid w:val="00870E99"/>
    <w:rsid w:val="00872168"/>
    <w:rsid w:val="00872AA3"/>
    <w:rsid w:val="00873430"/>
    <w:rsid w:val="008755EF"/>
    <w:rsid w:val="008760D5"/>
    <w:rsid w:val="00876CBA"/>
    <w:rsid w:val="0087794B"/>
    <w:rsid w:val="0088163F"/>
    <w:rsid w:val="0088251F"/>
    <w:rsid w:val="00882E26"/>
    <w:rsid w:val="0088301F"/>
    <w:rsid w:val="00883F3B"/>
    <w:rsid w:val="00884596"/>
    <w:rsid w:val="008850FF"/>
    <w:rsid w:val="008857A4"/>
    <w:rsid w:val="00885BF4"/>
    <w:rsid w:val="00886B97"/>
    <w:rsid w:val="0088702A"/>
    <w:rsid w:val="00887B9D"/>
    <w:rsid w:val="00887C2A"/>
    <w:rsid w:val="00887CA4"/>
    <w:rsid w:val="00887FBF"/>
    <w:rsid w:val="008900F3"/>
    <w:rsid w:val="0089026F"/>
    <w:rsid w:val="0089040C"/>
    <w:rsid w:val="00891A68"/>
    <w:rsid w:val="008920C7"/>
    <w:rsid w:val="00892ADB"/>
    <w:rsid w:val="008938EB"/>
    <w:rsid w:val="00894525"/>
    <w:rsid w:val="00895AB7"/>
    <w:rsid w:val="008964D3"/>
    <w:rsid w:val="00896E29"/>
    <w:rsid w:val="00897E50"/>
    <w:rsid w:val="008A00DF"/>
    <w:rsid w:val="008A19DF"/>
    <w:rsid w:val="008A1BEB"/>
    <w:rsid w:val="008A23A1"/>
    <w:rsid w:val="008A2BE4"/>
    <w:rsid w:val="008A2D1C"/>
    <w:rsid w:val="008A49C8"/>
    <w:rsid w:val="008A6334"/>
    <w:rsid w:val="008A7A93"/>
    <w:rsid w:val="008B3A57"/>
    <w:rsid w:val="008B3B89"/>
    <w:rsid w:val="008B40AC"/>
    <w:rsid w:val="008B42F2"/>
    <w:rsid w:val="008B560C"/>
    <w:rsid w:val="008B5B43"/>
    <w:rsid w:val="008B629F"/>
    <w:rsid w:val="008B7BBB"/>
    <w:rsid w:val="008C0558"/>
    <w:rsid w:val="008C2071"/>
    <w:rsid w:val="008C2E0E"/>
    <w:rsid w:val="008C2FB5"/>
    <w:rsid w:val="008C5560"/>
    <w:rsid w:val="008C615A"/>
    <w:rsid w:val="008C66A3"/>
    <w:rsid w:val="008C7B90"/>
    <w:rsid w:val="008D375C"/>
    <w:rsid w:val="008D389C"/>
    <w:rsid w:val="008D3C36"/>
    <w:rsid w:val="008D49C4"/>
    <w:rsid w:val="008D59EC"/>
    <w:rsid w:val="008D5BD9"/>
    <w:rsid w:val="008D5E13"/>
    <w:rsid w:val="008D5EAF"/>
    <w:rsid w:val="008D5EB6"/>
    <w:rsid w:val="008D7849"/>
    <w:rsid w:val="008D7D24"/>
    <w:rsid w:val="008E0393"/>
    <w:rsid w:val="008E24F1"/>
    <w:rsid w:val="008E3D2F"/>
    <w:rsid w:val="008E6782"/>
    <w:rsid w:val="008F1904"/>
    <w:rsid w:val="008F1CEE"/>
    <w:rsid w:val="008F2EB5"/>
    <w:rsid w:val="008F3BF5"/>
    <w:rsid w:val="008F4147"/>
    <w:rsid w:val="008F5EEF"/>
    <w:rsid w:val="009036F3"/>
    <w:rsid w:val="00903BC2"/>
    <w:rsid w:val="009045B1"/>
    <w:rsid w:val="00905038"/>
    <w:rsid w:val="00905E85"/>
    <w:rsid w:val="00910120"/>
    <w:rsid w:val="00910553"/>
    <w:rsid w:val="0091059B"/>
    <w:rsid w:val="00911AED"/>
    <w:rsid w:val="0091466F"/>
    <w:rsid w:val="009150EF"/>
    <w:rsid w:val="00920589"/>
    <w:rsid w:val="00920AD8"/>
    <w:rsid w:val="00921C30"/>
    <w:rsid w:val="009220AB"/>
    <w:rsid w:val="009225E7"/>
    <w:rsid w:val="0092315C"/>
    <w:rsid w:val="00923924"/>
    <w:rsid w:val="00924D6A"/>
    <w:rsid w:val="0092569D"/>
    <w:rsid w:val="0092683A"/>
    <w:rsid w:val="00926ED1"/>
    <w:rsid w:val="009308F3"/>
    <w:rsid w:val="0093121B"/>
    <w:rsid w:val="009328C7"/>
    <w:rsid w:val="00933449"/>
    <w:rsid w:val="0093372C"/>
    <w:rsid w:val="00933D18"/>
    <w:rsid w:val="00934265"/>
    <w:rsid w:val="00934332"/>
    <w:rsid w:val="009343AD"/>
    <w:rsid w:val="00936E54"/>
    <w:rsid w:val="00940532"/>
    <w:rsid w:val="009405FE"/>
    <w:rsid w:val="009406C3"/>
    <w:rsid w:val="00942A94"/>
    <w:rsid w:val="00942EF5"/>
    <w:rsid w:val="00943F7F"/>
    <w:rsid w:val="00944057"/>
    <w:rsid w:val="00945E9E"/>
    <w:rsid w:val="0094621D"/>
    <w:rsid w:val="00946DA9"/>
    <w:rsid w:val="009473BB"/>
    <w:rsid w:val="0094747A"/>
    <w:rsid w:val="00947AB8"/>
    <w:rsid w:val="00950B01"/>
    <w:rsid w:val="00950C77"/>
    <w:rsid w:val="00950F98"/>
    <w:rsid w:val="00951ED9"/>
    <w:rsid w:val="00951F6E"/>
    <w:rsid w:val="009562ED"/>
    <w:rsid w:val="00960E24"/>
    <w:rsid w:val="00961FAE"/>
    <w:rsid w:val="0096258A"/>
    <w:rsid w:val="009625AA"/>
    <w:rsid w:val="00963DEB"/>
    <w:rsid w:val="00964CAA"/>
    <w:rsid w:val="009654FF"/>
    <w:rsid w:val="009658D4"/>
    <w:rsid w:val="0096629A"/>
    <w:rsid w:val="00967346"/>
    <w:rsid w:val="00967D66"/>
    <w:rsid w:val="00970626"/>
    <w:rsid w:val="00970797"/>
    <w:rsid w:val="00970AC0"/>
    <w:rsid w:val="00970C92"/>
    <w:rsid w:val="00970C98"/>
    <w:rsid w:val="00970D4D"/>
    <w:rsid w:val="00972659"/>
    <w:rsid w:val="009729F9"/>
    <w:rsid w:val="00972F7D"/>
    <w:rsid w:val="00973BA3"/>
    <w:rsid w:val="00973CCB"/>
    <w:rsid w:val="00973E42"/>
    <w:rsid w:val="009749EF"/>
    <w:rsid w:val="00975FE3"/>
    <w:rsid w:val="0097736D"/>
    <w:rsid w:val="00977A94"/>
    <w:rsid w:val="00980158"/>
    <w:rsid w:val="0098097B"/>
    <w:rsid w:val="009812C9"/>
    <w:rsid w:val="00982C7E"/>
    <w:rsid w:val="00983621"/>
    <w:rsid w:val="00985C46"/>
    <w:rsid w:val="00987254"/>
    <w:rsid w:val="009872B7"/>
    <w:rsid w:val="009917EA"/>
    <w:rsid w:val="0099189A"/>
    <w:rsid w:val="0099257E"/>
    <w:rsid w:val="00992F3A"/>
    <w:rsid w:val="00993393"/>
    <w:rsid w:val="009943D1"/>
    <w:rsid w:val="009952EF"/>
    <w:rsid w:val="00995345"/>
    <w:rsid w:val="009961DA"/>
    <w:rsid w:val="00996520"/>
    <w:rsid w:val="00996944"/>
    <w:rsid w:val="00996963"/>
    <w:rsid w:val="00996BC4"/>
    <w:rsid w:val="009970C9"/>
    <w:rsid w:val="009A016A"/>
    <w:rsid w:val="009A0444"/>
    <w:rsid w:val="009A2158"/>
    <w:rsid w:val="009A4D11"/>
    <w:rsid w:val="009A54E1"/>
    <w:rsid w:val="009A5583"/>
    <w:rsid w:val="009A669F"/>
    <w:rsid w:val="009A7619"/>
    <w:rsid w:val="009A7685"/>
    <w:rsid w:val="009A78B3"/>
    <w:rsid w:val="009B0E60"/>
    <w:rsid w:val="009B152C"/>
    <w:rsid w:val="009B15A7"/>
    <w:rsid w:val="009B1805"/>
    <w:rsid w:val="009B2394"/>
    <w:rsid w:val="009B329B"/>
    <w:rsid w:val="009B5584"/>
    <w:rsid w:val="009B59B7"/>
    <w:rsid w:val="009B6BA8"/>
    <w:rsid w:val="009C0681"/>
    <w:rsid w:val="009C0F73"/>
    <w:rsid w:val="009C1518"/>
    <w:rsid w:val="009C1B1C"/>
    <w:rsid w:val="009C220B"/>
    <w:rsid w:val="009C3AFD"/>
    <w:rsid w:val="009C58B2"/>
    <w:rsid w:val="009C5917"/>
    <w:rsid w:val="009C7619"/>
    <w:rsid w:val="009D1070"/>
    <w:rsid w:val="009D16EE"/>
    <w:rsid w:val="009D175D"/>
    <w:rsid w:val="009D1E86"/>
    <w:rsid w:val="009D4B3F"/>
    <w:rsid w:val="009D51B6"/>
    <w:rsid w:val="009D548A"/>
    <w:rsid w:val="009D63D3"/>
    <w:rsid w:val="009D6E8D"/>
    <w:rsid w:val="009E01C6"/>
    <w:rsid w:val="009E05E2"/>
    <w:rsid w:val="009E077E"/>
    <w:rsid w:val="009E1B82"/>
    <w:rsid w:val="009E2BD6"/>
    <w:rsid w:val="009E4ED5"/>
    <w:rsid w:val="009E4F49"/>
    <w:rsid w:val="009E589E"/>
    <w:rsid w:val="009E6EDD"/>
    <w:rsid w:val="009E7A32"/>
    <w:rsid w:val="009F0088"/>
    <w:rsid w:val="009F117E"/>
    <w:rsid w:val="009F1D34"/>
    <w:rsid w:val="009F20F9"/>
    <w:rsid w:val="009F3437"/>
    <w:rsid w:val="009F3F5B"/>
    <w:rsid w:val="009F4873"/>
    <w:rsid w:val="009F65EE"/>
    <w:rsid w:val="009F7517"/>
    <w:rsid w:val="009F7B4C"/>
    <w:rsid w:val="00A00639"/>
    <w:rsid w:val="00A011F2"/>
    <w:rsid w:val="00A016BB"/>
    <w:rsid w:val="00A02F93"/>
    <w:rsid w:val="00A03519"/>
    <w:rsid w:val="00A04E41"/>
    <w:rsid w:val="00A0693F"/>
    <w:rsid w:val="00A06EC3"/>
    <w:rsid w:val="00A06F21"/>
    <w:rsid w:val="00A10CBD"/>
    <w:rsid w:val="00A10DAD"/>
    <w:rsid w:val="00A10F77"/>
    <w:rsid w:val="00A1185C"/>
    <w:rsid w:val="00A12CD3"/>
    <w:rsid w:val="00A12ECF"/>
    <w:rsid w:val="00A13CBC"/>
    <w:rsid w:val="00A15561"/>
    <w:rsid w:val="00A156D8"/>
    <w:rsid w:val="00A20AC9"/>
    <w:rsid w:val="00A20E12"/>
    <w:rsid w:val="00A22F2A"/>
    <w:rsid w:val="00A23603"/>
    <w:rsid w:val="00A2403C"/>
    <w:rsid w:val="00A25ECF"/>
    <w:rsid w:val="00A26768"/>
    <w:rsid w:val="00A30978"/>
    <w:rsid w:val="00A311E2"/>
    <w:rsid w:val="00A3126C"/>
    <w:rsid w:val="00A3169D"/>
    <w:rsid w:val="00A31D84"/>
    <w:rsid w:val="00A329DA"/>
    <w:rsid w:val="00A3467B"/>
    <w:rsid w:val="00A34FE2"/>
    <w:rsid w:val="00A35089"/>
    <w:rsid w:val="00A364C6"/>
    <w:rsid w:val="00A369DE"/>
    <w:rsid w:val="00A371FF"/>
    <w:rsid w:val="00A411B5"/>
    <w:rsid w:val="00A41D3E"/>
    <w:rsid w:val="00A42033"/>
    <w:rsid w:val="00A429BF"/>
    <w:rsid w:val="00A43ABA"/>
    <w:rsid w:val="00A43C8E"/>
    <w:rsid w:val="00A44DA1"/>
    <w:rsid w:val="00A45CC9"/>
    <w:rsid w:val="00A464FA"/>
    <w:rsid w:val="00A467EE"/>
    <w:rsid w:val="00A47FEB"/>
    <w:rsid w:val="00A504A5"/>
    <w:rsid w:val="00A51691"/>
    <w:rsid w:val="00A523E5"/>
    <w:rsid w:val="00A529AD"/>
    <w:rsid w:val="00A52ED5"/>
    <w:rsid w:val="00A54BDA"/>
    <w:rsid w:val="00A556BF"/>
    <w:rsid w:val="00A60CC4"/>
    <w:rsid w:val="00A61954"/>
    <w:rsid w:val="00A61A67"/>
    <w:rsid w:val="00A61B56"/>
    <w:rsid w:val="00A61ED9"/>
    <w:rsid w:val="00A643E3"/>
    <w:rsid w:val="00A65585"/>
    <w:rsid w:val="00A6558F"/>
    <w:rsid w:val="00A65676"/>
    <w:rsid w:val="00A65CB0"/>
    <w:rsid w:val="00A65DEB"/>
    <w:rsid w:val="00A66C36"/>
    <w:rsid w:val="00A70195"/>
    <w:rsid w:val="00A70288"/>
    <w:rsid w:val="00A715A6"/>
    <w:rsid w:val="00A7177F"/>
    <w:rsid w:val="00A72255"/>
    <w:rsid w:val="00A722AE"/>
    <w:rsid w:val="00A74CD8"/>
    <w:rsid w:val="00A74FAB"/>
    <w:rsid w:val="00A775F3"/>
    <w:rsid w:val="00A80E69"/>
    <w:rsid w:val="00A81284"/>
    <w:rsid w:val="00A813CB"/>
    <w:rsid w:val="00A81AA9"/>
    <w:rsid w:val="00A82A7C"/>
    <w:rsid w:val="00A82E40"/>
    <w:rsid w:val="00A82F15"/>
    <w:rsid w:val="00A83F5E"/>
    <w:rsid w:val="00A8446B"/>
    <w:rsid w:val="00A845B9"/>
    <w:rsid w:val="00A848D9"/>
    <w:rsid w:val="00A84AC1"/>
    <w:rsid w:val="00A86097"/>
    <w:rsid w:val="00A928F4"/>
    <w:rsid w:val="00A92ACD"/>
    <w:rsid w:val="00A92FDD"/>
    <w:rsid w:val="00A9385C"/>
    <w:rsid w:val="00A94BB7"/>
    <w:rsid w:val="00AA33C2"/>
    <w:rsid w:val="00AA40F7"/>
    <w:rsid w:val="00AA44B2"/>
    <w:rsid w:val="00AA50EE"/>
    <w:rsid w:val="00AA59C2"/>
    <w:rsid w:val="00AA5BE7"/>
    <w:rsid w:val="00AA679A"/>
    <w:rsid w:val="00AA75CE"/>
    <w:rsid w:val="00AA7802"/>
    <w:rsid w:val="00AA790F"/>
    <w:rsid w:val="00AB0349"/>
    <w:rsid w:val="00AB0DAA"/>
    <w:rsid w:val="00AB2042"/>
    <w:rsid w:val="00AB216E"/>
    <w:rsid w:val="00AB22E0"/>
    <w:rsid w:val="00AB24D2"/>
    <w:rsid w:val="00AB252C"/>
    <w:rsid w:val="00AB300C"/>
    <w:rsid w:val="00AB421C"/>
    <w:rsid w:val="00AB557E"/>
    <w:rsid w:val="00AB57F6"/>
    <w:rsid w:val="00AB62A1"/>
    <w:rsid w:val="00AC0258"/>
    <w:rsid w:val="00AC1457"/>
    <w:rsid w:val="00AC229A"/>
    <w:rsid w:val="00AC2C95"/>
    <w:rsid w:val="00AC3698"/>
    <w:rsid w:val="00AC3A2A"/>
    <w:rsid w:val="00AC52C3"/>
    <w:rsid w:val="00AC6D8B"/>
    <w:rsid w:val="00AC7F8F"/>
    <w:rsid w:val="00AD1034"/>
    <w:rsid w:val="00AD142B"/>
    <w:rsid w:val="00AD3F02"/>
    <w:rsid w:val="00AD4CD7"/>
    <w:rsid w:val="00AD5562"/>
    <w:rsid w:val="00AE116B"/>
    <w:rsid w:val="00AE127E"/>
    <w:rsid w:val="00AE17F3"/>
    <w:rsid w:val="00AE230C"/>
    <w:rsid w:val="00AE28FF"/>
    <w:rsid w:val="00AE69F7"/>
    <w:rsid w:val="00AE6F86"/>
    <w:rsid w:val="00AE7D57"/>
    <w:rsid w:val="00AF06A5"/>
    <w:rsid w:val="00AF21B3"/>
    <w:rsid w:val="00AF2E43"/>
    <w:rsid w:val="00AF30FE"/>
    <w:rsid w:val="00AF46D5"/>
    <w:rsid w:val="00AF5587"/>
    <w:rsid w:val="00AF7525"/>
    <w:rsid w:val="00B00C2F"/>
    <w:rsid w:val="00B01DD8"/>
    <w:rsid w:val="00B03FA2"/>
    <w:rsid w:val="00B05AD2"/>
    <w:rsid w:val="00B05B32"/>
    <w:rsid w:val="00B05E32"/>
    <w:rsid w:val="00B07891"/>
    <w:rsid w:val="00B1043C"/>
    <w:rsid w:val="00B1068D"/>
    <w:rsid w:val="00B114A6"/>
    <w:rsid w:val="00B126F1"/>
    <w:rsid w:val="00B138BF"/>
    <w:rsid w:val="00B13ECF"/>
    <w:rsid w:val="00B15C97"/>
    <w:rsid w:val="00B211FF"/>
    <w:rsid w:val="00B21B91"/>
    <w:rsid w:val="00B23589"/>
    <w:rsid w:val="00B23F61"/>
    <w:rsid w:val="00B23F99"/>
    <w:rsid w:val="00B24674"/>
    <w:rsid w:val="00B25892"/>
    <w:rsid w:val="00B25BE7"/>
    <w:rsid w:val="00B26CB3"/>
    <w:rsid w:val="00B27869"/>
    <w:rsid w:val="00B30875"/>
    <w:rsid w:val="00B31760"/>
    <w:rsid w:val="00B35AAD"/>
    <w:rsid w:val="00B35CBB"/>
    <w:rsid w:val="00B40D4E"/>
    <w:rsid w:val="00B4126D"/>
    <w:rsid w:val="00B42A96"/>
    <w:rsid w:val="00B42B61"/>
    <w:rsid w:val="00B433BF"/>
    <w:rsid w:val="00B439A6"/>
    <w:rsid w:val="00B43AFC"/>
    <w:rsid w:val="00B45266"/>
    <w:rsid w:val="00B456CE"/>
    <w:rsid w:val="00B45C63"/>
    <w:rsid w:val="00B45D9B"/>
    <w:rsid w:val="00B54460"/>
    <w:rsid w:val="00B54767"/>
    <w:rsid w:val="00B5768D"/>
    <w:rsid w:val="00B6008C"/>
    <w:rsid w:val="00B60514"/>
    <w:rsid w:val="00B611AB"/>
    <w:rsid w:val="00B62F17"/>
    <w:rsid w:val="00B63D57"/>
    <w:rsid w:val="00B669C2"/>
    <w:rsid w:val="00B70268"/>
    <w:rsid w:val="00B7037A"/>
    <w:rsid w:val="00B754D8"/>
    <w:rsid w:val="00B75786"/>
    <w:rsid w:val="00B75F2C"/>
    <w:rsid w:val="00B7698C"/>
    <w:rsid w:val="00B76E66"/>
    <w:rsid w:val="00B77341"/>
    <w:rsid w:val="00B774E8"/>
    <w:rsid w:val="00B8197C"/>
    <w:rsid w:val="00B81D32"/>
    <w:rsid w:val="00B82D16"/>
    <w:rsid w:val="00B82FDC"/>
    <w:rsid w:val="00B84CEA"/>
    <w:rsid w:val="00B85211"/>
    <w:rsid w:val="00B87796"/>
    <w:rsid w:val="00B90279"/>
    <w:rsid w:val="00B90363"/>
    <w:rsid w:val="00B908C4"/>
    <w:rsid w:val="00B90D98"/>
    <w:rsid w:val="00B913CD"/>
    <w:rsid w:val="00B92FBB"/>
    <w:rsid w:val="00B93FCB"/>
    <w:rsid w:val="00B94752"/>
    <w:rsid w:val="00B95852"/>
    <w:rsid w:val="00B9649E"/>
    <w:rsid w:val="00B96500"/>
    <w:rsid w:val="00B96B42"/>
    <w:rsid w:val="00B96C45"/>
    <w:rsid w:val="00BA081C"/>
    <w:rsid w:val="00BA1F6D"/>
    <w:rsid w:val="00BA34E2"/>
    <w:rsid w:val="00BA4020"/>
    <w:rsid w:val="00BA42CE"/>
    <w:rsid w:val="00BA4AF6"/>
    <w:rsid w:val="00BA5705"/>
    <w:rsid w:val="00BA5840"/>
    <w:rsid w:val="00BA6992"/>
    <w:rsid w:val="00BA6A78"/>
    <w:rsid w:val="00BB0B73"/>
    <w:rsid w:val="00BB0F7E"/>
    <w:rsid w:val="00BB1441"/>
    <w:rsid w:val="00BB5A8F"/>
    <w:rsid w:val="00BB6E59"/>
    <w:rsid w:val="00BB75E0"/>
    <w:rsid w:val="00BC0C6E"/>
    <w:rsid w:val="00BC0D03"/>
    <w:rsid w:val="00BC173E"/>
    <w:rsid w:val="00BC2D56"/>
    <w:rsid w:val="00BC3254"/>
    <w:rsid w:val="00BC6A54"/>
    <w:rsid w:val="00BC6B25"/>
    <w:rsid w:val="00BD0075"/>
    <w:rsid w:val="00BD12AD"/>
    <w:rsid w:val="00BD1734"/>
    <w:rsid w:val="00BD22D1"/>
    <w:rsid w:val="00BD2329"/>
    <w:rsid w:val="00BD5D3F"/>
    <w:rsid w:val="00BD673F"/>
    <w:rsid w:val="00BD67AD"/>
    <w:rsid w:val="00BE1E44"/>
    <w:rsid w:val="00BE2BB0"/>
    <w:rsid w:val="00BE381B"/>
    <w:rsid w:val="00BE3F41"/>
    <w:rsid w:val="00BE5C29"/>
    <w:rsid w:val="00BE7CF2"/>
    <w:rsid w:val="00BF030C"/>
    <w:rsid w:val="00BF0CC0"/>
    <w:rsid w:val="00BF1E50"/>
    <w:rsid w:val="00BF215D"/>
    <w:rsid w:val="00BF2639"/>
    <w:rsid w:val="00BF36EB"/>
    <w:rsid w:val="00BF3A3A"/>
    <w:rsid w:val="00BF3AB8"/>
    <w:rsid w:val="00BF41A5"/>
    <w:rsid w:val="00BF41AF"/>
    <w:rsid w:val="00C0240A"/>
    <w:rsid w:val="00C025CF"/>
    <w:rsid w:val="00C02695"/>
    <w:rsid w:val="00C032E1"/>
    <w:rsid w:val="00C05B03"/>
    <w:rsid w:val="00C06C6F"/>
    <w:rsid w:val="00C1130C"/>
    <w:rsid w:val="00C1142B"/>
    <w:rsid w:val="00C13440"/>
    <w:rsid w:val="00C14428"/>
    <w:rsid w:val="00C14571"/>
    <w:rsid w:val="00C14BB0"/>
    <w:rsid w:val="00C15021"/>
    <w:rsid w:val="00C15E77"/>
    <w:rsid w:val="00C16BCF"/>
    <w:rsid w:val="00C2015B"/>
    <w:rsid w:val="00C21F68"/>
    <w:rsid w:val="00C23509"/>
    <w:rsid w:val="00C23A4A"/>
    <w:rsid w:val="00C24832"/>
    <w:rsid w:val="00C252FD"/>
    <w:rsid w:val="00C27859"/>
    <w:rsid w:val="00C27EB0"/>
    <w:rsid w:val="00C316A0"/>
    <w:rsid w:val="00C317A3"/>
    <w:rsid w:val="00C326CE"/>
    <w:rsid w:val="00C328FC"/>
    <w:rsid w:val="00C3336C"/>
    <w:rsid w:val="00C33D45"/>
    <w:rsid w:val="00C42B45"/>
    <w:rsid w:val="00C43452"/>
    <w:rsid w:val="00C438C9"/>
    <w:rsid w:val="00C43ACC"/>
    <w:rsid w:val="00C43B8E"/>
    <w:rsid w:val="00C4466A"/>
    <w:rsid w:val="00C45190"/>
    <w:rsid w:val="00C47403"/>
    <w:rsid w:val="00C47C02"/>
    <w:rsid w:val="00C5163A"/>
    <w:rsid w:val="00C51694"/>
    <w:rsid w:val="00C51CA5"/>
    <w:rsid w:val="00C51FD7"/>
    <w:rsid w:val="00C52631"/>
    <w:rsid w:val="00C53B04"/>
    <w:rsid w:val="00C53E01"/>
    <w:rsid w:val="00C53F06"/>
    <w:rsid w:val="00C54B6A"/>
    <w:rsid w:val="00C550EB"/>
    <w:rsid w:val="00C55162"/>
    <w:rsid w:val="00C5667A"/>
    <w:rsid w:val="00C56B54"/>
    <w:rsid w:val="00C5739A"/>
    <w:rsid w:val="00C6012F"/>
    <w:rsid w:val="00C60173"/>
    <w:rsid w:val="00C619FF"/>
    <w:rsid w:val="00C629E1"/>
    <w:rsid w:val="00C63701"/>
    <w:rsid w:val="00C63F2F"/>
    <w:rsid w:val="00C64915"/>
    <w:rsid w:val="00C669A5"/>
    <w:rsid w:val="00C678B9"/>
    <w:rsid w:val="00C70603"/>
    <w:rsid w:val="00C709C1"/>
    <w:rsid w:val="00C71674"/>
    <w:rsid w:val="00C7257C"/>
    <w:rsid w:val="00C741AB"/>
    <w:rsid w:val="00C74EBA"/>
    <w:rsid w:val="00C761A1"/>
    <w:rsid w:val="00C7767D"/>
    <w:rsid w:val="00C777B3"/>
    <w:rsid w:val="00C77973"/>
    <w:rsid w:val="00C77D7E"/>
    <w:rsid w:val="00C804A4"/>
    <w:rsid w:val="00C80643"/>
    <w:rsid w:val="00C80AB3"/>
    <w:rsid w:val="00C828F9"/>
    <w:rsid w:val="00C82948"/>
    <w:rsid w:val="00C82F90"/>
    <w:rsid w:val="00C83D1E"/>
    <w:rsid w:val="00C843DC"/>
    <w:rsid w:val="00C85CFD"/>
    <w:rsid w:val="00C8702E"/>
    <w:rsid w:val="00C877EF"/>
    <w:rsid w:val="00C92082"/>
    <w:rsid w:val="00C9295D"/>
    <w:rsid w:val="00C93035"/>
    <w:rsid w:val="00C9336E"/>
    <w:rsid w:val="00C93521"/>
    <w:rsid w:val="00C93EDD"/>
    <w:rsid w:val="00C95571"/>
    <w:rsid w:val="00C95EF7"/>
    <w:rsid w:val="00C96B44"/>
    <w:rsid w:val="00C976FE"/>
    <w:rsid w:val="00CA20C9"/>
    <w:rsid w:val="00CA2BAD"/>
    <w:rsid w:val="00CA3110"/>
    <w:rsid w:val="00CA35B6"/>
    <w:rsid w:val="00CA4DBA"/>
    <w:rsid w:val="00CA5064"/>
    <w:rsid w:val="00CA551E"/>
    <w:rsid w:val="00CA634F"/>
    <w:rsid w:val="00CB1B06"/>
    <w:rsid w:val="00CB1C67"/>
    <w:rsid w:val="00CB4231"/>
    <w:rsid w:val="00CB696B"/>
    <w:rsid w:val="00CB737F"/>
    <w:rsid w:val="00CB7C5E"/>
    <w:rsid w:val="00CC1A18"/>
    <w:rsid w:val="00CC4078"/>
    <w:rsid w:val="00CC4231"/>
    <w:rsid w:val="00CC4B9B"/>
    <w:rsid w:val="00CC7F7A"/>
    <w:rsid w:val="00CD04A5"/>
    <w:rsid w:val="00CD0624"/>
    <w:rsid w:val="00CD0DCD"/>
    <w:rsid w:val="00CD178F"/>
    <w:rsid w:val="00CD17A4"/>
    <w:rsid w:val="00CD2105"/>
    <w:rsid w:val="00CD45EE"/>
    <w:rsid w:val="00CD46AD"/>
    <w:rsid w:val="00CD5006"/>
    <w:rsid w:val="00CD5588"/>
    <w:rsid w:val="00CD5F37"/>
    <w:rsid w:val="00CD6E88"/>
    <w:rsid w:val="00CD7B02"/>
    <w:rsid w:val="00CE0CA3"/>
    <w:rsid w:val="00CE4A9E"/>
    <w:rsid w:val="00CE6361"/>
    <w:rsid w:val="00CE6EC1"/>
    <w:rsid w:val="00CF028C"/>
    <w:rsid w:val="00CF04A5"/>
    <w:rsid w:val="00CF187A"/>
    <w:rsid w:val="00D033E0"/>
    <w:rsid w:val="00D0459D"/>
    <w:rsid w:val="00D04650"/>
    <w:rsid w:val="00D0465D"/>
    <w:rsid w:val="00D047AE"/>
    <w:rsid w:val="00D04972"/>
    <w:rsid w:val="00D062C6"/>
    <w:rsid w:val="00D065D3"/>
    <w:rsid w:val="00D07116"/>
    <w:rsid w:val="00D10134"/>
    <w:rsid w:val="00D10504"/>
    <w:rsid w:val="00D109C2"/>
    <w:rsid w:val="00D10F74"/>
    <w:rsid w:val="00D14927"/>
    <w:rsid w:val="00D15142"/>
    <w:rsid w:val="00D17042"/>
    <w:rsid w:val="00D177FF"/>
    <w:rsid w:val="00D21835"/>
    <w:rsid w:val="00D226E6"/>
    <w:rsid w:val="00D237A0"/>
    <w:rsid w:val="00D2396D"/>
    <w:rsid w:val="00D24F6B"/>
    <w:rsid w:val="00D2580F"/>
    <w:rsid w:val="00D25EDC"/>
    <w:rsid w:val="00D267CD"/>
    <w:rsid w:val="00D3077E"/>
    <w:rsid w:val="00D308A8"/>
    <w:rsid w:val="00D312D7"/>
    <w:rsid w:val="00D31479"/>
    <w:rsid w:val="00D349DE"/>
    <w:rsid w:val="00D35972"/>
    <w:rsid w:val="00D36328"/>
    <w:rsid w:val="00D37CF3"/>
    <w:rsid w:val="00D44022"/>
    <w:rsid w:val="00D44BAB"/>
    <w:rsid w:val="00D45F34"/>
    <w:rsid w:val="00D4695A"/>
    <w:rsid w:val="00D47333"/>
    <w:rsid w:val="00D47EFA"/>
    <w:rsid w:val="00D5102A"/>
    <w:rsid w:val="00D51320"/>
    <w:rsid w:val="00D522F0"/>
    <w:rsid w:val="00D525A8"/>
    <w:rsid w:val="00D540B1"/>
    <w:rsid w:val="00D5491D"/>
    <w:rsid w:val="00D560BB"/>
    <w:rsid w:val="00D56955"/>
    <w:rsid w:val="00D57175"/>
    <w:rsid w:val="00D606C7"/>
    <w:rsid w:val="00D62B45"/>
    <w:rsid w:val="00D62BE1"/>
    <w:rsid w:val="00D62E9E"/>
    <w:rsid w:val="00D64C5A"/>
    <w:rsid w:val="00D65674"/>
    <w:rsid w:val="00D658E7"/>
    <w:rsid w:val="00D65A42"/>
    <w:rsid w:val="00D704B8"/>
    <w:rsid w:val="00D70D81"/>
    <w:rsid w:val="00D7343D"/>
    <w:rsid w:val="00D75F4C"/>
    <w:rsid w:val="00D7619E"/>
    <w:rsid w:val="00D7630C"/>
    <w:rsid w:val="00D77D6B"/>
    <w:rsid w:val="00D809CC"/>
    <w:rsid w:val="00D80A12"/>
    <w:rsid w:val="00D80A53"/>
    <w:rsid w:val="00D80DA3"/>
    <w:rsid w:val="00D81F91"/>
    <w:rsid w:val="00D825C8"/>
    <w:rsid w:val="00D82887"/>
    <w:rsid w:val="00D82FCD"/>
    <w:rsid w:val="00D83ADD"/>
    <w:rsid w:val="00D85409"/>
    <w:rsid w:val="00D86643"/>
    <w:rsid w:val="00D904BB"/>
    <w:rsid w:val="00D90CF6"/>
    <w:rsid w:val="00D91F61"/>
    <w:rsid w:val="00D927EF"/>
    <w:rsid w:val="00D93153"/>
    <w:rsid w:val="00D959AC"/>
    <w:rsid w:val="00D96DD8"/>
    <w:rsid w:val="00D9718A"/>
    <w:rsid w:val="00D97DA2"/>
    <w:rsid w:val="00DA0690"/>
    <w:rsid w:val="00DA0D32"/>
    <w:rsid w:val="00DA197C"/>
    <w:rsid w:val="00DA1C93"/>
    <w:rsid w:val="00DA2342"/>
    <w:rsid w:val="00DA281E"/>
    <w:rsid w:val="00DA31D3"/>
    <w:rsid w:val="00DA37C8"/>
    <w:rsid w:val="00DA3B8A"/>
    <w:rsid w:val="00DA472C"/>
    <w:rsid w:val="00DA4C78"/>
    <w:rsid w:val="00DA5198"/>
    <w:rsid w:val="00DA6950"/>
    <w:rsid w:val="00DA7075"/>
    <w:rsid w:val="00DA748A"/>
    <w:rsid w:val="00DB0065"/>
    <w:rsid w:val="00DB0142"/>
    <w:rsid w:val="00DB0424"/>
    <w:rsid w:val="00DB2394"/>
    <w:rsid w:val="00DB2528"/>
    <w:rsid w:val="00DB39FB"/>
    <w:rsid w:val="00DB4106"/>
    <w:rsid w:val="00DB5768"/>
    <w:rsid w:val="00DC228B"/>
    <w:rsid w:val="00DC2BDF"/>
    <w:rsid w:val="00DC5B61"/>
    <w:rsid w:val="00DC6CCE"/>
    <w:rsid w:val="00DD070B"/>
    <w:rsid w:val="00DD0E82"/>
    <w:rsid w:val="00DD121E"/>
    <w:rsid w:val="00DD1B79"/>
    <w:rsid w:val="00DD3207"/>
    <w:rsid w:val="00DD32D3"/>
    <w:rsid w:val="00DD584A"/>
    <w:rsid w:val="00DD7D4A"/>
    <w:rsid w:val="00DE02D1"/>
    <w:rsid w:val="00DE157A"/>
    <w:rsid w:val="00DE159D"/>
    <w:rsid w:val="00DE2D69"/>
    <w:rsid w:val="00DE394F"/>
    <w:rsid w:val="00DE437C"/>
    <w:rsid w:val="00DE4889"/>
    <w:rsid w:val="00DE4923"/>
    <w:rsid w:val="00DE562B"/>
    <w:rsid w:val="00DE5854"/>
    <w:rsid w:val="00DE5F92"/>
    <w:rsid w:val="00DF2663"/>
    <w:rsid w:val="00DF39B5"/>
    <w:rsid w:val="00DF4B6D"/>
    <w:rsid w:val="00DF5DDA"/>
    <w:rsid w:val="00E01349"/>
    <w:rsid w:val="00E018F2"/>
    <w:rsid w:val="00E01C8B"/>
    <w:rsid w:val="00E021BB"/>
    <w:rsid w:val="00E02229"/>
    <w:rsid w:val="00E03663"/>
    <w:rsid w:val="00E039BB"/>
    <w:rsid w:val="00E057B1"/>
    <w:rsid w:val="00E05B2A"/>
    <w:rsid w:val="00E06CB5"/>
    <w:rsid w:val="00E13AAF"/>
    <w:rsid w:val="00E13FED"/>
    <w:rsid w:val="00E14D34"/>
    <w:rsid w:val="00E14E98"/>
    <w:rsid w:val="00E1698B"/>
    <w:rsid w:val="00E201D3"/>
    <w:rsid w:val="00E20236"/>
    <w:rsid w:val="00E23800"/>
    <w:rsid w:val="00E23ED2"/>
    <w:rsid w:val="00E25DE9"/>
    <w:rsid w:val="00E2616D"/>
    <w:rsid w:val="00E26B0C"/>
    <w:rsid w:val="00E27E12"/>
    <w:rsid w:val="00E31923"/>
    <w:rsid w:val="00E32289"/>
    <w:rsid w:val="00E32495"/>
    <w:rsid w:val="00E32D2D"/>
    <w:rsid w:val="00E3343B"/>
    <w:rsid w:val="00E33467"/>
    <w:rsid w:val="00E337B5"/>
    <w:rsid w:val="00E36271"/>
    <w:rsid w:val="00E40801"/>
    <w:rsid w:val="00E4133B"/>
    <w:rsid w:val="00E43381"/>
    <w:rsid w:val="00E43E10"/>
    <w:rsid w:val="00E44987"/>
    <w:rsid w:val="00E44FCE"/>
    <w:rsid w:val="00E450CB"/>
    <w:rsid w:val="00E46519"/>
    <w:rsid w:val="00E46A3B"/>
    <w:rsid w:val="00E50DB1"/>
    <w:rsid w:val="00E50F50"/>
    <w:rsid w:val="00E51182"/>
    <w:rsid w:val="00E51D91"/>
    <w:rsid w:val="00E52228"/>
    <w:rsid w:val="00E52456"/>
    <w:rsid w:val="00E528D2"/>
    <w:rsid w:val="00E557D3"/>
    <w:rsid w:val="00E573FD"/>
    <w:rsid w:val="00E579AE"/>
    <w:rsid w:val="00E618F4"/>
    <w:rsid w:val="00E6268C"/>
    <w:rsid w:val="00E6351F"/>
    <w:rsid w:val="00E635B0"/>
    <w:rsid w:val="00E646BD"/>
    <w:rsid w:val="00E666A7"/>
    <w:rsid w:val="00E6748D"/>
    <w:rsid w:val="00E6759B"/>
    <w:rsid w:val="00E70E18"/>
    <w:rsid w:val="00E730ED"/>
    <w:rsid w:val="00E739BF"/>
    <w:rsid w:val="00E7721F"/>
    <w:rsid w:val="00E77611"/>
    <w:rsid w:val="00E81474"/>
    <w:rsid w:val="00E81FEF"/>
    <w:rsid w:val="00E82254"/>
    <w:rsid w:val="00E82396"/>
    <w:rsid w:val="00E82F3E"/>
    <w:rsid w:val="00E83BD1"/>
    <w:rsid w:val="00E8524E"/>
    <w:rsid w:val="00E865FA"/>
    <w:rsid w:val="00E908CC"/>
    <w:rsid w:val="00E90F1A"/>
    <w:rsid w:val="00E91860"/>
    <w:rsid w:val="00E91EB8"/>
    <w:rsid w:val="00E92389"/>
    <w:rsid w:val="00E97C01"/>
    <w:rsid w:val="00E97DA0"/>
    <w:rsid w:val="00E97E17"/>
    <w:rsid w:val="00EA11D4"/>
    <w:rsid w:val="00EA15FE"/>
    <w:rsid w:val="00EA2579"/>
    <w:rsid w:val="00EA3B08"/>
    <w:rsid w:val="00EA3C09"/>
    <w:rsid w:val="00EA4510"/>
    <w:rsid w:val="00EA5677"/>
    <w:rsid w:val="00EA6285"/>
    <w:rsid w:val="00EA7194"/>
    <w:rsid w:val="00EA7A62"/>
    <w:rsid w:val="00EB00E2"/>
    <w:rsid w:val="00EB0390"/>
    <w:rsid w:val="00EB0B0E"/>
    <w:rsid w:val="00EB1205"/>
    <w:rsid w:val="00EB2CFE"/>
    <w:rsid w:val="00EB3A3C"/>
    <w:rsid w:val="00EB5894"/>
    <w:rsid w:val="00EB5D1A"/>
    <w:rsid w:val="00EB6F89"/>
    <w:rsid w:val="00EB7CFF"/>
    <w:rsid w:val="00EB7D5A"/>
    <w:rsid w:val="00EC07F9"/>
    <w:rsid w:val="00EC2F1C"/>
    <w:rsid w:val="00EC313F"/>
    <w:rsid w:val="00EC348D"/>
    <w:rsid w:val="00EC5E52"/>
    <w:rsid w:val="00EC754D"/>
    <w:rsid w:val="00EC7A1D"/>
    <w:rsid w:val="00ED07A2"/>
    <w:rsid w:val="00ED10BF"/>
    <w:rsid w:val="00ED1298"/>
    <w:rsid w:val="00ED2139"/>
    <w:rsid w:val="00ED2ABF"/>
    <w:rsid w:val="00ED2BAC"/>
    <w:rsid w:val="00ED425C"/>
    <w:rsid w:val="00ED700F"/>
    <w:rsid w:val="00EE1204"/>
    <w:rsid w:val="00EE27F3"/>
    <w:rsid w:val="00EE2DA7"/>
    <w:rsid w:val="00EE2F9A"/>
    <w:rsid w:val="00EE5A36"/>
    <w:rsid w:val="00EE5B4E"/>
    <w:rsid w:val="00EE609C"/>
    <w:rsid w:val="00EF1F85"/>
    <w:rsid w:val="00EF20A8"/>
    <w:rsid w:val="00EF27A3"/>
    <w:rsid w:val="00EF2D00"/>
    <w:rsid w:val="00EF43C3"/>
    <w:rsid w:val="00EF532C"/>
    <w:rsid w:val="00EF63B8"/>
    <w:rsid w:val="00F017B5"/>
    <w:rsid w:val="00F019A4"/>
    <w:rsid w:val="00F01C5C"/>
    <w:rsid w:val="00F0247F"/>
    <w:rsid w:val="00F03309"/>
    <w:rsid w:val="00F03EE6"/>
    <w:rsid w:val="00F05CC2"/>
    <w:rsid w:val="00F07029"/>
    <w:rsid w:val="00F107CC"/>
    <w:rsid w:val="00F12BCE"/>
    <w:rsid w:val="00F13D9D"/>
    <w:rsid w:val="00F165F9"/>
    <w:rsid w:val="00F20A48"/>
    <w:rsid w:val="00F2224E"/>
    <w:rsid w:val="00F226BB"/>
    <w:rsid w:val="00F22A45"/>
    <w:rsid w:val="00F22FBF"/>
    <w:rsid w:val="00F23B31"/>
    <w:rsid w:val="00F26638"/>
    <w:rsid w:val="00F26A46"/>
    <w:rsid w:val="00F26F9D"/>
    <w:rsid w:val="00F2705A"/>
    <w:rsid w:val="00F27278"/>
    <w:rsid w:val="00F30C1D"/>
    <w:rsid w:val="00F31050"/>
    <w:rsid w:val="00F310A4"/>
    <w:rsid w:val="00F35688"/>
    <w:rsid w:val="00F35E04"/>
    <w:rsid w:val="00F363A3"/>
    <w:rsid w:val="00F36EFE"/>
    <w:rsid w:val="00F427E7"/>
    <w:rsid w:val="00F440CE"/>
    <w:rsid w:val="00F4446F"/>
    <w:rsid w:val="00F4471B"/>
    <w:rsid w:val="00F450EC"/>
    <w:rsid w:val="00F45516"/>
    <w:rsid w:val="00F45B26"/>
    <w:rsid w:val="00F45E13"/>
    <w:rsid w:val="00F46D8B"/>
    <w:rsid w:val="00F50980"/>
    <w:rsid w:val="00F50F8A"/>
    <w:rsid w:val="00F51AC6"/>
    <w:rsid w:val="00F54C71"/>
    <w:rsid w:val="00F54CD2"/>
    <w:rsid w:val="00F55816"/>
    <w:rsid w:val="00F55A4A"/>
    <w:rsid w:val="00F56007"/>
    <w:rsid w:val="00F56C2D"/>
    <w:rsid w:val="00F6010D"/>
    <w:rsid w:val="00F60ABE"/>
    <w:rsid w:val="00F60D52"/>
    <w:rsid w:val="00F634B1"/>
    <w:rsid w:val="00F63824"/>
    <w:rsid w:val="00F64007"/>
    <w:rsid w:val="00F64605"/>
    <w:rsid w:val="00F70692"/>
    <w:rsid w:val="00F71503"/>
    <w:rsid w:val="00F7151B"/>
    <w:rsid w:val="00F72076"/>
    <w:rsid w:val="00F72549"/>
    <w:rsid w:val="00F72773"/>
    <w:rsid w:val="00F7292B"/>
    <w:rsid w:val="00F72A51"/>
    <w:rsid w:val="00F72C2F"/>
    <w:rsid w:val="00F756AB"/>
    <w:rsid w:val="00F773EE"/>
    <w:rsid w:val="00F80265"/>
    <w:rsid w:val="00F81F5E"/>
    <w:rsid w:val="00F822A7"/>
    <w:rsid w:val="00F82B42"/>
    <w:rsid w:val="00F82D8B"/>
    <w:rsid w:val="00F84FA0"/>
    <w:rsid w:val="00F86EBF"/>
    <w:rsid w:val="00F86FC5"/>
    <w:rsid w:val="00F9191C"/>
    <w:rsid w:val="00F923D3"/>
    <w:rsid w:val="00F93860"/>
    <w:rsid w:val="00F93CF4"/>
    <w:rsid w:val="00F9548D"/>
    <w:rsid w:val="00FA114C"/>
    <w:rsid w:val="00FA1614"/>
    <w:rsid w:val="00FA1C33"/>
    <w:rsid w:val="00FA1C4C"/>
    <w:rsid w:val="00FA1F3F"/>
    <w:rsid w:val="00FA208A"/>
    <w:rsid w:val="00FA2708"/>
    <w:rsid w:val="00FA2E35"/>
    <w:rsid w:val="00FA3D6C"/>
    <w:rsid w:val="00FA4976"/>
    <w:rsid w:val="00FA5736"/>
    <w:rsid w:val="00FA5921"/>
    <w:rsid w:val="00FA79FE"/>
    <w:rsid w:val="00FB0F1C"/>
    <w:rsid w:val="00FB1624"/>
    <w:rsid w:val="00FB22B2"/>
    <w:rsid w:val="00FB3D73"/>
    <w:rsid w:val="00FB4C90"/>
    <w:rsid w:val="00FB5466"/>
    <w:rsid w:val="00FB5718"/>
    <w:rsid w:val="00FB5C02"/>
    <w:rsid w:val="00FB6108"/>
    <w:rsid w:val="00FB7411"/>
    <w:rsid w:val="00FB7C10"/>
    <w:rsid w:val="00FC07EA"/>
    <w:rsid w:val="00FC1242"/>
    <w:rsid w:val="00FC1DB0"/>
    <w:rsid w:val="00FC2FF5"/>
    <w:rsid w:val="00FC3EEC"/>
    <w:rsid w:val="00FC4A13"/>
    <w:rsid w:val="00FC5BBD"/>
    <w:rsid w:val="00FC61A2"/>
    <w:rsid w:val="00FC65B3"/>
    <w:rsid w:val="00FD210C"/>
    <w:rsid w:val="00FD2572"/>
    <w:rsid w:val="00FD3663"/>
    <w:rsid w:val="00FD4C99"/>
    <w:rsid w:val="00FD58BA"/>
    <w:rsid w:val="00FD6618"/>
    <w:rsid w:val="00FD6A5B"/>
    <w:rsid w:val="00FD7847"/>
    <w:rsid w:val="00FE0514"/>
    <w:rsid w:val="00FE1B8F"/>
    <w:rsid w:val="00FE2F70"/>
    <w:rsid w:val="00FE32CA"/>
    <w:rsid w:val="00FE39FA"/>
    <w:rsid w:val="00FE42D5"/>
    <w:rsid w:val="00FE44A7"/>
    <w:rsid w:val="00FE49D9"/>
    <w:rsid w:val="00FE4E9C"/>
    <w:rsid w:val="00FE7454"/>
    <w:rsid w:val="00FF0054"/>
    <w:rsid w:val="00FF23E1"/>
    <w:rsid w:val="00FF3DFE"/>
    <w:rsid w:val="00FF4374"/>
    <w:rsid w:val="00FF502C"/>
    <w:rsid w:val="00FF5F15"/>
    <w:rsid w:val="00FF7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4770BD-8BFC-4442-8324-0A617C35C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569A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6B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E3D2F"/>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6569A8"/>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97736D"/>
    <w:rPr>
      <w:sz w:val="16"/>
      <w:szCs w:val="16"/>
    </w:rPr>
  </w:style>
  <w:style w:type="paragraph" w:styleId="CommentText">
    <w:name w:val="annotation text"/>
    <w:basedOn w:val="Normal"/>
    <w:link w:val="CommentTextChar"/>
    <w:uiPriority w:val="99"/>
    <w:semiHidden/>
    <w:unhideWhenUsed/>
    <w:rsid w:val="0097736D"/>
    <w:pPr>
      <w:spacing w:line="240" w:lineRule="auto"/>
    </w:pPr>
    <w:rPr>
      <w:sz w:val="20"/>
      <w:szCs w:val="20"/>
    </w:rPr>
  </w:style>
  <w:style w:type="character" w:customStyle="1" w:styleId="CommentTextChar">
    <w:name w:val="Comment Text Char"/>
    <w:basedOn w:val="DefaultParagraphFont"/>
    <w:link w:val="CommentText"/>
    <w:uiPriority w:val="99"/>
    <w:semiHidden/>
    <w:rsid w:val="0097736D"/>
    <w:rPr>
      <w:sz w:val="20"/>
      <w:szCs w:val="20"/>
    </w:rPr>
  </w:style>
  <w:style w:type="paragraph" w:styleId="BalloonText">
    <w:name w:val="Balloon Text"/>
    <w:basedOn w:val="Normal"/>
    <w:link w:val="BalloonTextChar"/>
    <w:uiPriority w:val="99"/>
    <w:semiHidden/>
    <w:unhideWhenUsed/>
    <w:rsid w:val="009773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36D"/>
    <w:rPr>
      <w:rFonts w:ascii="Segoe UI" w:hAnsi="Segoe UI" w:cs="Segoe UI"/>
      <w:sz w:val="18"/>
      <w:szCs w:val="18"/>
    </w:rPr>
  </w:style>
  <w:style w:type="paragraph" w:customStyle="1" w:styleId="EndNoteBibliography">
    <w:name w:val="EndNote Bibliography"/>
    <w:basedOn w:val="Normal"/>
    <w:link w:val="EndNoteBibliographyChar"/>
    <w:rsid w:val="0084373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43738"/>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104</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JIT</Company>
  <LinksUpToDate>false</LinksUpToDate>
  <CharactersWithSpaces>7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aa rajkihan</dc:creator>
  <cp:keywords/>
  <dc:description/>
  <cp:lastModifiedBy>walaa rajkihan</cp:lastModifiedBy>
  <cp:revision>15</cp:revision>
  <dcterms:created xsi:type="dcterms:W3CDTF">2016-10-20T22:43:00Z</dcterms:created>
  <dcterms:modified xsi:type="dcterms:W3CDTF">2016-10-24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